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1B4" w:rsidRDefault="007D01B4" w:rsidP="007D01B4">
      <w:pPr>
        <w:pStyle w:val="ReportStyle"/>
      </w:pPr>
      <w:bookmarkStart w:id="0" w:name="_GoBack"/>
      <w:bookmarkEnd w:id="0"/>
      <w:r>
        <w:t>Appendix (</w:t>
      </w:r>
      <w:r w:rsidRPr="00C81844">
        <w:t>Supplementary</w:t>
      </w:r>
      <w:r>
        <w:t xml:space="preserve"> File)</w:t>
      </w:r>
    </w:p>
    <w:p w:rsidR="007D01B4" w:rsidRPr="00310318" w:rsidRDefault="007D01B4" w:rsidP="007D01B4">
      <w:pPr>
        <w:pStyle w:val="Heading2"/>
        <w:numPr>
          <w:ilvl w:val="0"/>
          <w:numId w:val="0"/>
        </w:numPr>
        <w:ind w:left="576" w:hanging="576"/>
        <w:rPr>
          <w:lang w:val="en-GB"/>
        </w:rPr>
      </w:pPr>
      <w:r>
        <w:rPr>
          <w:lang w:val="en-GB"/>
        </w:rPr>
        <w:t>Appendix A. D</w:t>
      </w:r>
      <w:r w:rsidRPr="000E369F">
        <w:rPr>
          <w:lang w:val="en-GB"/>
        </w:rPr>
        <w:t>ru</w:t>
      </w:r>
      <w:r>
        <w:rPr>
          <w:lang w:val="en-GB"/>
        </w:rPr>
        <w:t xml:space="preserve">gs used in the analysis with corresponding </w:t>
      </w:r>
      <w:r w:rsidRPr="000E369F">
        <w:rPr>
          <w:lang w:val="en-GB"/>
        </w:rPr>
        <w:t xml:space="preserve">indication 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2712"/>
        <w:gridCol w:w="6530"/>
      </w:tblGrid>
      <w:tr w:rsidR="007D01B4" w:rsidRPr="004C1A66" w:rsidTr="00EE1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Drug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Indication simplified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Adcetri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Hodgkin Diseas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Adempa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ulmonary</w:t>
            </w:r>
            <w:r>
              <w:rPr>
                <w:rFonts w:cs="Arial"/>
                <w:sz w:val="20"/>
                <w:szCs w:val="20"/>
              </w:rPr>
              <w:t xml:space="preserve"> hypertension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Afinitor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Renal cell carcin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Aldurazyme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Pr="004C1A66">
              <w:rPr>
                <w:rFonts w:cs="Arial"/>
                <w:sz w:val="20"/>
                <w:szCs w:val="20"/>
              </w:rPr>
              <w:t>ucopolysaccharidosis I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Alprolix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Haemophilia B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Arzerr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4C1A66">
              <w:rPr>
                <w:rFonts w:cs="Arial"/>
                <w:sz w:val="20"/>
                <w:szCs w:val="20"/>
              </w:rPr>
              <w:t>hr</w:t>
            </w:r>
            <w:r>
              <w:rPr>
                <w:rFonts w:cs="Arial"/>
                <w:sz w:val="20"/>
                <w:szCs w:val="20"/>
              </w:rPr>
              <w:t>onic lymphocytic leukaemi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Atrianc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Precursor T-Cell lymphoblastic leukemia-l</w:t>
            </w:r>
            <w:r w:rsidRPr="004C1A66">
              <w:rPr>
                <w:rFonts w:cs="Arial"/>
                <w:sz w:val="20"/>
                <w:szCs w:val="20"/>
              </w:rPr>
              <w:t>ymph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Blincyto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Precursor Cell lymphoblastic leukemia-l</w:t>
            </w:r>
            <w:r w:rsidRPr="004C1A66">
              <w:rPr>
                <w:rFonts w:cs="Arial"/>
                <w:sz w:val="20"/>
                <w:szCs w:val="20"/>
              </w:rPr>
              <w:t>ymph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Bosulif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4C1A66">
              <w:rPr>
                <w:rFonts w:cs="Arial"/>
                <w:sz w:val="20"/>
                <w:szCs w:val="20"/>
              </w:rPr>
              <w:t>hronic myeloid leukaemi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Bronchitol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Cystic f</w:t>
            </w:r>
            <w:r w:rsidRPr="004C1A66">
              <w:rPr>
                <w:rFonts w:cs="Arial"/>
                <w:sz w:val="20"/>
                <w:szCs w:val="20"/>
              </w:rPr>
              <w:t>ibrosi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Busilvex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Conditioning treatment prior to haematopoietic-progenitor-cell transplantation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arbaglu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  <w:r w:rsidRPr="004C1A66">
              <w:rPr>
                <w:rFonts w:cs="Arial"/>
                <w:sz w:val="20"/>
                <w:szCs w:val="20"/>
              </w:rPr>
              <w:t>-ac</w:t>
            </w:r>
            <w:r>
              <w:rPr>
                <w:rFonts w:cs="Arial"/>
                <w:sz w:val="20"/>
                <w:szCs w:val="20"/>
              </w:rPr>
              <w:t xml:space="preserve">etylglutamate synthetase </w:t>
            </w:r>
            <w:r w:rsidRPr="004C1A66">
              <w:rPr>
                <w:rFonts w:cs="Arial"/>
                <w:sz w:val="20"/>
                <w:szCs w:val="20"/>
              </w:rPr>
              <w:t>deficiency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ayston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Gram negative bacterial lung infection in cystic fibrosi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eplen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Acute myeloid leukaemi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erdelg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Gaucher disease type 1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oagadex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Hereditary factor X deficiency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ometriq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Metastatic medullary thyroid carcin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resemb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Mucormycosi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yramza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Stomach n</w:t>
            </w:r>
            <w:r w:rsidRPr="004C1A66">
              <w:rPr>
                <w:rFonts w:cs="Arial"/>
                <w:sz w:val="20"/>
                <w:szCs w:val="20"/>
              </w:rPr>
              <w:t>eoplasms (Gastric cancer)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Cystadan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Homocystinuri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Dacogen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Acute myeloid leukaemi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Darzalex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lasma cell myel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Defitelio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Severe hepa</w:t>
            </w:r>
            <w:r>
              <w:rPr>
                <w:rFonts w:cs="Arial"/>
                <w:sz w:val="20"/>
                <w:szCs w:val="20"/>
              </w:rPr>
              <w:t>tic veno-occlusive diseas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Deltyb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Tuberculosi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Diacomit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Severe myoclonic epilepsy in infancy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Elapras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Mucopolysaccharidosis II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Esbriet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Idiopathic pulmonary f</w:t>
            </w:r>
            <w:r w:rsidRPr="004C1A66">
              <w:rPr>
                <w:rFonts w:cs="Arial"/>
                <w:sz w:val="20"/>
                <w:szCs w:val="20"/>
              </w:rPr>
              <w:t>ibrosi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Evoltr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Precursor cell lymphoblastic leukemia-l</w:t>
            </w:r>
            <w:r w:rsidRPr="004C1A66">
              <w:rPr>
                <w:rFonts w:cs="Arial"/>
                <w:sz w:val="20"/>
                <w:szCs w:val="20"/>
              </w:rPr>
              <w:t>ymph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Exjad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Iron o</w:t>
            </w:r>
            <w:r w:rsidRPr="004C1A66">
              <w:rPr>
                <w:rFonts w:cs="Arial"/>
                <w:sz w:val="20"/>
                <w:szCs w:val="20"/>
              </w:rPr>
              <w:t>verload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Fabrazyme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Fabry disease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Farydak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Mult</w:t>
            </w:r>
            <w:r>
              <w:rPr>
                <w:rFonts w:cs="Arial"/>
                <w:sz w:val="20"/>
                <w:szCs w:val="20"/>
              </w:rPr>
              <w:t>iple m</w:t>
            </w:r>
            <w:r w:rsidRPr="004C1A66">
              <w:rPr>
                <w:rFonts w:cs="Arial"/>
                <w:sz w:val="20"/>
                <w:szCs w:val="20"/>
              </w:rPr>
              <w:t>yel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Firazyr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Hereditary</w:t>
            </w:r>
            <w:r>
              <w:rPr>
                <w:rFonts w:cs="Arial"/>
                <w:sz w:val="20"/>
                <w:szCs w:val="20"/>
              </w:rPr>
              <w:t xml:space="preserve"> a</w:t>
            </w:r>
            <w:r w:rsidRPr="004C1A66">
              <w:rPr>
                <w:rFonts w:cs="Arial"/>
                <w:sz w:val="20"/>
                <w:szCs w:val="20"/>
              </w:rPr>
              <w:t>ngioedema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Firdapse 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Lambert-Eaton myasthenic s</w:t>
            </w:r>
            <w:r w:rsidRPr="004C1A66">
              <w:rPr>
                <w:rFonts w:cs="Arial"/>
                <w:sz w:val="20"/>
                <w:szCs w:val="20"/>
              </w:rPr>
              <w:t>yndrom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Galafold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Fabry disease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Gazyvaro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Chronic lymphocytic leukaemia (follicular lymphoma)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Gliolan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Malignant gli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Glivec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4C1A66">
              <w:rPr>
                <w:rFonts w:cs="Arial"/>
                <w:sz w:val="20"/>
                <w:szCs w:val="20"/>
              </w:rPr>
              <w:t>hronic myeloid leukaemi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Glyber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Familial lipo</w:t>
            </w:r>
            <w:r>
              <w:rPr>
                <w:rFonts w:cs="Arial"/>
                <w:sz w:val="20"/>
                <w:szCs w:val="20"/>
              </w:rPr>
              <w:t>protein lipase deficiency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Granupas 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Tuberculosi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Hetlioz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Non-24-hour sleep-wake d</w:t>
            </w:r>
            <w:r w:rsidRPr="004C1A66">
              <w:rPr>
                <w:rFonts w:cs="Arial"/>
                <w:sz w:val="20"/>
                <w:szCs w:val="20"/>
              </w:rPr>
              <w:t xml:space="preserve">isorder 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Holoclar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Limbal stem cell deficiency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Iclusig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Chronic myeloid leukaemi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Idelvion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Haemophilia B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Ilaris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color w:val="000000"/>
                <w:sz w:val="20"/>
                <w:szCs w:val="20"/>
              </w:rPr>
              <w:t>Cryopirin associated syndrome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Imbruvic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antle cell lymph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lastRenderedPageBreak/>
              <w:t xml:space="preserve">Imnovid 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Multiple m</w:t>
            </w:r>
            <w:r w:rsidRPr="004C1A66">
              <w:rPr>
                <w:rFonts w:cs="Arial"/>
                <w:sz w:val="20"/>
                <w:szCs w:val="20"/>
              </w:rPr>
              <w:t>yel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Increlex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Laron s</w:t>
            </w:r>
            <w:r w:rsidRPr="004C1A66">
              <w:rPr>
                <w:rFonts w:cs="Arial"/>
                <w:sz w:val="20"/>
                <w:szCs w:val="20"/>
              </w:rPr>
              <w:t>yndrom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Inovelon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Epilepsy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Jakavi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color w:val="000000"/>
                <w:sz w:val="20"/>
                <w:szCs w:val="20"/>
              </w:rPr>
              <w:t>Chronic idiopathic myelofibrosi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Kalydeco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Cystic f</w:t>
            </w:r>
            <w:r w:rsidRPr="004C1A66">
              <w:rPr>
                <w:rFonts w:cs="Arial"/>
                <w:sz w:val="20"/>
                <w:szCs w:val="20"/>
              </w:rPr>
              <w:t>ibrosi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Kanum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Lysosomal acid lipase</w:t>
            </w:r>
            <w:r w:rsidRPr="004C1A66">
              <w:rPr>
                <w:rFonts w:cs="Arial"/>
                <w:sz w:val="20"/>
                <w:szCs w:val="20"/>
              </w:rPr>
              <w:t xml:space="preserve"> deficiency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Ketoconazole HR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Endogenous Cushing’s syndrome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Kolbam 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Inborn errors in primary bile acid synthesi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Kuvan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henylketonuria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Kyproli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Multiple myel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Lenvim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Differenti</w:t>
            </w:r>
            <w:r>
              <w:rPr>
                <w:rFonts w:cs="Arial"/>
                <w:sz w:val="20"/>
                <w:szCs w:val="20"/>
              </w:rPr>
              <w:t>ated thyroid carcin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Litak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Hairy c</w:t>
            </w:r>
            <w:r w:rsidRPr="004C1A66">
              <w:rPr>
                <w:rFonts w:cs="Arial"/>
                <w:sz w:val="20"/>
                <w:szCs w:val="20"/>
              </w:rPr>
              <w:t>ell</w:t>
            </w:r>
            <w:r>
              <w:rPr>
                <w:rFonts w:cs="Arial"/>
                <w:sz w:val="20"/>
                <w:szCs w:val="20"/>
              </w:rPr>
              <w:t xml:space="preserve"> leukemi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Lynparz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Ovarian cancer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Lysodren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Adrenal cortex n</w:t>
            </w:r>
            <w:r w:rsidRPr="004C1A66">
              <w:rPr>
                <w:rFonts w:cs="Arial"/>
                <w:sz w:val="20"/>
                <w:szCs w:val="20"/>
              </w:rPr>
              <w:t>eoplasm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Mepact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 xml:space="preserve">Osteosarcoma 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Mozobil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Hematopoietic stem cell transplantation for Multiple myeloma, Lymph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Myozym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Glycogen storage disease t</w:t>
            </w:r>
            <w:r w:rsidRPr="004C1A66">
              <w:rPr>
                <w:rFonts w:cs="Arial"/>
                <w:sz w:val="20"/>
                <w:szCs w:val="20"/>
              </w:rPr>
              <w:t>ype II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Naglazyme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Mucopolysaccharidosis VI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Nexavar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Renal c</w:t>
            </w:r>
            <w:r w:rsidRPr="004C1A66">
              <w:rPr>
                <w:rFonts w:cs="Arial"/>
                <w:sz w:val="20"/>
                <w:szCs w:val="20"/>
              </w:rPr>
              <w:t>ell</w:t>
            </w:r>
            <w:r>
              <w:rPr>
                <w:rFonts w:cs="Arial"/>
                <w:sz w:val="20"/>
                <w:szCs w:val="20"/>
              </w:rPr>
              <w:t xml:space="preserve"> carcin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Nexobrid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Deep partial- and full-thickness thermal burn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Nplat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Thrombocytopenic i</w:t>
            </w:r>
            <w:r w:rsidRPr="004C1A66">
              <w:rPr>
                <w:rFonts w:cs="Arial"/>
                <w:sz w:val="20"/>
                <w:szCs w:val="20"/>
              </w:rPr>
              <w:t>diopathic</w:t>
            </w:r>
            <w:r>
              <w:rPr>
                <w:rFonts w:cs="Arial"/>
                <w:sz w:val="20"/>
                <w:szCs w:val="20"/>
              </w:rPr>
              <w:t xml:space="preserve"> purpur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Ofev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Idiopathic p</w:t>
            </w:r>
            <w:r w:rsidRPr="004C1A66">
              <w:rPr>
                <w:rFonts w:cs="Arial"/>
                <w:sz w:val="20"/>
                <w:szCs w:val="20"/>
              </w:rPr>
              <w:t>ulmonar</w:t>
            </w:r>
            <w:r>
              <w:rPr>
                <w:rFonts w:cs="Arial"/>
                <w:sz w:val="20"/>
                <w:szCs w:val="20"/>
              </w:rPr>
              <w:t>y fibrosi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Opsumit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ulmonary arterial hypertension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Orfadin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Tyrosinemia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Orphacol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Digestive system d</w:t>
            </w:r>
            <w:r w:rsidRPr="004C1A66">
              <w:rPr>
                <w:rFonts w:cs="Arial"/>
                <w:sz w:val="20"/>
                <w:szCs w:val="20"/>
              </w:rPr>
              <w:t>iseases</w:t>
            </w:r>
            <w:r>
              <w:rPr>
                <w:rFonts w:cs="Arial"/>
                <w:sz w:val="20"/>
                <w:szCs w:val="20"/>
              </w:rPr>
              <w:t>, Inborn errors of metabolism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Pedea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atent ductus arteriosu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Peyon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rimary apnoe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Photobarr*</w:t>
            </w:r>
          </w:p>
        </w:tc>
        <w:tc>
          <w:tcPr>
            <w:tcW w:w="3533" w:type="pct"/>
            <w:noWrap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Barrett e</w:t>
            </w:r>
            <w:r w:rsidRPr="004C1A66">
              <w:rPr>
                <w:rFonts w:cs="Arial"/>
                <w:sz w:val="20"/>
                <w:szCs w:val="20"/>
              </w:rPr>
              <w:t>sophagu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Plenadren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Adrenal insufficiency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Prialt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ain</w:t>
            </w:r>
            <w:r>
              <w:rPr>
                <w:rFonts w:cs="Arial"/>
                <w:sz w:val="20"/>
                <w:szCs w:val="20"/>
              </w:rPr>
              <w:t xml:space="preserve"> injections, s</w:t>
            </w:r>
            <w:r w:rsidRPr="004C1A66">
              <w:rPr>
                <w:rFonts w:cs="Arial"/>
                <w:sz w:val="20"/>
                <w:szCs w:val="20"/>
              </w:rPr>
              <w:t>pinal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Procysbi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Nephropathic cystinosi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Raxon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Leber’s hereditary optic neuropathy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Ravicti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C</w:t>
            </w:r>
            <w:r w:rsidRPr="004C1A66">
              <w:rPr>
                <w:rFonts w:cs="Arial"/>
                <w:sz w:val="20"/>
                <w:szCs w:val="20"/>
              </w:rPr>
              <w:t>arbamoyl-phosphate synthase-1 deficiency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Replagal* 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Fabry diseas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Revatio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ulmonary</w:t>
            </w:r>
            <w:r>
              <w:rPr>
                <w:rFonts w:cs="Arial"/>
                <w:sz w:val="20"/>
                <w:szCs w:val="20"/>
              </w:rPr>
              <w:t xml:space="preserve"> h</w:t>
            </w:r>
            <w:r w:rsidRPr="004C1A66">
              <w:rPr>
                <w:rFonts w:cs="Arial"/>
                <w:sz w:val="20"/>
                <w:szCs w:val="20"/>
              </w:rPr>
              <w:t>ypertension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Revestiv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Short-bowel syndrom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Revlimid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Multiple m</w:t>
            </w:r>
            <w:r w:rsidRPr="004C1A66">
              <w:rPr>
                <w:rFonts w:cs="Arial"/>
                <w:sz w:val="20"/>
                <w:szCs w:val="20"/>
              </w:rPr>
              <w:t>yel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Revolade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Idiopathic thrombocytopenic purpur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avene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Extravasation of diagnostic and t</w:t>
            </w:r>
            <w:r w:rsidRPr="004C1A66">
              <w:rPr>
                <w:rFonts w:cs="Arial"/>
                <w:sz w:val="20"/>
                <w:szCs w:val="20"/>
              </w:rPr>
              <w:t>herapeutic Material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cenesse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 xml:space="preserve">Erythropoietic protoporphyria 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ignifor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Cushing’s disease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iklo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Sickle c</w:t>
            </w:r>
            <w:r w:rsidRPr="004C1A66">
              <w:rPr>
                <w:rFonts w:cs="Arial"/>
                <w:sz w:val="20"/>
                <w:szCs w:val="20"/>
              </w:rPr>
              <w:t>ell</w:t>
            </w:r>
            <w:r>
              <w:rPr>
                <w:rFonts w:cs="Arial"/>
                <w:sz w:val="20"/>
                <w:szCs w:val="20"/>
              </w:rPr>
              <w:t xml:space="preserve"> anemi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irturo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color w:val="000000"/>
                <w:sz w:val="20"/>
                <w:szCs w:val="20"/>
              </w:rPr>
              <w:t>Pulmonary multidrug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resistant tuberculosi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oliri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aroxysmal nocturnal haemoglobinuri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omavert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 xml:space="preserve">Acromegaly 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prycel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Chronic</w:t>
            </w:r>
            <w:r>
              <w:rPr>
                <w:rFonts w:cs="Arial"/>
                <w:sz w:val="20"/>
                <w:szCs w:val="20"/>
              </w:rPr>
              <w:t xml:space="preserve"> m</w:t>
            </w:r>
            <w:r w:rsidRPr="004C1A66">
              <w:rPr>
                <w:rFonts w:cs="Arial"/>
                <w:sz w:val="20"/>
                <w:szCs w:val="20"/>
              </w:rPr>
              <w:t>yelogenous</w:t>
            </w:r>
            <w:r>
              <w:rPr>
                <w:rFonts w:cs="Arial"/>
                <w:sz w:val="20"/>
                <w:szCs w:val="20"/>
              </w:rPr>
              <w:t xml:space="preserve"> l</w:t>
            </w:r>
            <w:r w:rsidRPr="004C1A66">
              <w:rPr>
                <w:rFonts w:cs="Arial"/>
                <w:sz w:val="20"/>
                <w:szCs w:val="20"/>
              </w:rPr>
              <w:t>euke</w:t>
            </w:r>
            <w:r>
              <w:rPr>
                <w:rFonts w:cs="Arial"/>
                <w:sz w:val="20"/>
                <w:szCs w:val="20"/>
              </w:rPr>
              <w:t>mia, BCR-ABL p</w:t>
            </w:r>
            <w:r w:rsidRPr="004C1A66">
              <w:rPr>
                <w:rFonts w:cs="Arial"/>
                <w:sz w:val="20"/>
                <w:szCs w:val="20"/>
              </w:rPr>
              <w:t>ositiv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trensiq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Hypophosphatasi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trimveli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Adenosine</w:t>
            </w:r>
            <w:r>
              <w:rPr>
                <w:rFonts w:cs="Arial"/>
                <w:sz w:val="20"/>
                <w:szCs w:val="20"/>
              </w:rPr>
              <w:t xml:space="preserve"> deaminase deficiency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utent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fr-FR" w:eastAsia="en-GB"/>
              </w:rPr>
            </w:pPr>
            <w:r w:rsidRPr="004C1A66">
              <w:rPr>
                <w:rFonts w:cs="Arial"/>
                <w:color w:val="000000"/>
                <w:sz w:val="20"/>
                <w:szCs w:val="20"/>
              </w:rPr>
              <w:t>Malignant gastroi</w:t>
            </w:r>
            <w:r>
              <w:rPr>
                <w:rFonts w:cs="Arial"/>
                <w:color w:val="000000"/>
                <w:sz w:val="20"/>
                <w:szCs w:val="20"/>
              </w:rPr>
              <w:t>ntestinal stromal tumour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Sylvant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color w:val="000000"/>
                <w:sz w:val="20"/>
                <w:szCs w:val="20"/>
              </w:rPr>
              <w:t>Multi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centric Castlemans disease </w:t>
            </w:r>
            <w:r w:rsidRPr="004C1A66">
              <w:rPr>
                <w:rFonts w:cs="Arial"/>
                <w:color w:val="000000"/>
                <w:sz w:val="20"/>
                <w:szCs w:val="20"/>
              </w:rPr>
              <w:t xml:space="preserve">who are human immunodeficiency virus (HIV) negative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and human herpesvirus-8 (HHV-8) </w:t>
            </w:r>
            <w:r w:rsidRPr="004C1A66">
              <w:rPr>
                <w:rFonts w:cs="Arial"/>
                <w:color w:val="000000"/>
                <w:sz w:val="20"/>
                <w:szCs w:val="20"/>
              </w:rPr>
              <w:t>negative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Tasign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Chronic</w:t>
            </w:r>
            <w:r>
              <w:rPr>
                <w:rFonts w:cs="Arial"/>
                <w:sz w:val="20"/>
                <w:szCs w:val="20"/>
              </w:rPr>
              <w:t xml:space="preserve"> m</w:t>
            </w:r>
            <w:r w:rsidRPr="004C1A66">
              <w:rPr>
                <w:rFonts w:cs="Arial"/>
                <w:sz w:val="20"/>
                <w:szCs w:val="20"/>
              </w:rPr>
              <w:t>yelogenous</w:t>
            </w:r>
            <w:r>
              <w:rPr>
                <w:rFonts w:cs="Arial"/>
                <w:sz w:val="20"/>
                <w:szCs w:val="20"/>
              </w:rPr>
              <w:t xml:space="preserve"> l</w:t>
            </w:r>
            <w:r w:rsidRPr="004C1A66">
              <w:rPr>
                <w:rFonts w:cs="Arial"/>
                <w:sz w:val="20"/>
                <w:szCs w:val="20"/>
              </w:rPr>
              <w:t>euke</w:t>
            </w:r>
            <w:r>
              <w:rPr>
                <w:rFonts w:cs="Arial"/>
                <w:sz w:val="20"/>
                <w:szCs w:val="20"/>
              </w:rPr>
              <w:t>mia, BCR-ABL p</w:t>
            </w:r>
            <w:r w:rsidRPr="004C1A66">
              <w:rPr>
                <w:rFonts w:cs="Arial"/>
                <w:sz w:val="20"/>
                <w:szCs w:val="20"/>
              </w:rPr>
              <w:t>ositive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lastRenderedPageBreak/>
              <w:t>Tepadin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Conditioning treatment prior to allogeneic or autologous haematopoietic progenitor cell transplantation (HPCT) in haematological disease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Thalidomide-Celgene 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Multiple m</w:t>
            </w:r>
            <w:r w:rsidRPr="004C1A66">
              <w:rPr>
                <w:rFonts w:cs="Arial"/>
                <w:sz w:val="20"/>
                <w:szCs w:val="20"/>
              </w:rPr>
              <w:t>yelom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Thelin</w:t>
            </w:r>
          </w:p>
        </w:tc>
        <w:tc>
          <w:tcPr>
            <w:tcW w:w="3533" w:type="pct"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Pulmonary arterial h</w:t>
            </w:r>
            <w:r w:rsidRPr="004C1A66">
              <w:rPr>
                <w:rFonts w:cs="Arial"/>
                <w:sz w:val="20"/>
                <w:szCs w:val="20"/>
              </w:rPr>
              <w:t>ypertension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Tobi Podhaler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seudomonas aeruginosa lung infection in cystic fibrosi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Torisel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Renal c</w:t>
            </w:r>
            <w:r w:rsidRPr="004C1A66">
              <w:rPr>
                <w:rFonts w:cs="Arial"/>
                <w:sz w:val="20"/>
                <w:szCs w:val="20"/>
              </w:rPr>
              <w:t>ell</w:t>
            </w:r>
            <w:r>
              <w:rPr>
                <w:rFonts w:cs="Arial"/>
                <w:sz w:val="20"/>
                <w:szCs w:val="20"/>
              </w:rPr>
              <w:t xml:space="preserve"> c</w:t>
            </w:r>
            <w:r w:rsidRPr="004C1A66">
              <w:rPr>
                <w:rFonts w:cs="Arial"/>
                <w:sz w:val="20"/>
                <w:szCs w:val="20"/>
              </w:rPr>
              <w:t>arcin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Tracleer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ulmo</w:t>
            </w:r>
            <w:r>
              <w:rPr>
                <w:rFonts w:cs="Arial"/>
                <w:sz w:val="20"/>
                <w:szCs w:val="20"/>
              </w:rPr>
              <w:t>nary arterial hypertension and C</w:t>
            </w:r>
            <w:r w:rsidRPr="004C1A66">
              <w:rPr>
                <w:rFonts w:cs="Arial"/>
                <w:sz w:val="20"/>
                <w:szCs w:val="20"/>
              </w:rPr>
              <w:t>hronic thromboembolic pulmonary hypertension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Translarna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Duchenne muscular dystrophy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Trisenox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Acute promyelocytic leukaemi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Unituxin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Neuroblast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Uptravi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Pulmonary arterial h</w:t>
            </w:r>
            <w:r w:rsidRPr="004C1A66">
              <w:rPr>
                <w:rFonts w:cs="Arial"/>
                <w:sz w:val="20"/>
                <w:szCs w:val="20"/>
              </w:rPr>
              <w:t>yperten</w:t>
            </w:r>
            <w:r>
              <w:rPr>
                <w:rFonts w:cs="Arial"/>
                <w:sz w:val="20"/>
                <w:szCs w:val="20"/>
              </w:rPr>
              <w:t>sion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Ventavis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rimary pulmonary hypertension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Vidaz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Myelodysplastic s</w:t>
            </w:r>
            <w:r w:rsidRPr="004C1A66">
              <w:rPr>
                <w:rFonts w:cs="Arial"/>
                <w:sz w:val="20"/>
                <w:szCs w:val="20"/>
              </w:rPr>
              <w:t>yndromes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Vimizim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fr-FR" w:eastAsia="en-GB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Pr="004C1A66">
              <w:rPr>
                <w:rFonts w:cs="Arial"/>
                <w:sz w:val="20"/>
                <w:szCs w:val="20"/>
              </w:rPr>
              <w:t>ucopolysaccharidosis, type IV</w:t>
            </w:r>
            <w:r>
              <w:rPr>
                <w:rFonts w:cs="Arial"/>
                <w:sz w:val="20"/>
                <w:szCs w:val="20"/>
              </w:rPr>
              <w:t>A (Morquio A Syndrome)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Volibri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Pulmo</w:t>
            </w:r>
            <w:r>
              <w:rPr>
                <w:rFonts w:cs="Arial"/>
                <w:sz w:val="20"/>
                <w:szCs w:val="20"/>
              </w:rPr>
              <w:t>nary arterial hypertension and c</w:t>
            </w:r>
            <w:r w:rsidRPr="004C1A66">
              <w:rPr>
                <w:rFonts w:cs="Arial"/>
                <w:sz w:val="20"/>
                <w:szCs w:val="20"/>
              </w:rPr>
              <w:t>hronic thromboembolic pulmonary hypertension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Votubi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 xml:space="preserve">Renal angiomyolipoma </w:t>
            </w:r>
            <w:r w:rsidRPr="004C1A66">
              <w:rPr>
                <w:rFonts w:cs="Arial"/>
                <w:sz w:val="20"/>
                <w:szCs w:val="20"/>
              </w:rPr>
              <w:t xml:space="preserve">with </w:t>
            </w:r>
            <w:r>
              <w:rPr>
                <w:rFonts w:cs="Arial"/>
                <w:sz w:val="20"/>
                <w:szCs w:val="20"/>
              </w:rPr>
              <w:t>tuberous sclerosis complex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VPRIV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Gaucher d</w:t>
            </w:r>
            <w:r w:rsidRPr="004C1A66">
              <w:rPr>
                <w:rFonts w:cs="Arial"/>
                <w:sz w:val="20"/>
                <w:szCs w:val="20"/>
              </w:rPr>
              <w:t>isease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Vyndaqel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Transthyretin amyloidosis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Wakix*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 xml:space="preserve">Narcolepsy 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Wilzin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</w:rPr>
              <w:t>Hepatolenticular d</w:t>
            </w:r>
            <w:r w:rsidRPr="004C1A66">
              <w:rPr>
                <w:rFonts w:cs="Arial"/>
                <w:sz w:val="20"/>
                <w:szCs w:val="20"/>
              </w:rPr>
              <w:t>egeneration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Xagrid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Essential</w:t>
            </w:r>
            <w:r>
              <w:rPr>
                <w:rFonts w:cs="Arial"/>
                <w:sz w:val="20"/>
                <w:szCs w:val="20"/>
              </w:rPr>
              <w:t xml:space="preserve"> t</w:t>
            </w:r>
            <w:r w:rsidRPr="004C1A66">
              <w:rPr>
                <w:rFonts w:cs="Arial"/>
                <w:sz w:val="20"/>
                <w:szCs w:val="20"/>
              </w:rPr>
              <w:t>hro</w:t>
            </w:r>
            <w:r>
              <w:rPr>
                <w:rFonts w:cs="Arial"/>
                <w:sz w:val="20"/>
                <w:szCs w:val="20"/>
              </w:rPr>
              <w:t>mbocythemia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noWrap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Xaluprine 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Acu</w:t>
            </w:r>
            <w:r>
              <w:rPr>
                <w:rFonts w:cs="Arial"/>
                <w:sz w:val="20"/>
                <w:szCs w:val="20"/>
              </w:rPr>
              <w:t>te lymphoblastic leukaemia</w:t>
            </w:r>
            <w:r w:rsidRPr="004C1A66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Xyrem*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 xml:space="preserve">Narcolepsy </w:t>
            </w:r>
          </w:p>
        </w:tc>
      </w:tr>
      <w:tr w:rsidR="007D01B4" w:rsidRPr="004C1A66" w:rsidTr="00EE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Yondelis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Sarcoma</w:t>
            </w:r>
          </w:p>
        </w:tc>
      </w:tr>
      <w:tr w:rsidR="007D01B4" w:rsidRPr="004C1A66" w:rsidTr="00EE14D0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pct"/>
            <w:hideMark/>
          </w:tcPr>
          <w:p w:rsidR="007D01B4" w:rsidRPr="004C1A66" w:rsidRDefault="007D01B4" w:rsidP="00EE14D0">
            <w:pPr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eastAsia="Times New Roman" w:cs="Arial"/>
                <w:sz w:val="20"/>
                <w:szCs w:val="20"/>
                <w:lang w:val="en-GB" w:eastAsia="en-GB"/>
              </w:rPr>
              <w:t>Zavesca</w:t>
            </w:r>
          </w:p>
        </w:tc>
        <w:tc>
          <w:tcPr>
            <w:tcW w:w="3533" w:type="pct"/>
            <w:hideMark/>
          </w:tcPr>
          <w:p w:rsidR="007D01B4" w:rsidRPr="004C1A66" w:rsidRDefault="007D01B4" w:rsidP="00EE14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4C1A66">
              <w:rPr>
                <w:rFonts w:cs="Arial"/>
                <w:sz w:val="20"/>
                <w:szCs w:val="20"/>
              </w:rPr>
              <w:t>Gaucher Disease</w:t>
            </w:r>
          </w:p>
        </w:tc>
      </w:tr>
    </w:tbl>
    <w:p w:rsidR="007D01B4" w:rsidRDefault="007D01B4" w:rsidP="007D01B4">
      <w:pPr>
        <w:pStyle w:val="NoSpacing"/>
        <w:rPr>
          <w:sz w:val="18"/>
          <w:lang w:val="en-GB"/>
        </w:rPr>
      </w:pPr>
      <w:r w:rsidRPr="0016122F">
        <w:rPr>
          <w:sz w:val="18"/>
          <w:lang w:val="en-GB"/>
        </w:rPr>
        <w:t>*Orphan d</w:t>
      </w:r>
      <w:r>
        <w:rPr>
          <w:sz w:val="18"/>
          <w:lang w:val="en-GB"/>
        </w:rPr>
        <w:t>esignation withdrawn or expired</w:t>
      </w:r>
    </w:p>
    <w:p w:rsidR="007D01B4" w:rsidRDefault="007D01B4" w:rsidP="007D01B4">
      <w:pPr>
        <w:pStyle w:val="NoSpacing"/>
        <w:rPr>
          <w:sz w:val="18"/>
          <w:lang w:val="en-GB"/>
        </w:rPr>
      </w:pPr>
      <w:r w:rsidRPr="0016122F">
        <w:rPr>
          <w:sz w:val="18"/>
          <w:lang w:val="en-GB"/>
        </w:rPr>
        <w:t>** No prices available in the countries in scope; probably not commerciall</w:t>
      </w:r>
      <w:r>
        <w:rPr>
          <w:sz w:val="18"/>
          <w:lang w:val="en-GB"/>
        </w:rPr>
        <w:t>y available</w:t>
      </w: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NoSpacing"/>
        <w:rPr>
          <w:sz w:val="18"/>
          <w:lang w:val="en-GB"/>
        </w:rPr>
      </w:pPr>
    </w:p>
    <w:p w:rsidR="007D01B4" w:rsidRDefault="007D01B4" w:rsidP="007D01B4">
      <w:pPr>
        <w:pStyle w:val="EndnoteText"/>
        <w:rPr>
          <w:lang w:val="en-GB"/>
        </w:rPr>
      </w:pPr>
    </w:p>
    <w:p w:rsidR="007D01B4" w:rsidRPr="005B0093" w:rsidRDefault="007D01B4" w:rsidP="007D01B4">
      <w:pPr>
        <w:pStyle w:val="Heading2"/>
        <w:numPr>
          <w:ilvl w:val="0"/>
          <w:numId w:val="0"/>
        </w:numPr>
        <w:ind w:left="576" w:hanging="576"/>
        <w:rPr>
          <w:lang w:val="en-GB"/>
        </w:rPr>
      </w:pPr>
      <w:r>
        <w:rPr>
          <w:lang w:val="en-GB"/>
        </w:rPr>
        <w:t>Appendix B</w:t>
      </w:r>
      <w:r w:rsidRPr="005B0093">
        <w:rPr>
          <w:lang w:val="en-GB"/>
        </w:rPr>
        <w:t>. Currency Exchange Rate Trends for UK, Norway and Sweden</w:t>
      </w:r>
    </w:p>
    <w:p w:rsidR="007D01B4" w:rsidRDefault="007D01B4" w:rsidP="007D01B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79880CD" wp14:editId="30922EF0">
            <wp:extent cx="3562709" cy="2329132"/>
            <wp:effectExtent l="0" t="0" r="19050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D01B4" w:rsidRDefault="007D01B4" w:rsidP="007D01B4">
      <w:pPr>
        <w:pStyle w:val="EndnoteText"/>
        <w:jc w:val="center"/>
        <w:rPr>
          <w:lang w:val="en-GB"/>
        </w:rPr>
      </w:pPr>
    </w:p>
    <w:p w:rsidR="007D01B4" w:rsidRDefault="007D01B4" w:rsidP="007D01B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196C2E83" wp14:editId="6641212B">
            <wp:extent cx="3564000" cy="2329200"/>
            <wp:effectExtent l="0" t="0" r="17780" b="1397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D01B4" w:rsidRDefault="007D01B4" w:rsidP="007D01B4">
      <w:pPr>
        <w:pStyle w:val="EndnoteText"/>
        <w:jc w:val="center"/>
        <w:rPr>
          <w:lang w:val="en-GB"/>
        </w:rPr>
      </w:pPr>
    </w:p>
    <w:p w:rsidR="007D01B4" w:rsidRPr="00472C1A" w:rsidRDefault="007D01B4" w:rsidP="007D01B4">
      <w:pPr>
        <w:pStyle w:val="EndnoteText"/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5E0B26BF" wp14:editId="6CDA5C6E">
            <wp:extent cx="3564000" cy="2329200"/>
            <wp:effectExtent l="0" t="0" r="17780" b="1397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D01B4" w:rsidRDefault="007D01B4" w:rsidP="007D01B4">
      <w:pPr>
        <w:pStyle w:val="EndnoteText"/>
        <w:rPr>
          <w:lang w:val="en-GB"/>
        </w:rPr>
      </w:pPr>
    </w:p>
    <w:p w:rsidR="007D01B4" w:rsidRPr="00472C1A" w:rsidRDefault="007D01B4" w:rsidP="007D01B4">
      <w:pPr>
        <w:pStyle w:val="EndnoteText"/>
        <w:rPr>
          <w:lang w:val="en-GB"/>
        </w:rPr>
      </w:pPr>
    </w:p>
    <w:p w:rsidR="007D01B4" w:rsidRPr="00B6321D" w:rsidRDefault="007D01B4" w:rsidP="0036607B">
      <w:pPr>
        <w:pStyle w:val="Heading2"/>
        <w:numPr>
          <w:ilvl w:val="0"/>
          <w:numId w:val="0"/>
        </w:numPr>
        <w:spacing w:after="240"/>
      </w:pPr>
      <w:r>
        <w:t xml:space="preserve">Appendix C: </w:t>
      </w:r>
      <w:r w:rsidRPr="00B6321D">
        <w:t>Comparison of the annual treatment cost of comparable drugs to reference country: France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1F82C46E" wp14:editId="76B65FFD">
            <wp:extent cx="5759450" cy="283972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D01B4" w:rsidRDefault="007D01B4" w:rsidP="007D01B4">
      <w:pPr>
        <w:jc w:val="center"/>
        <w:rPr>
          <w:b/>
        </w:rPr>
      </w:pPr>
      <w:r>
        <w:rPr>
          <w:b/>
        </w:rPr>
        <w:t>Figure 6</w:t>
      </w:r>
      <w:r w:rsidRPr="00B6475F">
        <w:rPr>
          <w:b/>
        </w:rPr>
        <w:t xml:space="preserve">. Mean, median, minimum, maximum ratios per country using </w:t>
      </w:r>
      <w:r>
        <w:rPr>
          <w:b/>
        </w:rPr>
        <w:t>France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jc w:val="center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43064376" wp14:editId="6256DA29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D01B4" w:rsidRPr="009C41CC" w:rsidRDefault="007D01B4" w:rsidP="007D01B4">
      <w:pPr>
        <w:spacing w:after="0" w:line="240" w:lineRule="auto"/>
        <w:jc w:val="center"/>
        <w:rPr>
          <w:b/>
        </w:rPr>
      </w:pPr>
      <w:r>
        <w:rPr>
          <w:b/>
        </w:rPr>
        <w:t>Figure 7</w:t>
      </w:r>
      <w:r w:rsidRPr="00B6475F">
        <w:rPr>
          <w:b/>
        </w:rPr>
        <w:t>. Percentag</w:t>
      </w:r>
      <w:r>
        <w:rPr>
          <w:b/>
        </w:rPr>
        <w:t>e of orphan drug</w:t>
      </w:r>
      <w:r w:rsidRPr="00B6475F">
        <w:rPr>
          <w:b/>
        </w:rPr>
        <w:t>s</w:t>
      </w:r>
      <w:r>
        <w:rPr>
          <w:b/>
        </w:rPr>
        <w:t xml:space="preserve"> (OD)</w:t>
      </w:r>
      <w:r w:rsidRPr="00B6475F">
        <w:rPr>
          <w:b/>
        </w:rPr>
        <w:t xml:space="preserve"> under 4 cost ratio categories</w:t>
      </w:r>
      <w:r>
        <w:rPr>
          <w:b/>
        </w:rPr>
        <w:t xml:space="preserve"> </w:t>
      </w:r>
      <w:r w:rsidRPr="00B6475F">
        <w:rPr>
          <w:b/>
        </w:rPr>
        <w:t xml:space="preserve">using </w:t>
      </w:r>
      <w:r>
        <w:rPr>
          <w:b/>
        </w:rPr>
        <w:t>France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rPr>
          <w:b/>
        </w:rPr>
      </w:pPr>
    </w:p>
    <w:p w:rsidR="007D01B4" w:rsidRDefault="007D01B4" w:rsidP="007D01B4">
      <w:pPr>
        <w:rPr>
          <w:b/>
        </w:rPr>
      </w:pPr>
    </w:p>
    <w:p w:rsidR="007D01B4" w:rsidRDefault="007D01B4" w:rsidP="007D01B4">
      <w:pPr>
        <w:jc w:val="center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4888A47F" wp14:editId="3D1B657E">
            <wp:extent cx="5759450" cy="379412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7D01B4" w:rsidRDefault="007D01B4" w:rsidP="007D01B4">
      <w:pPr>
        <w:spacing w:line="240" w:lineRule="auto"/>
        <w:jc w:val="center"/>
        <w:rPr>
          <w:b/>
        </w:rPr>
      </w:pPr>
      <w:r>
        <w:rPr>
          <w:b/>
        </w:rPr>
        <w:t>Figure 8</w:t>
      </w:r>
      <w:r w:rsidRPr="00B6475F">
        <w:rPr>
          <w:b/>
        </w:rPr>
        <w:t xml:space="preserve">. Averaged ratios </w:t>
      </w:r>
      <w:r>
        <w:rPr>
          <w:b/>
        </w:rPr>
        <w:t xml:space="preserve">when France </w:t>
      </w:r>
      <w:r w:rsidRPr="00B6475F">
        <w:rPr>
          <w:b/>
        </w:rPr>
        <w:t xml:space="preserve">reference list was divided into 4 quartiles based on </w:t>
      </w:r>
      <w:r>
        <w:rPr>
          <w:b/>
        </w:rPr>
        <w:t>France</w:t>
      </w:r>
      <w:r w:rsidRPr="00B6475F">
        <w:rPr>
          <w:b/>
        </w:rPr>
        <w:t xml:space="preserve"> costs. Quartile 1 includes orphan drugs with the highest annual treatment costs in </w:t>
      </w:r>
      <w:r>
        <w:rPr>
          <w:b/>
        </w:rPr>
        <w:t>France</w:t>
      </w:r>
      <w:r w:rsidRPr="00B6475F">
        <w:rPr>
          <w:b/>
        </w:rPr>
        <w:t xml:space="preserve"> and quartile 4 includes orphan drugs with the cheapest annual treatment costs in </w:t>
      </w:r>
      <w:r>
        <w:rPr>
          <w:b/>
        </w:rPr>
        <w:t>France</w:t>
      </w:r>
    </w:p>
    <w:p w:rsidR="007D01B4" w:rsidRPr="00B6475F" w:rsidRDefault="007D01B4" w:rsidP="007D01B4">
      <w:pPr>
        <w:spacing w:after="0" w:line="240" w:lineRule="auto"/>
        <w:ind w:left="-567"/>
        <w:jc w:val="both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1B5AECE0" wp14:editId="0A3E20A0">
            <wp:extent cx="6477000" cy="356870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D01B4" w:rsidRPr="00405E99" w:rsidRDefault="007D01B4" w:rsidP="007D01B4">
      <w:pPr>
        <w:spacing w:before="240" w:after="0" w:line="360" w:lineRule="auto"/>
        <w:jc w:val="center"/>
        <w:rPr>
          <w:b/>
        </w:rPr>
      </w:pPr>
      <w:r>
        <w:rPr>
          <w:b/>
        </w:rPr>
        <w:t>Figure 9. Averaged ratios when France</w:t>
      </w:r>
      <w:r w:rsidRPr="00EF5F8C">
        <w:rPr>
          <w:b/>
        </w:rPr>
        <w:t xml:space="preserve"> reference list was divided into </w:t>
      </w:r>
      <w:r>
        <w:rPr>
          <w:b/>
        </w:rPr>
        <w:t xml:space="preserve">9 </w:t>
      </w:r>
      <w:r w:rsidRPr="00EF5F8C">
        <w:rPr>
          <w:b/>
        </w:rPr>
        <w:t>disease areas</w:t>
      </w:r>
    </w:p>
    <w:p w:rsidR="007D01B4" w:rsidRDefault="007D01B4" w:rsidP="007D01B4">
      <w:pPr>
        <w:jc w:val="both"/>
      </w:pP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61EF6B20" wp14:editId="38EDA728">
            <wp:extent cx="5759450" cy="3256915"/>
            <wp:effectExtent l="0" t="0" r="0" b="63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7D01B4" w:rsidRDefault="007D01B4" w:rsidP="007D01B4">
      <w:pPr>
        <w:spacing w:after="0" w:line="360" w:lineRule="auto"/>
        <w:jc w:val="center"/>
        <w:rPr>
          <w:b/>
        </w:rPr>
      </w:pPr>
      <w:r>
        <w:rPr>
          <w:b/>
        </w:rPr>
        <w:t>Figure 10. Averaged ratios for top 3 disease areas with most orphan drugs available in France</w:t>
      </w:r>
    </w:p>
    <w:p w:rsidR="007D01B4" w:rsidRPr="008605C9" w:rsidRDefault="00661B72" w:rsidP="00661B72">
      <w:pPr>
        <w:rPr>
          <w:sz w:val="24"/>
        </w:rPr>
      </w:pPr>
      <w:r>
        <w:rPr>
          <w:sz w:val="24"/>
        </w:rPr>
        <w:br w:type="page"/>
      </w:r>
    </w:p>
    <w:p w:rsidR="007D01B4" w:rsidRPr="00B6321D" w:rsidRDefault="007D01B4" w:rsidP="00DF4E0E">
      <w:pPr>
        <w:pStyle w:val="Heading2"/>
        <w:numPr>
          <w:ilvl w:val="0"/>
          <w:numId w:val="0"/>
        </w:numPr>
        <w:spacing w:after="240"/>
      </w:pPr>
      <w:r>
        <w:t xml:space="preserve">Appendix D: </w:t>
      </w:r>
      <w:r w:rsidRPr="00B6321D">
        <w:t xml:space="preserve">Comparison of the annual treatment cost of comparable drugs to reference country: </w:t>
      </w:r>
      <w:r>
        <w:t>Germany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2F5EDCBA" wp14:editId="65469945">
            <wp:extent cx="5760720" cy="2614556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7D01B4" w:rsidRDefault="007D01B4" w:rsidP="007D01B4">
      <w:pPr>
        <w:jc w:val="center"/>
        <w:rPr>
          <w:b/>
        </w:rPr>
      </w:pPr>
      <w:r w:rsidRPr="00B6475F">
        <w:rPr>
          <w:b/>
        </w:rPr>
        <w:t>Figure 1</w:t>
      </w:r>
      <w:r>
        <w:rPr>
          <w:b/>
        </w:rPr>
        <w:t>1</w:t>
      </w:r>
      <w:r w:rsidRPr="00B6475F">
        <w:rPr>
          <w:b/>
        </w:rPr>
        <w:t xml:space="preserve">. Mean, median, minimum, maximum ratios per country using </w:t>
      </w:r>
      <w:r>
        <w:rPr>
          <w:b/>
        </w:rPr>
        <w:t>Germany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2D08BDCE" wp14:editId="43664EA5">
            <wp:extent cx="4572000" cy="2743200"/>
            <wp:effectExtent l="0" t="0" r="19050" b="1905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7D01B4" w:rsidRPr="009C41CC" w:rsidRDefault="007D01B4" w:rsidP="007D01B4">
      <w:pPr>
        <w:spacing w:after="0" w:line="240" w:lineRule="auto"/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1</w:t>
      </w:r>
      <w:r w:rsidRPr="00B6475F">
        <w:rPr>
          <w:b/>
        </w:rPr>
        <w:t>2. Percentag</w:t>
      </w:r>
      <w:r>
        <w:rPr>
          <w:b/>
        </w:rPr>
        <w:t>e of orphan drug</w:t>
      </w:r>
      <w:r w:rsidRPr="00B6475F">
        <w:rPr>
          <w:b/>
        </w:rPr>
        <w:t>s</w:t>
      </w:r>
      <w:r>
        <w:rPr>
          <w:b/>
        </w:rPr>
        <w:t xml:space="preserve"> (OD)</w:t>
      </w:r>
      <w:r w:rsidRPr="00B6475F">
        <w:rPr>
          <w:b/>
        </w:rPr>
        <w:t xml:space="preserve"> under 4 cost ratio categories</w:t>
      </w:r>
      <w:r>
        <w:rPr>
          <w:b/>
        </w:rPr>
        <w:t xml:space="preserve"> </w:t>
      </w:r>
      <w:r w:rsidRPr="00B6475F">
        <w:rPr>
          <w:b/>
        </w:rPr>
        <w:t xml:space="preserve">using </w:t>
      </w:r>
      <w:r>
        <w:rPr>
          <w:b/>
        </w:rPr>
        <w:t>Germany</w:t>
      </w:r>
      <w:r w:rsidRPr="00B6475F">
        <w:rPr>
          <w:b/>
        </w:rPr>
        <w:t xml:space="preserve"> as reference</w:t>
      </w:r>
    </w:p>
    <w:p w:rsidR="007D01B4" w:rsidRDefault="007D01B4" w:rsidP="007D01B4">
      <w:r>
        <w:rPr>
          <w:noProof/>
          <w:lang w:val="en-GB" w:eastAsia="en-GB"/>
        </w:rPr>
        <w:drawing>
          <wp:inline distT="0" distB="0" distL="0" distR="0" wp14:anchorId="7B5BB879" wp14:editId="08C0F837">
            <wp:extent cx="5759450" cy="3794125"/>
            <wp:effectExtent l="0" t="0" r="12700" b="1587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7D01B4" w:rsidRDefault="007D01B4" w:rsidP="007D01B4">
      <w:pPr>
        <w:spacing w:line="240" w:lineRule="auto"/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1</w:t>
      </w:r>
      <w:r w:rsidRPr="00B6475F">
        <w:rPr>
          <w:b/>
        </w:rPr>
        <w:t xml:space="preserve">3. Averaged ratios </w:t>
      </w:r>
      <w:r>
        <w:rPr>
          <w:b/>
        </w:rPr>
        <w:t xml:space="preserve">when Germany </w:t>
      </w:r>
      <w:r w:rsidRPr="00B6475F">
        <w:rPr>
          <w:b/>
        </w:rPr>
        <w:t xml:space="preserve">reference list was divided into 4 quartiles based on </w:t>
      </w:r>
      <w:r>
        <w:rPr>
          <w:b/>
        </w:rPr>
        <w:t xml:space="preserve">Germany </w:t>
      </w:r>
      <w:r w:rsidRPr="00B6475F">
        <w:rPr>
          <w:b/>
        </w:rPr>
        <w:t xml:space="preserve">costs. Quartile 1 includes orphan drugs with the highest annual treatment costs in </w:t>
      </w:r>
      <w:r>
        <w:rPr>
          <w:b/>
        </w:rPr>
        <w:t xml:space="preserve">Germany </w:t>
      </w:r>
      <w:r w:rsidRPr="00B6475F">
        <w:rPr>
          <w:b/>
        </w:rPr>
        <w:t xml:space="preserve">and quartile 4 includes orphan drugs with the cheapest annual treatment costs in </w:t>
      </w:r>
      <w:r>
        <w:rPr>
          <w:b/>
        </w:rPr>
        <w:t>Germany</w:t>
      </w:r>
    </w:p>
    <w:p w:rsidR="007D01B4" w:rsidRDefault="007D01B4" w:rsidP="007D01B4">
      <w:pPr>
        <w:ind w:left="-567"/>
        <w:jc w:val="center"/>
      </w:pPr>
      <w:r>
        <w:rPr>
          <w:noProof/>
          <w:lang w:val="en-GB" w:eastAsia="en-GB"/>
        </w:rPr>
        <w:drawing>
          <wp:inline distT="0" distB="0" distL="0" distR="0" wp14:anchorId="79B36B04" wp14:editId="731D79DA">
            <wp:extent cx="6480000" cy="3420000"/>
            <wp:effectExtent l="0" t="0" r="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7D01B4" w:rsidRDefault="007D01B4" w:rsidP="007D01B4">
      <w:pPr>
        <w:spacing w:before="240" w:after="0" w:line="360" w:lineRule="auto"/>
        <w:jc w:val="center"/>
        <w:rPr>
          <w:b/>
        </w:rPr>
      </w:pPr>
      <w:r>
        <w:rPr>
          <w:b/>
        </w:rPr>
        <w:t>Figure 14. Averaged ratios when Germany</w:t>
      </w:r>
      <w:r w:rsidRPr="00EF5F8C">
        <w:rPr>
          <w:b/>
        </w:rPr>
        <w:t xml:space="preserve"> reference list was divided into </w:t>
      </w:r>
      <w:r>
        <w:rPr>
          <w:b/>
        </w:rPr>
        <w:t xml:space="preserve">9 </w:t>
      </w:r>
      <w:r w:rsidRPr="00EF5F8C">
        <w:rPr>
          <w:b/>
        </w:rPr>
        <w:t>disease areas</w:t>
      </w:r>
    </w:p>
    <w:p w:rsidR="007D01B4" w:rsidRPr="00405E99" w:rsidRDefault="007D01B4" w:rsidP="007D01B4">
      <w:pPr>
        <w:spacing w:before="240" w:after="0" w:line="360" w:lineRule="auto"/>
        <w:jc w:val="both"/>
        <w:rPr>
          <w:b/>
        </w:rPr>
      </w:pPr>
    </w:p>
    <w:p w:rsidR="007D01B4" w:rsidRDefault="007D01B4" w:rsidP="007D01B4">
      <w:r>
        <w:rPr>
          <w:noProof/>
          <w:lang w:val="en-GB" w:eastAsia="en-GB"/>
        </w:rPr>
        <w:drawing>
          <wp:inline distT="0" distB="0" distL="0" distR="0" wp14:anchorId="7B8F97D9" wp14:editId="4EC15E9C">
            <wp:extent cx="5759450" cy="3256915"/>
            <wp:effectExtent l="0" t="0" r="0" b="63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7D01B4" w:rsidRDefault="007D01B4" w:rsidP="007D01B4">
      <w:pPr>
        <w:spacing w:after="0" w:line="360" w:lineRule="auto"/>
        <w:jc w:val="center"/>
        <w:rPr>
          <w:b/>
        </w:rPr>
      </w:pPr>
      <w:r>
        <w:rPr>
          <w:b/>
        </w:rPr>
        <w:t>Figure 15. Averaged ratios for top 3 disease areas with most orphan drugs available in Germany</w:t>
      </w:r>
    </w:p>
    <w:p w:rsidR="007D01B4" w:rsidRDefault="007D01B4" w:rsidP="007D01B4">
      <w:r>
        <w:br w:type="page"/>
      </w:r>
    </w:p>
    <w:p w:rsidR="007D01B4" w:rsidRPr="00B6321D" w:rsidRDefault="007D01B4" w:rsidP="00DF4E0E">
      <w:pPr>
        <w:pStyle w:val="Heading2"/>
        <w:numPr>
          <w:ilvl w:val="0"/>
          <w:numId w:val="0"/>
        </w:numPr>
        <w:spacing w:after="240"/>
      </w:pPr>
      <w:r>
        <w:t xml:space="preserve">Appendix E: </w:t>
      </w:r>
      <w:r w:rsidRPr="00B6321D">
        <w:t xml:space="preserve">Comparison of the annual treatment cost of comparable drugs to reference country: </w:t>
      </w:r>
      <w:r>
        <w:t>Italy</w:t>
      </w:r>
    </w:p>
    <w:p w:rsidR="007D01B4" w:rsidRDefault="007D01B4" w:rsidP="007D01B4">
      <w:pPr>
        <w:spacing w:after="0" w:line="360" w:lineRule="auto"/>
        <w:jc w:val="both"/>
        <w:rPr>
          <w:sz w:val="24"/>
        </w:rPr>
      </w:pPr>
      <w:r>
        <w:rPr>
          <w:noProof/>
          <w:lang w:val="en-GB" w:eastAsia="en-GB"/>
        </w:rPr>
        <w:drawing>
          <wp:inline distT="0" distB="0" distL="0" distR="0" wp14:anchorId="786F821C" wp14:editId="68DF7630">
            <wp:extent cx="5759450" cy="2839720"/>
            <wp:effectExtent l="0" t="0" r="12700" b="1778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7D01B4" w:rsidRDefault="007D01B4" w:rsidP="007D01B4">
      <w:pPr>
        <w:jc w:val="center"/>
        <w:rPr>
          <w:b/>
        </w:rPr>
      </w:pPr>
      <w:r w:rsidRPr="00B6475F">
        <w:rPr>
          <w:b/>
        </w:rPr>
        <w:t>Figure 1</w:t>
      </w:r>
      <w:r>
        <w:rPr>
          <w:b/>
        </w:rPr>
        <w:t>6</w:t>
      </w:r>
      <w:r w:rsidRPr="00B6475F">
        <w:rPr>
          <w:b/>
        </w:rPr>
        <w:t xml:space="preserve">. Mean, median, minimum, maximum ratios per country using </w:t>
      </w:r>
      <w:r>
        <w:rPr>
          <w:b/>
        </w:rPr>
        <w:t>Italy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72626409" wp14:editId="43A49E69">
            <wp:extent cx="4572000" cy="2743200"/>
            <wp:effectExtent l="0" t="0" r="19050" b="1905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7D01B4" w:rsidRDefault="007D01B4" w:rsidP="007D01B4">
      <w:pPr>
        <w:spacing w:after="0" w:line="240" w:lineRule="auto"/>
        <w:jc w:val="center"/>
        <w:rPr>
          <w:b/>
        </w:rPr>
      </w:pPr>
      <w:r>
        <w:rPr>
          <w:b/>
        </w:rPr>
        <w:t>Figure 17</w:t>
      </w:r>
      <w:r w:rsidRPr="00B6475F">
        <w:rPr>
          <w:b/>
        </w:rPr>
        <w:t>. Percentag</w:t>
      </w:r>
      <w:r>
        <w:rPr>
          <w:b/>
        </w:rPr>
        <w:t>e of orphan drug</w:t>
      </w:r>
      <w:r w:rsidRPr="00B6475F">
        <w:rPr>
          <w:b/>
        </w:rPr>
        <w:t>s</w:t>
      </w:r>
      <w:r>
        <w:rPr>
          <w:b/>
        </w:rPr>
        <w:t xml:space="preserve"> (OD)</w:t>
      </w:r>
      <w:r w:rsidRPr="00B6475F">
        <w:rPr>
          <w:b/>
        </w:rPr>
        <w:t xml:space="preserve"> under 4 cost ratio categories</w:t>
      </w:r>
      <w:r>
        <w:rPr>
          <w:b/>
        </w:rPr>
        <w:t xml:space="preserve"> </w:t>
      </w:r>
      <w:r w:rsidRPr="00B6475F">
        <w:rPr>
          <w:b/>
        </w:rPr>
        <w:t xml:space="preserve">using </w:t>
      </w:r>
      <w:r>
        <w:rPr>
          <w:b/>
        </w:rPr>
        <w:t>Italy</w:t>
      </w:r>
      <w:r w:rsidRPr="00B6475F">
        <w:rPr>
          <w:b/>
        </w:rPr>
        <w:t xml:space="preserve"> as reference</w:t>
      </w:r>
    </w:p>
    <w:p w:rsidR="007D01B4" w:rsidRPr="009C41CC" w:rsidRDefault="007D01B4" w:rsidP="007D01B4">
      <w:pPr>
        <w:spacing w:line="240" w:lineRule="auto"/>
        <w:jc w:val="center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5FBB2E35" wp14:editId="2AE88451">
            <wp:extent cx="5759450" cy="3794125"/>
            <wp:effectExtent l="0" t="0" r="0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7D01B4" w:rsidRDefault="007D01B4" w:rsidP="007D01B4">
      <w:pPr>
        <w:spacing w:before="240" w:line="240" w:lineRule="auto"/>
        <w:jc w:val="center"/>
        <w:rPr>
          <w:b/>
        </w:rPr>
      </w:pPr>
      <w:r>
        <w:rPr>
          <w:b/>
        </w:rPr>
        <w:t>Figure 18</w:t>
      </w:r>
      <w:r w:rsidRPr="00B6475F">
        <w:rPr>
          <w:b/>
        </w:rPr>
        <w:t xml:space="preserve">. Averaged ratios </w:t>
      </w:r>
      <w:r>
        <w:rPr>
          <w:b/>
        </w:rPr>
        <w:t xml:space="preserve">when Italy </w:t>
      </w:r>
      <w:r w:rsidRPr="00B6475F">
        <w:rPr>
          <w:b/>
        </w:rPr>
        <w:t xml:space="preserve">reference list was divided into 4 quartiles based on </w:t>
      </w:r>
      <w:r>
        <w:rPr>
          <w:b/>
        </w:rPr>
        <w:t xml:space="preserve">Italy </w:t>
      </w:r>
      <w:r w:rsidRPr="00B6475F">
        <w:rPr>
          <w:b/>
        </w:rPr>
        <w:t xml:space="preserve">costs. Quartile 1 includes orphan drugs with the highest annual treatment costs in </w:t>
      </w:r>
      <w:r>
        <w:rPr>
          <w:b/>
        </w:rPr>
        <w:t xml:space="preserve">Italy </w:t>
      </w:r>
      <w:r w:rsidRPr="00B6475F">
        <w:rPr>
          <w:b/>
        </w:rPr>
        <w:t xml:space="preserve">and quartile 4 includes orphan drugs with the cheapest annual treatment costs in </w:t>
      </w:r>
      <w:r>
        <w:rPr>
          <w:b/>
        </w:rPr>
        <w:t>Italy</w:t>
      </w:r>
    </w:p>
    <w:p w:rsidR="007D01B4" w:rsidRDefault="007D01B4" w:rsidP="007D01B4">
      <w:pPr>
        <w:spacing w:before="240" w:line="240" w:lineRule="auto"/>
        <w:ind w:left="-567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662BF9C9" wp14:editId="401A883C">
            <wp:extent cx="6840000" cy="3420000"/>
            <wp:effectExtent l="0" t="0" r="0" b="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7D01B4" w:rsidRPr="00405E99" w:rsidRDefault="007D01B4" w:rsidP="007D01B4">
      <w:pPr>
        <w:spacing w:before="240" w:after="0" w:line="360" w:lineRule="auto"/>
        <w:jc w:val="center"/>
        <w:rPr>
          <w:b/>
        </w:rPr>
      </w:pPr>
      <w:r>
        <w:rPr>
          <w:b/>
        </w:rPr>
        <w:t>Figure 19. Averaged ratios when Italy</w:t>
      </w:r>
      <w:r w:rsidRPr="00EF5F8C">
        <w:rPr>
          <w:b/>
        </w:rPr>
        <w:t xml:space="preserve"> reference list was divided into </w:t>
      </w:r>
      <w:r>
        <w:rPr>
          <w:b/>
        </w:rPr>
        <w:t xml:space="preserve">10 </w:t>
      </w:r>
      <w:r w:rsidRPr="00EF5F8C">
        <w:rPr>
          <w:b/>
        </w:rPr>
        <w:t>disease areas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21C78846" wp14:editId="7EC3A531">
            <wp:extent cx="5759450" cy="3256915"/>
            <wp:effectExtent l="0" t="0" r="0" b="635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7D01B4" w:rsidRDefault="007D01B4" w:rsidP="007D01B4">
      <w:pPr>
        <w:spacing w:after="0" w:line="360" w:lineRule="auto"/>
        <w:jc w:val="center"/>
        <w:rPr>
          <w:b/>
        </w:rPr>
      </w:pPr>
      <w:r>
        <w:rPr>
          <w:b/>
        </w:rPr>
        <w:t>Figure 20. Averaged ratios for top 3 disease areas with most orphan drugs available in Italy</w:t>
      </w:r>
    </w:p>
    <w:p w:rsidR="007D01B4" w:rsidRDefault="007D01B4" w:rsidP="007D01B4">
      <w:pPr>
        <w:rPr>
          <w:b/>
        </w:rPr>
      </w:pPr>
      <w:r>
        <w:rPr>
          <w:b/>
        </w:rPr>
        <w:br w:type="page"/>
      </w:r>
    </w:p>
    <w:p w:rsidR="007D01B4" w:rsidRPr="00DF4E0E" w:rsidRDefault="007D01B4" w:rsidP="00DF4E0E">
      <w:pPr>
        <w:pStyle w:val="Heading2"/>
        <w:numPr>
          <w:ilvl w:val="0"/>
          <w:numId w:val="0"/>
        </w:numPr>
        <w:spacing w:after="240"/>
      </w:pPr>
      <w:r>
        <w:t xml:space="preserve">Appendix F: </w:t>
      </w:r>
      <w:r w:rsidRPr="00B6321D">
        <w:t xml:space="preserve">Comparison of the annual treatment cost of comparable drugs to reference country: </w:t>
      </w:r>
      <w:r>
        <w:t>Spain</w:t>
      </w:r>
    </w:p>
    <w:p w:rsidR="007D01B4" w:rsidRDefault="007D01B4" w:rsidP="007D01B4">
      <w:r>
        <w:rPr>
          <w:noProof/>
          <w:lang w:val="en-GB" w:eastAsia="en-GB"/>
        </w:rPr>
        <w:drawing>
          <wp:inline distT="0" distB="0" distL="0" distR="0" wp14:anchorId="22FC903C" wp14:editId="4E3617D3">
            <wp:extent cx="5759450" cy="2839720"/>
            <wp:effectExtent l="0" t="0" r="12700" b="17780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7D01B4" w:rsidRDefault="007D01B4" w:rsidP="007D01B4">
      <w:pPr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2</w:t>
      </w:r>
      <w:r w:rsidRPr="00B6475F">
        <w:rPr>
          <w:b/>
        </w:rPr>
        <w:t xml:space="preserve">1. Mean, median, minimum, maximum ratios per country using </w:t>
      </w:r>
      <w:r>
        <w:rPr>
          <w:b/>
        </w:rPr>
        <w:t>Spain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43A63F00" wp14:editId="5BCBBCEA">
            <wp:extent cx="4572000" cy="2743200"/>
            <wp:effectExtent l="0" t="0" r="19050" b="1905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7D01B4" w:rsidRDefault="007D01B4" w:rsidP="007D01B4">
      <w:pPr>
        <w:spacing w:after="0" w:line="240" w:lineRule="auto"/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2</w:t>
      </w:r>
      <w:r w:rsidRPr="00B6475F">
        <w:rPr>
          <w:b/>
        </w:rPr>
        <w:t>2. Percentag</w:t>
      </w:r>
      <w:r>
        <w:rPr>
          <w:b/>
        </w:rPr>
        <w:t>e of orphan drug</w:t>
      </w:r>
      <w:r w:rsidRPr="00B6475F">
        <w:rPr>
          <w:b/>
        </w:rPr>
        <w:t>s</w:t>
      </w:r>
      <w:r>
        <w:rPr>
          <w:b/>
        </w:rPr>
        <w:t xml:space="preserve"> (OD)</w:t>
      </w:r>
      <w:r w:rsidRPr="00B6475F">
        <w:rPr>
          <w:b/>
        </w:rPr>
        <w:t xml:space="preserve"> under 4 cost ratio categories</w:t>
      </w:r>
      <w:r>
        <w:rPr>
          <w:b/>
        </w:rPr>
        <w:t xml:space="preserve"> </w:t>
      </w:r>
      <w:r w:rsidRPr="00B6475F">
        <w:rPr>
          <w:b/>
        </w:rPr>
        <w:t xml:space="preserve">using </w:t>
      </w:r>
      <w:r>
        <w:rPr>
          <w:b/>
        </w:rPr>
        <w:t>Spain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09313401" wp14:editId="3FA4D298">
            <wp:extent cx="5759450" cy="3794125"/>
            <wp:effectExtent l="0" t="0" r="12700" b="15875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7D01B4" w:rsidRDefault="007D01B4" w:rsidP="007D01B4">
      <w:pPr>
        <w:spacing w:before="240" w:line="240" w:lineRule="auto"/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2</w:t>
      </w:r>
      <w:r w:rsidRPr="00B6475F">
        <w:rPr>
          <w:b/>
        </w:rPr>
        <w:t xml:space="preserve">3. Averaged ratios </w:t>
      </w:r>
      <w:r>
        <w:rPr>
          <w:b/>
        </w:rPr>
        <w:t xml:space="preserve">when Spain </w:t>
      </w:r>
      <w:r w:rsidRPr="00B6475F">
        <w:rPr>
          <w:b/>
        </w:rPr>
        <w:t xml:space="preserve">reference list was divided into 4 quartiles based on </w:t>
      </w:r>
      <w:r>
        <w:rPr>
          <w:b/>
        </w:rPr>
        <w:t xml:space="preserve">Spain </w:t>
      </w:r>
      <w:r w:rsidRPr="00B6475F">
        <w:rPr>
          <w:b/>
        </w:rPr>
        <w:t xml:space="preserve">costs. Quartile 1 includes orphan drugs with the highest annual treatment costs in </w:t>
      </w:r>
      <w:r>
        <w:rPr>
          <w:b/>
        </w:rPr>
        <w:t xml:space="preserve">Spain </w:t>
      </w:r>
      <w:r w:rsidRPr="00B6475F">
        <w:rPr>
          <w:b/>
        </w:rPr>
        <w:t xml:space="preserve">and quartile 4 includes orphan drugs with the cheapest annual treatment costs in </w:t>
      </w:r>
      <w:r>
        <w:rPr>
          <w:b/>
        </w:rPr>
        <w:t>Spain</w:t>
      </w:r>
    </w:p>
    <w:p w:rsidR="007D01B4" w:rsidRDefault="007D01B4" w:rsidP="007D01B4">
      <w:pPr>
        <w:ind w:left="-567"/>
      </w:pPr>
      <w:r>
        <w:rPr>
          <w:noProof/>
          <w:lang w:val="en-GB" w:eastAsia="en-GB"/>
        </w:rPr>
        <w:drawing>
          <wp:inline distT="0" distB="0" distL="0" distR="0" wp14:anchorId="667CB0F7" wp14:editId="589DD570">
            <wp:extent cx="6480000" cy="3420000"/>
            <wp:effectExtent l="0" t="0" r="0" b="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7D01B4" w:rsidRDefault="007D01B4" w:rsidP="007D01B4">
      <w:pPr>
        <w:spacing w:before="240" w:after="0" w:line="360" w:lineRule="auto"/>
        <w:jc w:val="center"/>
        <w:rPr>
          <w:b/>
        </w:rPr>
      </w:pPr>
      <w:r>
        <w:rPr>
          <w:b/>
        </w:rPr>
        <w:t>Figure 24. Averaged ratios when Spain</w:t>
      </w:r>
      <w:r w:rsidRPr="00EF5F8C">
        <w:rPr>
          <w:b/>
        </w:rPr>
        <w:t xml:space="preserve"> reference list was divided into </w:t>
      </w:r>
      <w:r>
        <w:rPr>
          <w:b/>
        </w:rPr>
        <w:t xml:space="preserve">7 </w:t>
      </w:r>
      <w:r w:rsidRPr="00EF5F8C">
        <w:rPr>
          <w:b/>
        </w:rPr>
        <w:t>disease areas</w:t>
      </w:r>
    </w:p>
    <w:p w:rsidR="007D01B4" w:rsidRPr="00405E99" w:rsidRDefault="007D01B4" w:rsidP="007D01B4">
      <w:pPr>
        <w:spacing w:before="240" w:after="0" w:line="360" w:lineRule="auto"/>
        <w:jc w:val="both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7B7F34BD" wp14:editId="5A1736A3">
            <wp:extent cx="5759450" cy="3256915"/>
            <wp:effectExtent l="0" t="0" r="12700" b="19685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7D01B4" w:rsidRDefault="007D01B4" w:rsidP="007D01B4">
      <w:pPr>
        <w:spacing w:after="0" w:line="360" w:lineRule="auto"/>
        <w:jc w:val="center"/>
        <w:rPr>
          <w:b/>
        </w:rPr>
      </w:pPr>
      <w:r>
        <w:rPr>
          <w:b/>
        </w:rPr>
        <w:t>Figure 25. Averaged ratios for top 3 disease areas with most orphan drugs available in Spain</w:t>
      </w:r>
    </w:p>
    <w:p w:rsidR="007D01B4" w:rsidRDefault="007D01B4" w:rsidP="007D01B4">
      <w:pPr>
        <w:rPr>
          <w:b/>
        </w:rPr>
      </w:pPr>
      <w:r>
        <w:rPr>
          <w:b/>
        </w:rPr>
        <w:br w:type="page"/>
      </w:r>
    </w:p>
    <w:p w:rsidR="007D01B4" w:rsidRPr="0013105C" w:rsidRDefault="007D01B4" w:rsidP="00DF4E0E">
      <w:pPr>
        <w:pStyle w:val="Heading2"/>
        <w:numPr>
          <w:ilvl w:val="0"/>
          <w:numId w:val="0"/>
        </w:numPr>
        <w:spacing w:after="240"/>
      </w:pPr>
      <w:r>
        <w:t xml:space="preserve">Appendix G: </w:t>
      </w:r>
      <w:r w:rsidRPr="00B6321D">
        <w:t xml:space="preserve">Comparison of the annual treatment cost of comparable drugs to reference country: </w:t>
      </w:r>
      <w:r>
        <w:t>Norway</w:t>
      </w:r>
    </w:p>
    <w:p w:rsidR="007D01B4" w:rsidRDefault="007D01B4" w:rsidP="007D01B4">
      <w:pPr>
        <w:spacing w:after="0" w:line="360" w:lineRule="auto"/>
        <w:jc w:val="both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5F2742E2" wp14:editId="003DB372">
            <wp:extent cx="5759450" cy="2839720"/>
            <wp:effectExtent l="0" t="0" r="12700" b="1778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7D01B4" w:rsidRDefault="007D01B4" w:rsidP="007D01B4">
      <w:pPr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26</w:t>
      </w:r>
      <w:r w:rsidRPr="00B6475F">
        <w:rPr>
          <w:b/>
        </w:rPr>
        <w:t xml:space="preserve">. Mean, median, minimum, maximum ratios per country using </w:t>
      </w:r>
      <w:r>
        <w:rPr>
          <w:b/>
        </w:rPr>
        <w:t>Norway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41FF4FC0" wp14:editId="7AA345FF">
            <wp:extent cx="4572000" cy="2743200"/>
            <wp:effectExtent l="0" t="0" r="19050" b="1905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7D01B4" w:rsidRDefault="007D01B4" w:rsidP="007D01B4">
      <w:pPr>
        <w:spacing w:after="0" w:line="240" w:lineRule="auto"/>
        <w:jc w:val="center"/>
        <w:rPr>
          <w:b/>
        </w:rPr>
      </w:pPr>
      <w:r w:rsidRPr="00B6475F">
        <w:rPr>
          <w:b/>
        </w:rPr>
        <w:t>Figure 2</w:t>
      </w:r>
      <w:r>
        <w:rPr>
          <w:b/>
        </w:rPr>
        <w:t>7</w:t>
      </w:r>
      <w:r w:rsidRPr="00B6475F">
        <w:rPr>
          <w:b/>
        </w:rPr>
        <w:t>. Percentag</w:t>
      </w:r>
      <w:r>
        <w:rPr>
          <w:b/>
        </w:rPr>
        <w:t>e of orphan drug</w:t>
      </w:r>
      <w:r w:rsidRPr="00B6475F">
        <w:rPr>
          <w:b/>
        </w:rPr>
        <w:t>s</w:t>
      </w:r>
      <w:r>
        <w:rPr>
          <w:b/>
        </w:rPr>
        <w:t xml:space="preserve"> (OD)</w:t>
      </w:r>
      <w:r w:rsidRPr="00B6475F">
        <w:rPr>
          <w:b/>
        </w:rPr>
        <w:t xml:space="preserve"> under 4 cost ratio categories</w:t>
      </w:r>
      <w:r>
        <w:rPr>
          <w:b/>
        </w:rPr>
        <w:t xml:space="preserve"> </w:t>
      </w:r>
      <w:r w:rsidRPr="00B6475F">
        <w:rPr>
          <w:b/>
        </w:rPr>
        <w:t xml:space="preserve">using </w:t>
      </w:r>
      <w:r>
        <w:rPr>
          <w:b/>
        </w:rPr>
        <w:t>Norway</w:t>
      </w:r>
      <w:r w:rsidRPr="00B6475F">
        <w:rPr>
          <w:b/>
        </w:rPr>
        <w:t xml:space="preserve"> as reference</w:t>
      </w:r>
    </w:p>
    <w:p w:rsidR="007D01B4" w:rsidRDefault="007D01B4" w:rsidP="007D01B4">
      <w:r>
        <w:rPr>
          <w:noProof/>
          <w:lang w:val="en-GB" w:eastAsia="en-GB"/>
        </w:rPr>
        <w:drawing>
          <wp:inline distT="0" distB="0" distL="0" distR="0" wp14:anchorId="50442E7C" wp14:editId="62B826FB">
            <wp:extent cx="5759450" cy="3794125"/>
            <wp:effectExtent l="0" t="0" r="12700" b="15875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7D01B4" w:rsidRDefault="007D01B4" w:rsidP="007D01B4">
      <w:pPr>
        <w:spacing w:before="240" w:line="240" w:lineRule="auto"/>
        <w:jc w:val="center"/>
        <w:rPr>
          <w:b/>
        </w:rPr>
      </w:pPr>
      <w:r>
        <w:rPr>
          <w:b/>
        </w:rPr>
        <w:t>Figure 28</w:t>
      </w:r>
      <w:r w:rsidRPr="00B6475F">
        <w:rPr>
          <w:b/>
        </w:rPr>
        <w:t xml:space="preserve">. Averaged ratios </w:t>
      </w:r>
      <w:r>
        <w:rPr>
          <w:b/>
        </w:rPr>
        <w:t xml:space="preserve">when Norway </w:t>
      </w:r>
      <w:r w:rsidRPr="00B6475F">
        <w:rPr>
          <w:b/>
        </w:rPr>
        <w:t xml:space="preserve">reference list was divided into 4 quartiles based on </w:t>
      </w:r>
      <w:r>
        <w:rPr>
          <w:b/>
        </w:rPr>
        <w:t xml:space="preserve">Norway </w:t>
      </w:r>
      <w:r w:rsidRPr="00B6475F">
        <w:rPr>
          <w:b/>
        </w:rPr>
        <w:t xml:space="preserve">costs. Quartile 1 includes orphan drugs with the highest annual treatment costs in </w:t>
      </w:r>
      <w:r>
        <w:rPr>
          <w:b/>
        </w:rPr>
        <w:t xml:space="preserve">Norway </w:t>
      </w:r>
      <w:r w:rsidRPr="00B6475F">
        <w:rPr>
          <w:b/>
        </w:rPr>
        <w:t xml:space="preserve">and quartile 4 includes orphan drugs with the cheapest annual treatment costs in </w:t>
      </w:r>
      <w:r>
        <w:rPr>
          <w:b/>
        </w:rPr>
        <w:t>Norway</w:t>
      </w:r>
    </w:p>
    <w:p w:rsidR="007D01B4" w:rsidRDefault="007D01B4" w:rsidP="007D01B4">
      <w:pPr>
        <w:spacing w:line="240" w:lineRule="auto"/>
        <w:ind w:left="-567"/>
      </w:pPr>
      <w:r>
        <w:rPr>
          <w:noProof/>
          <w:lang w:val="en-GB" w:eastAsia="en-GB"/>
        </w:rPr>
        <w:drawing>
          <wp:inline distT="0" distB="0" distL="0" distR="0" wp14:anchorId="080911B7" wp14:editId="5EF94F5A">
            <wp:extent cx="6480000" cy="3420000"/>
            <wp:effectExtent l="0" t="0" r="0" b="0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7D01B4" w:rsidRDefault="007D01B4" w:rsidP="007D01B4">
      <w:pPr>
        <w:spacing w:before="240" w:after="0" w:line="360" w:lineRule="auto"/>
        <w:jc w:val="center"/>
        <w:rPr>
          <w:b/>
        </w:rPr>
      </w:pPr>
      <w:r>
        <w:rPr>
          <w:b/>
        </w:rPr>
        <w:t>Figure 29. Averaged ratios when Norway</w:t>
      </w:r>
      <w:r w:rsidRPr="00EF5F8C">
        <w:rPr>
          <w:b/>
        </w:rPr>
        <w:t xml:space="preserve"> reference list was divided into </w:t>
      </w:r>
      <w:r>
        <w:rPr>
          <w:b/>
        </w:rPr>
        <w:t xml:space="preserve">10 </w:t>
      </w:r>
      <w:r w:rsidRPr="00EF5F8C">
        <w:rPr>
          <w:b/>
        </w:rPr>
        <w:t>disease areas</w:t>
      </w:r>
    </w:p>
    <w:p w:rsidR="007D01B4" w:rsidRDefault="007D01B4" w:rsidP="007D01B4">
      <w:pPr>
        <w:spacing w:before="240" w:after="0" w:line="360" w:lineRule="auto"/>
        <w:jc w:val="both"/>
        <w:rPr>
          <w:b/>
        </w:rPr>
      </w:pPr>
      <w:r>
        <w:rPr>
          <w:noProof/>
          <w:lang w:val="en-GB" w:eastAsia="en-GB"/>
        </w:rPr>
        <w:drawing>
          <wp:inline distT="0" distB="0" distL="0" distR="0" wp14:anchorId="48A42AE0" wp14:editId="5D0DA186">
            <wp:extent cx="5760085" cy="2896577"/>
            <wp:effectExtent l="0" t="0" r="0" b="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:rsidR="007D01B4" w:rsidRDefault="007D01B4" w:rsidP="007D01B4">
      <w:pPr>
        <w:spacing w:after="0" w:line="360" w:lineRule="auto"/>
        <w:jc w:val="center"/>
        <w:rPr>
          <w:b/>
        </w:rPr>
      </w:pPr>
      <w:r>
        <w:rPr>
          <w:b/>
        </w:rPr>
        <w:t>Figure 30. Averaged ratios for top 3 disease areas with most orphan drugs available in Norway</w:t>
      </w:r>
    </w:p>
    <w:p w:rsidR="007D01B4" w:rsidRDefault="007D01B4" w:rsidP="007D01B4">
      <w:r>
        <w:br w:type="page"/>
      </w:r>
    </w:p>
    <w:p w:rsidR="007D01B4" w:rsidRPr="00C6557B" w:rsidRDefault="007D01B4" w:rsidP="00DF4E0E">
      <w:pPr>
        <w:pStyle w:val="Heading2"/>
        <w:numPr>
          <w:ilvl w:val="0"/>
          <w:numId w:val="0"/>
        </w:numPr>
        <w:spacing w:after="240"/>
      </w:pPr>
      <w:r>
        <w:t xml:space="preserve">Appendix H: </w:t>
      </w:r>
      <w:r w:rsidRPr="00B6321D">
        <w:t xml:space="preserve">Comparison of the annual treatment cost of comparable drugs to reference country: </w:t>
      </w:r>
      <w:r>
        <w:t>Sweden</w:t>
      </w:r>
    </w:p>
    <w:p w:rsidR="007D01B4" w:rsidRDefault="007D01B4" w:rsidP="007D01B4">
      <w:pPr>
        <w:spacing w:line="240" w:lineRule="auto"/>
      </w:pPr>
      <w:r>
        <w:rPr>
          <w:noProof/>
          <w:lang w:val="en-GB" w:eastAsia="en-GB"/>
        </w:rPr>
        <w:drawing>
          <wp:inline distT="0" distB="0" distL="0" distR="0" wp14:anchorId="331FDACD" wp14:editId="6819B327">
            <wp:extent cx="5759450" cy="2839720"/>
            <wp:effectExtent l="0" t="0" r="12700" b="1778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7D01B4" w:rsidRDefault="007D01B4" w:rsidP="007D01B4">
      <w:pPr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3</w:t>
      </w:r>
      <w:r w:rsidRPr="00B6475F">
        <w:rPr>
          <w:b/>
        </w:rPr>
        <w:t xml:space="preserve">1. Mean, median, minimum, maximum ratios per country using </w:t>
      </w:r>
      <w:r>
        <w:rPr>
          <w:b/>
        </w:rPr>
        <w:t>Sweden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spacing w:line="240" w:lineRule="auto"/>
        <w:jc w:val="center"/>
      </w:pPr>
      <w:r>
        <w:rPr>
          <w:noProof/>
          <w:lang w:val="en-GB" w:eastAsia="en-GB"/>
        </w:rPr>
        <w:drawing>
          <wp:inline distT="0" distB="0" distL="0" distR="0" wp14:anchorId="1AB8D2BB" wp14:editId="3F791C96">
            <wp:extent cx="4572000" cy="2743200"/>
            <wp:effectExtent l="0" t="0" r="19050" b="1905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7D01B4" w:rsidRDefault="007D01B4" w:rsidP="007D01B4">
      <w:pPr>
        <w:spacing w:after="0" w:line="240" w:lineRule="auto"/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3</w:t>
      </w:r>
      <w:r w:rsidRPr="00B6475F">
        <w:rPr>
          <w:b/>
        </w:rPr>
        <w:t>2. Percentag</w:t>
      </w:r>
      <w:r>
        <w:rPr>
          <w:b/>
        </w:rPr>
        <w:t>e of orphan drug</w:t>
      </w:r>
      <w:r w:rsidRPr="00B6475F">
        <w:rPr>
          <w:b/>
        </w:rPr>
        <w:t>s</w:t>
      </w:r>
      <w:r>
        <w:rPr>
          <w:b/>
        </w:rPr>
        <w:t xml:space="preserve"> (OD)</w:t>
      </w:r>
      <w:r w:rsidRPr="00B6475F">
        <w:rPr>
          <w:b/>
        </w:rPr>
        <w:t xml:space="preserve"> under 4 cost ratio categories</w:t>
      </w:r>
      <w:r>
        <w:rPr>
          <w:b/>
        </w:rPr>
        <w:t xml:space="preserve"> </w:t>
      </w:r>
      <w:r w:rsidRPr="00B6475F">
        <w:rPr>
          <w:b/>
        </w:rPr>
        <w:t xml:space="preserve">using </w:t>
      </w:r>
      <w:r>
        <w:rPr>
          <w:b/>
        </w:rPr>
        <w:t>Sweden</w:t>
      </w:r>
      <w:r w:rsidRPr="00B6475F">
        <w:rPr>
          <w:b/>
        </w:rPr>
        <w:t xml:space="preserve"> as reference</w:t>
      </w:r>
    </w:p>
    <w:p w:rsidR="007D01B4" w:rsidRDefault="007D01B4" w:rsidP="007D01B4">
      <w:pPr>
        <w:spacing w:line="240" w:lineRule="auto"/>
      </w:pPr>
      <w:r>
        <w:rPr>
          <w:noProof/>
          <w:lang w:val="en-GB" w:eastAsia="en-GB"/>
        </w:rPr>
        <w:drawing>
          <wp:inline distT="0" distB="0" distL="0" distR="0" wp14:anchorId="2DE898C8" wp14:editId="4F3A0267">
            <wp:extent cx="5759450" cy="3794125"/>
            <wp:effectExtent l="0" t="0" r="12700" b="15875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:rsidR="007D01B4" w:rsidRDefault="007D01B4" w:rsidP="007D01B4">
      <w:pPr>
        <w:spacing w:before="240" w:line="240" w:lineRule="auto"/>
        <w:jc w:val="center"/>
        <w:rPr>
          <w:b/>
        </w:rPr>
      </w:pPr>
      <w:r w:rsidRPr="00B6475F">
        <w:rPr>
          <w:b/>
        </w:rPr>
        <w:t xml:space="preserve">Figure </w:t>
      </w:r>
      <w:r>
        <w:rPr>
          <w:b/>
        </w:rPr>
        <w:t>3</w:t>
      </w:r>
      <w:r w:rsidRPr="00B6475F">
        <w:rPr>
          <w:b/>
        </w:rPr>
        <w:t xml:space="preserve">3. Averaged ratios </w:t>
      </w:r>
      <w:r>
        <w:rPr>
          <w:b/>
        </w:rPr>
        <w:t xml:space="preserve">when Sweden </w:t>
      </w:r>
      <w:r w:rsidRPr="00B6475F">
        <w:rPr>
          <w:b/>
        </w:rPr>
        <w:t xml:space="preserve">reference list was divided into 4 quartiles based on </w:t>
      </w:r>
      <w:r>
        <w:rPr>
          <w:b/>
        </w:rPr>
        <w:t xml:space="preserve">Sweden </w:t>
      </w:r>
      <w:r w:rsidRPr="00B6475F">
        <w:rPr>
          <w:b/>
        </w:rPr>
        <w:t xml:space="preserve">costs. Quartile 1 includes orphan drugs with the highest annual treatment costs in </w:t>
      </w:r>
      <w:r>
        <w:rPr>
          <w:b/>
        </w:rPr>
        <w:t xml:space="preserve">Sweden </w:t>
      </w:r>
      <w:r w:rsidRPr="00B6475F">
        <w:rPr>
          <w:b/>
        </w:rPr>
        <w:t xml:space="preserve">and quartile 4 includes orphan drugs with the cheapest annual treatment costs in </w:t>
      </w:r>
      <w:r>
        <w:rPr>
          <w:b/>
        </w:rPr>
        <w:t>Sweden</w:t>
      </w:r>
    </w:p>
    <w:p w:rsidR="007D01B4" w:rsidRDefault="007D01B4" w:rsidP="007D01B4">
      <w:pPr>
        <w:spacing w:line="240" w:lineRule="auto"/>
        <w:ind w:left="-567"/>
      </w:pPr>
      <w:r>
        <w:rPr>
          <w:noProof/>
          <w:lang w:val="en-GB" w:eastAsia="en-GB"/>
        </w:rPr>
        <w:drawing>
          <wp:inline distT="0" distB="0" distL="0" distR="0" wp14:anchorId="70FDD241" wp14:editId="5477FD66">
            <wp:extent cx="6480000" cy="3420000"/>
            <wp:effectExtent l="0" t="0" r="0" b="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:rsidR="007D01B4" w:rsidRDefault="007D01B4" w:rsidP="007D01B4">
      <w:pPr>
        <w:spacing w:before="240" w:after="0" w:line="360" w:lineRule="auto"/>
        <w:jc w:val="center"/>
        <w:rPr>
          <w:b/>
        </w:rPr>
      </w:pPr>
      <w:r>
        <w:rPr>
          <w:b/>
        </w:rPr>
        <w:t>Figure 34. Averaged ratios when Sweden</w:t>
      </w:r>
      <w:r w:rsidRPr="00EF5F8C">
        <w:rPr>
          <w:b/>
        </w:rPr>
        <w:t xml:space="preserve"> reference list was divided into </w:t>
      </w:r>
      <w:r>
        <w:rPr>
          <w:b/>
        </w:rPr>
        <w:t xml:space="preserve">6 </w:t>
      </w:r>
      <w:r w:rsidRPr="00EF5F8C">
        <w:rPr>
          <w:b/>
        </w:rPr>
        <w:t>disease areas</w:t>
      </w:r>
    </w:p>
    <w:p w:rsidR="007D01B4" w:rsidRDefault="007D01B4" w:rsidP="007D01B4">
      <w:pPr>
        <w:spacing w:line="240" w:lineRule="auto"/>
      </w:pPr>
    </w:p>
    <w:p w:rsidR="007D01B4" w:rsidRDefault="007D01B4" w:rsidP="007D01B4">
      <w:pPr>
        <w:spacing w:line="240" w:lineRule="auto"/>
      </w:pPr>
      <w:r>
        <w:rPr>
          <w:noProof/>
          <w:lang w:val="en-GB" w:eastAsia="en-GB"/>
        </w:rPr>
        <w:drawing>
          <wp:inline distT="0" distB="0" distL="0" distR="0" wp14:anchorId="42C2D709" wp14:editId="47C0597F">
            <wp:extent cx="5760085" cy="2774100"/>
            <wp:effectExtent l="0" t="0" r="0" b="7620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:rsidR="007D01B4" w:rsidRDefault="007D01B4" w:rsidP="007D01B4">
      <w:pPr>
        <w:spacing w:after="0" w:line="360" w:lineRule="auto"/>
        <w:jc w:val="center"/>
        <w:rPr>
          <w:b/>
        </w:rPr>
      </w:pPr>
      <w:r>
        <w:rPr>
          <w:b/>
        </w:rPr>
        <w:t>Figure 35. Averaged ratios for top 3 disease areas with most orphan drugs available in Sweden</w:t>
      </w:r>
    </w:p>
    <w:p w:rsidR="007D01B4" w:rsidRPr="007D4243" w:rsidRDefault="007D01B4" w:rsidP="007D01B4">
      <w:pPr>
        <w:spacing w:line="240" w:lineRule="auto"/>
      </w:pPr>
    </w:p>
    <w:p w:rsidR="007D01B4" w:rsidRPr="00472C1A" w:rsidRDefault="007D01B4" w:rsidP="007D01B4">
      <w:pPr>
        <w:pStyle w:val="NoSpacing"/>
      </w:pPr>
    </w:p>
    <w:p w:rsidR="006F5395" w:rsidRDefault="00C35A39"/>
    <w:sectPr w:rsidR="006F5395">
      <w:footerReference w:type="default" r:id="rId4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5A39" w:rsidRDefault="00C35A39" w:rsidP="00C06A26">
      <w:pPr>
        <w:spacing w:after="0" w:line="240" w:lineRule="auto"/>
      </w:pPr>
      <w:r>
        <w:separator/>
      </w:r>
    </w:p>
  </w:endnote>
  <w:endnote w:type="continuationSeparator" w:id="0">
    <w:p w:rsidR="00C35A39" w:rsidRDefault="00C35A39" w:rsidP="00C06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6A26" w:rsidRDefault="00C06A26">
    <w:pPr>
      <w:pStyle w:val="Footer"/>
    </w:pPr>
    <w:r w:rsidRPr="00C06A26">
      <w:t>Young K., Soussi I., Hemels M., Toumi M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5A39" w:rsidRDefault="00C35A39" w:rsidP="00C06A26">
      <w:pPr>
        <w:spacing w:after="0" w:line="240" w:lineRule="auto"/>
      </w:pPr>
      <w:r>
        <w:separator/>
      </w:r>
    </w:p>
  </w:footnote>
  <w:footnote w:type="continuationSeparator" w:id="0">
    <w:p w:rsidR="00C35A39" w:rsidRDefault="00C35A39" w:rsidP="00C06A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4E5B1B"/>
    <w:multiLevelType w:val="multilevel"/>
    <w:tmpl w:val="B3FEB50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lang w:val="en-US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B4"/>
    <w:rsid w:val="0036607B"/>
    <w:rsid w:val="00661B72"/>
    <w:rsid w:val="00667DDE"/>
    <w:rsid w:val="006948E1"/>
    <w:rsid w:val="007D01B4"/>
    <w:rsid w:val="0082596F"/>
    <w:rsid w:val="00A96B0B"/>
    <w:rsid w:val="00C06A26"/>
    <w:rsid w:val="00C35A39"/>
    <w:rsid w:val="00DF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2761AE-9171-4039-A0DB-BAB95ED7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D01B4"/>
    <w:rPr>
      <w:rFonts w:eastAsiaTheme="minorEastAsia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1B4"/>
    <w:pPr>
      <w:keepNext/>
      <w:keepLines/>
      <w:numPr>
        <w:numId w:val="1"/>
      </w:numPr>
      <w:spacing w:before="360" w:after="120" w:line="252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7D01B4"/>
    <w:pPr>
      <w:keepNext/>
      <w:keepLines/>
      <w:numPr>
        <w:ilvl w:val="1"/>
        <w:numId w:val="1"/>
      </w:numPr>
      <w:spacing w:before="200" w:after="0" w:line="252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1B4"/>
    <w:pPr>
      <w:keepNext/>
      <w:keepLines/>
      <w:numPr>
        <w:ilvl w:val="2"/>
        <w:numId w:val="1"/>
      </w:numPr>
      <w:spacing w:before="200" w:after="0" w:line="252" w:lineRule="auto"/>
      <w:outlineLvl w:val="2"/>
    </w:pPr>
    <w:rPr>
      <w:rFonts w:ascii="Cambria" w:eastAsia="Times New Roman" w:hAnsi="Cambria" w:cs="Times New Roman"/>
      <w:b/>
      <w:bCs/>
      <w:color w:val="4F81BD"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7D01B4"/>
    <w:pPr>
      <w:keepNext/>
      <w:keepLines/>
      <w:numPr>
        <w:ilvl w:val="3"/>
        <w:numId w:val="1"/>
      </w:numPr>
      <w:spacing w:before="200" w:after="0" w:line="252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7D01B4"/>
    <w:pPr>
      <w:keepNext/>
      <w:keepLines/>
      <w:numPr>
        <w:ilvl w:val="4"/>
        <w:numId w:val="1"/>
      </w:numPr>
      <w:spacing w:before="200" w:after="0" w:line="252" w:lineRule="auto"/>
      <w:outlineLvl w:val="4"/>
    </w:pPr>
    <w:rPr>
      <w:rFonts w:ascii="Cambria" w:eastAsia="Times New Roman" w:hAnsi="Cambria" w:cs="Times New Roman"/>
      <w:color w:val="243F6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7D01B4"/>
    <w:pPr>
      <w:keepNext/>
      <w:keepLines/>
      <w:numPr>
        <w:ilvl w:val="5"/>
        <w:numId w:val="1"/>
      </w:numPr>
      <w:spacing w:before="200" w:after="0" w:line="252" w:lineRule="auto"/>
      <w:outlineLvl w:val="5"/>
    </w:pPr>
    <w:rPr>
      <w:rFonts w:ascii="Cambria" w:eastAsia="Times New Roman" w:hAnsi="Cambria" w:cs="Times New Roman"/>
      <w:i/>
      <w:iCs/>
      <w:color w:val="243F6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7D01B4"/>
    <w:pPr>
      <w:keepNext/>
      <w:keepLines/>
      <w:numPr>
        <w:ilvl w:val="6"/>
        <w:numId w:val="1"/>
      </w:numPr>
      <w:spacing w:before="200" w:after="0" w:line="252" w:lineRule="auto"/>
      <w:outlineLvl w:val="6"/>
    </w:pPr>
    <w:rPr>
      <w:rFonts w:ascii="Cambria" w:eastAsia="Times New Roman" w:hAnsi="Cambria" w:cs="Times New Roman"/>
      <w:i/>
      <w:iCs/>
      <w:color w:val="404040"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7D01B4"/>
    <w:pPr>
      <w:keepNext/>
      <w:keepLines/>
      <w:numPr>
        <w:ilvl w:val="7"/>
        <w:numId w:val="1"/>
      </w:numPr>
      <w:spacing w:before="200" w:after="0" w:line="252" w:lineRule="auto"/>
      <w:outlineLvl w:val="7"/>
    </w:pPr>
    <w:rPr>
      <w:rFonts w:ascii="Cambria" w:eastAsia="Times New Roman" w:hAnsi="Cambria" w:cs="Times New Roman"/>
      <w:color w:val="4F81BD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7D01B4"/>
    <w:pPr>
      <w:keepNext/>
      <w:keepLines/>
      <w:numPr>
        <w:ilvl w:val="8"/>
        <w:numId w:val="1"/>
      </w:numPr>
      <w:spacing w:before="200" w:after="0" w:line="252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1B4"/>
    <w:rPr>
      <w:rFonts w:ascii="Cambria" w:eastAsia="Times New Roman" w:hAnsi="Cambria" w:cs="Times New Roman"/>
      <w:b/>
      <w:bCs/>
      <w:color w:val="365F91"/>
      <w:sz w:val="28"/>
      <w:szCs w:val="28"/>
      <w:lang w:val="en-US" w:eastAsia="sv-S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7D01B4"/>
    <w:rPr>
      <w:rFonts w:ascii="Cambria" w:eastAsia="Times New Roman" w:hAnsi="Cambria" w:cs="Times New Roman"/>
      <w:b/>
      <w:bCs/>
      <w:color w:val="4F81BD"/>
      <w:sz w:val="26"/>
      <w:szCs w:val="26"/>
      <w:lang w:val="en-US" w:eastAsia="sv-SE" w:bidi="en-US"/>
    </w:rPr>
  </w:style>
  <w:style w:type="character" w:customStyle="1" w:styleId="Heading3Char">
    <w:name w:val="Heading 3 Char"/>
    <w:basedOn w:val="DefaultParagraphFont"/>
    <w:link w:val="Heading3"/>
    <w:uiPriority w:val="99"/>
    <w:rsid w:val="007D01B4"/>
    <w:rPr>
      <w:rFonts w:ascii="Cambria" w:eastAsia="Times New Roman" w:hAnsi="Cambria" w:cs="Times New Roman"/>
      <w:b/>
      <w:bCs/>
      <w:color w:val="4F81BD"/>
      <w:lang w:val="en-US" w:eastAsia="sv-SE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7D01B4"/>
    <w:rPr>
      <w:rFonts w:ascii="Cambria" w:eastAsia="Times New Roman" w:hAnsi="Cambria" w:cs="Times New Roman"/>
      <w:b/>
      <w:bCs/>
      <w:i/>
      <w:iCs/>
      <w:color w:val="4F81BD"/>
      <w:lang w:val="en-US" w:eastAsia="sv-SE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7D01B4"/>
    <w:rPr>
      <w:rFonts w:ascii="Cambria" w:eastAsia="Times New Roman" w:hAnsi="Cambria" w:cs="Times New Roman"/>
      <w:color w:val="243F60"/>
      <w:lang w:val="en-US" w:eastAsia="sv-S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7D01B4"/>
    <w:rPr>
      <w:rFonts w:ascii="Cambria" w:eastAsia="Times New Roman" w:hAnsi="Cambria" w:cs="Times New Roman"/>
      <w:i/>
      <w:iCs/>
      <w:color w:val="243F60"/>
      <w:lang w:val="en-US" w:eastAsia="sv-S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7D01B4"/>
    <w:rPr>
      <w:rFonts w:ascii="Cambria" w:eastAsia="Times New Roman" w:hAnsi="Cambria" w:cs="Times New Roman"/>
      <w:i/>
      <w:iCs/>
      <w:color w:val="404040"/>
      <w:lang w:val="en-US" w:eastAsia="sv-SE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7D01B4"/>
    <w:rPr>
      <w:rFonts w:ascii="Cambria" w:eastAsia="Times New Roman" w:hAnsi="Cambria" w:cs="Times New Roman"/>
      <w:color w:val="4F81BD"/>
      <w:sz w:val="20"/>
      <w:szCs w:val="20"/>
      <w:lang w:val="en-US" w:eastAsia="sv-S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7D01B4"/>
    <w:rPr>
      <w:rFonts w:ascii="Cambria" w:eastAsia="Times New Roman" w:hAnsi="Cambria" w:cs="Times New Roman"/>
      <w:i/>
      <w:iCs/>
      <w:color w:val="404040"/>
      <w:sz w:val="20"/>
      <w:szCs w:val="20"/>
      <w:lang w:val="en-US" w:eastAsia="sv-SE"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7D01B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D01B4"/>
    <w:rPr>
      <w:rFonts w:eastAsiaTheme="minorEastAsia"/>
      <w:sz w:val="20"/>
      <w:szCs w:val="20"/>
      <w:lang w:val="sv-SE" w:eastAsia="sv-SE"/>
    </w:rPr>
  </w:style>
  <w:style w:type="table" w:styleId="LightList">
    <w:name w:val="Light List"/>
    <w:basedOn w:val="TableNormal"/>
    <w:uiPriority w:val="61"/>
    <w:rsid w:val="007D01B4"/>
    <w:pPr>
      <w:spacing w:after="0" w:line="240" w:lineRule="auto"/>
    </w:pPr>
    <w:rPr>
      <w:rFonts w:eastAsiaTheme="minorEastAsia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Spacing">
    <w:name w:val="No Spacing"/>
    <w:link w:val="NoSpacingChar"/>
    <w:uiPriority w:val="1"/>
    <w:qFormat/>
    <w:rsid w:val="007D01B4"/>
    <w:pPr>
      <w:spacing w:after="0" w:line="240" w:lineRule="auto"/>
    </w:pPr>
    <w:rPr>
      <w:rFonts w:eastAsiaTheme="minorEastAsia"/>
      <w:lang w:val="sv-SE" w:eastAsia="sv-SE"/>
    </w:rPr>
  </w:style>
  <w:style w:type="paragraph" w:customStyle="1" w:styleId="ReportStyle">
    <w:name w:val="Report Style"/>
    <w:basedOn w:val="Heading1"/>
    <w:link w:val="ReportStyleCar"/>
    <w:autoRedefine/>
    <w:qFormat/>
    <w:rsid w:val="007D01B4"/>
    <w:pPr>
      <w:keepLines w:val="0"/>
      <w:numPr>
        <w:numId w:val="0"/>
      </w:numPr>
      <w:pBdr>
        <w:bottom w:val="single" w:sz="12" w:space="0" w:color="365F91"/>
      </w:pBdr>
      <w:tabs>
        <w:tab w:val="left" w:pos="7028"/>
      </w:tabs>
      <w:spacing w:after="240" w:line="360" w:lineRule="auto"/>
      <w:jc w:val="both"/>
      <w:outlineLvl w:val="9"/>
    </w:pPr>
    <w:rPr>
      <w:kern w:val="32"/>
      <w:lang w:eastAsia="fr-FR"/>
    </w:rPr>
  </w:style>
  <w:style w:type="character" w:customStyle="1" w:styleId="ReportStyleCar">
    <w:name w:val="Report Style Car"/>
    <w:basedOn w:val="Heading1Char"/>
    <w:link w:val="ReportStyle"/>
    <w:locked/>
    <w:rsid w:val="007D01B4"/>
    <w:rPr>
      <w:rFonts w:ascii="Cambria" w:eastAsia="Times New Roman" w:hAnsi="Cambria" w:cs="Times New Roman"/>
      <w:b/>
      <w:bCs/>
      <w:color w:val="365F91"/>
      <w:kern w:val="32"/>
      <w:sz w:val="28"/>
      <w:szCs w:val="28"/>
      <w:lang w:val="en-US" w:eastAsia="fr-FR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D01B4"/>
    <w:rPr>
      <w:rFonts w:eastAsiaTheme="minorEastAsia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B4"/>
    <w:rPr>
      <w:rFonts w:ascii="Tahoma" w:eastAsiaTheme="minorEastAsia" w:hAnsi="Tahoma" w:cs="Tahoma"/>
      <w:sz w:val="16"/>
      <w:szCs w:val="16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C06A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A26"/>
    <w:rPr>
      <w:rFonts w:eastAsiaTheme="minorEastAsia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C06A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A26"/>
    <w:rPr>
      <w:rFonts w:eastAsiaTheme="minorEastAsia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chart" Target="charts/chart20.xml"/><Relationship Id="rId39" Type="http://schemas.openxmlformats.org/officeDocument/2006/relationships/chart" Target="charts/chart33.xml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34" Type="http://schemas.openxmlformats.org/officeDocument/2006/relationships/chart" Target="charts/chart28.xml"/><Relationship Id="rId42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33" Type="http://schemas.openxmlformats.org/officeDocument/2006/relationships/chart" Target="charts/chart27.xml"/><Relationship Id="rId38" Type="http://schemas.openxmlformats.org/officeDocument/2006/relationships/chart" Target="charts/chart32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29" Type="http://schemas.openxmlformats.org/officeDocument/2006/relationships/chart" Target="charts/chart23.xm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32" Type="http://schemas.openxmlformats.org/officeDocument/2006/relationships/chart" Target="charts/chart26.xml"/><Relationship Id="rId37" Type="http://schemas.openxmlformats.org/officeDocument/2006/relationships/chart" Target="charts/chart31.xml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chart" Target="charts/chart22.xml"/><Relationship Id="rId36" Type="http://schemas.openxmlformats.org/officeDocument/2006/relationships/chart" Target="charts/chart30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31" Type="http://schemas.openxmlformats.org/officeDocument/2006/relationships/chart" Target="charts/chart25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chart" Target="charts/chart21.xml"/><Relationship Id="rId30" Type="http://schemas.openxmlformats.org/officeDocument/2006/relationships/chart" Target="charts/chart24.xml"/><Relationship Id="rId35" Type="http://schemas.openxmlformats.org/officeDocument/2006/relationships/chart" Target="charts/chart2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so.CREATIVCEUTICAL\Desktop\Copie%20de%20EU7%20comprasion%20of%20OD%20costs_FR%20as%20ref_working%20version%20final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Euro/GBP Trend, 2002-2016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'EUR over GBP'!$B$1</c:f>
              <c:strCache>
                <c:ptCount val="1"/>
                <c:pt idx="0">
                  <c:v>EUR/GBP</c:v>
                </c:pt>
              </c:strCache>
            </c:strRef>
          </c:tx>
          <c:cat>
            <c:numRef>
              <c:f>'EUR over GBP'!$A$2:$A$16</c:f>
              <c:numCache>
                <c:formatCode>General</c:formatCode>
                <c:ptCount val="15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</c:numCache>
            </c:numRef>
          </c:cat>
          <c:val>
            <c:numRef>
              <c:f>'EUR over GBP'!$B$2:$B$16</c:f>
              <c:numCache>
                <c:formatCode>General</c:formatCode>
                <c:ptCount val="15"/>
                <c:pt idx="0">
                  <c:v>0.62813699999999995</c:v>
                </c:pt>
                <c:pt idx="1">
                  <c:v>0.69332800000000006</c:v>
                </c:pt>
                <c:pt idx="2">
                  <c:v>0.678701</c:v>
                </c:pt>
                <c:pt idx="3">
                  <c:v>0.68457699999999999</c:v>
                </c:pt>
                <c:pt idx="4">
                  <c:v>0.68193599999999999</c:v>
                </c:pt>
                <c:pt idx="5">
                  <c:v>0.684504</c:v>
                </c:pt>
                <c:pt idx="6">
                  <c:v>0.79605300000000001</c:v>
                </c:pt>
                <c:pt idx="7">
                  <c:v>0.89159500000000003</c:v>
                </c:pt>
                <c:pt idx="8">
                  <c:v>0.85853800000000002</c:v>
                </c:pt>
                <c:pt idx="9">
                  <c:v>0.86793299999999995</c:v>
                </c:pt>
                <c:pt idx="10">
                  <c:v>0.81120499999999995</c:v>
                </c:pt>
                <c:pt idx="11">
                  <c:v>0.84909900000000005</c:v>
                </c:pt>
                <c:pt idx="12">
                  <c:v>0.80649199999999999</c:v>
                </c:pt>
                <c:pt idx="13">
                  <c:v>0.72611199999999998</c:v>
                </c:pt>
                <c:pt idx="14">
                  <c:v>0.803151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4E-4E13-A7BF-5768C264B4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7454080"/>
        <c:axId val="407455616"/>
      </c:lineChart>
      <c:catAx>
        <c:axId val="407454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07455616"/>
        <c:crosses val="autoZero"/>
        <c:auto val="1"/>
        <c:lblAlgn val="ctr"/>
        <c:lblOffset val="100"/>
        <c:noMultiLvlLbl val="0"/>
      </c:catAx>
      <c:valAx>
        <c:axId val="40745561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/>
                  <a:t>Yearly average rat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074540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% of ODs under 4 cost ratio categories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DE as ref costs'!$S$64</c:f>
              <c:strCache>
                <c:ptCount val="1"/>
                <c:pt idx="0">
                  <c:v>&lt;0.90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DE as ref costs'!$R$65:$R$7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S$65:$S$70</c:f>
              <c:numCache>
                <c:formatCode>0%</c:formatCode>
                <c:ptCount val="6"/>
                <c:pt idx="0">
                  <c:v>0.46774193548387094</c:v>
                </c:pt>
                <c:pt idx="1">
                  <c:v>0.56756756756756754</c:v>
                </c:pt>
                <c:pt idx="2">
                  <c:v>0.4375</c:v>
                </c:pt>
                <c:pt idx="3">
                  <c:v>0.47368421052631576</c:v>
                </c:pt>
                <c:pt idx="4">
                  <c:v>0.48484848484848486</c:v>
                </c:pt>
                <c:pt idx="5">
                  <c:v>0.79032258064516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73-4695-BBA0-741DB2044F78}"/>
            </c:ext>
          </c:extLst>
        </c:ser>
        <c:ser>
          <c:idx val="1"/>
          <c:order val="1"/>
          <c:tx>
            <c:strRef>
              <c:f>'DE as ref costs'!$T$64</c:f>
              <c:strCache>
                <c:ptCount val="1"/>
                <c:pt idx="0">
                  <c:v>0.90 to 1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DE as ref costs'!$R$65:$R$7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T$65:$T$70</c:f>
              <c:numCache>
                <c:formatCode>0%</c:formatCode>
                <c:ptCount val="6"/>
                <c:pt idx="0">
                  <c:v>0.24193548387096775</c:v>
                </c:pt>
                <c:pt idx="1">
                  <c:v>0.32432432432432434</c:v>
                </c:pt>
                <c:pt idx="2">
                  <c:v>0.27083333333333331</c:v>
                </c:pt>
                <c:pt idx="3">
                  <c:v>0.5</c:v>
                </c:pt>
                <c:pt idx="4">
                  <c:v>0.18181818181818182</c:v>
                </c:pt>
                <c:pt idx="5">
                  <c:v>0.161290322580645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73-4695-BBA0-741DB2044F78}"/>
            </c:ext>
          </c:extLst>
        </c:ser>
        <c:ser>
          <c:idx val="2"/>
          <c:order val="2"/>
          <c:tx>
            <c:strRef>
              <c:f>'DE as ref costs'!$U$64</c:f>
              <c:strCache>
                <c:ptCount val="1"/>
                <c:pt idx="0">
                  <c:v>1 to 1.1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DE as ref costs'!$R$65:$R$7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U$65:$U$70</c:f>
              <c:numCache>
                <c:formatCode>0%</c:formatCode>
                <c:ptCount val="6"/>
                <c:pt idx="0">
                  <c:v>0.14516129032258066</c:v>
                </c:pt>
                <c:pt idx="1">
                  <c:v>8.1081081081081086E-2</c:v>
                </c:pt>
                <c:pt idx="2">
                  <c:v>0.125</c:v>
                </c:pt>
                <c:pt idx="3">
                  <c:v>2.6315789473684209E-2</c:v>
                </c:pt>
                <c:pt idx="4">
                  <c:v>0.18181818181818182</c:v>
                </c:pt>
                <c:pt idx="5">
                  <c:v>3.225806451612903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73-4695-BBA0-741DB2044F78}"/>
            </c:ext>
          </c:extLst>
        </c:ser>
        <c:ser>
          <c:idx val="3"/>
          <c:order val="3"/>
          <c:tx>
            <c:strRef>
              <c:f>'DE as ref costs'!$V$64</c:f>
              <c:strCache>
                <c:ptCount val="1"/>
                <c:pt idx="0">
                  <c:v>&gt;1.1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</c:spPr>
          <c:invertIfNegative val="0"/>
          <c:cat>
            <c:strRef>
              <c:f>'DE as ref costs'!$R$65:$R$7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V$65:$V$70</c:f>
              <c:numCache>
                <c:formatCode>0%</c:formatCode>
                <c:ptCount val="6"/>
                <c:pt idx="0">
                  <c:v>0.14516129032258066</c:v>
                </c:pt>
                <c:pt idx="1">
                  <c:v>2.7027027027027029E-2</c:v>
                </c:pt>
                <c:pt idx="2">
                  <c:v>0.16666666666666666</c:v>
                </c:pt>
                <c:pt idx="3">
                  <c:v>0</c:v>
                </c:pt>
                <c:pt idx="4">
                  <c:v>0.15151515151515152</c:v>
                </c:pt>
                <c:pt idx="5">
                  <c:v>1.612903225806451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73-4695-BBA0-741DB2044F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409248896"/>
        <c:axId val="409250432"/>
      </c:barChart>
      <c:catAx>
        <c:axId val="40924889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409250432"/>
        <c:crosses val="autoZero"/>
        <c:auto val="1"/>
        <c:lblAlgn val="ctr"/>
        <c:lblOffset val="100"/>
        <c:noMultiLvlLbl val="0"/>
      </c:catAx>
      <c:valAx>
        <c:axId val="409250432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4092488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baseline="0"/>
              <a:t>Averaged ratios </a:t>
            </a:r>
            <a:r>
              <a:rPr lang="en-GB" sz="1200"/>
              <a:t>classified under 4 quartiles based on Germany cos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artile (DE as ref costs)'!$B$75</c:f>
              <c:strCache>
                <c:ptCount val="1"/>
                <c:pt idx="0">
                  <c:v>Quartlile 1 (most expensive in Germany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 (DE as ref costs)'!$A$76:$A$8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 (DE as ref costs)'!$B$76:$B$81</c:f>
              <c:numCache>
                <c:formatCode>0.00</c:formatCode>
                <c:ptCount val="6"/>
                <c:pt idx="0">
                  <c:v>0.92929799721926898</c:v>
                </c:pt>
                <c:pt idx="1">
                  <c:v>0.86825508414128671</c:v>
                </c:pt>
                <c:pt idx="2">
                  <c:v>0.93607808720239893</c:v>
                </c:pt>
                <c:pt idx="3">
                  <c:v>0.89072716683796926</c:v>
                </c:pt>
                <c:pt idx="4">
                  <c:v>0.86796074676533663</c:v>
                </c:pt>
                <c:pt idx="5">
                  <c:v>0.812153216109658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FC-4573-8C30-60928BCFBC12}"/>
            </c:ext>
          </c:extLst>
        </c:ser>
        <c:ser>
          <c:idx val="1"/>
          <c:order val="1"/>
          <c:tx>
            <c:strRef>
              <c:f>'Quartile (DE as ref costs)'!$C$75</c:f>
              <c:strCache>
                <c:ptCount val="1"/>
                <c:pt idx="0">
                  <c:v>Quartile 2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 (DE as ref costs)'!$A$76:$A$8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 (DE as ref costs)'!$C$76:$C$81</c:f>
              <c:numCache>
                <c:formatCode>0.00</c:formatCode>
                <c:ptCount val="6"/>
                <c:pt idx="0">
                  <c:v>0.90006035486575386</c:v>
                </c:pt>
                <c:pt idx="1">
                  <c:v>0.91579947547483775</c:v>
                </c:pt>
                <c:pt idx="2">
                  <c:v>0.94426394219499699</c:v>
                </c:pt>
                <c:pt idx="3">
                  <c:v>0.86740284116710686</c:v>
                </c:pt>
                <c:pt idx="4">
                  <c:v>0.93155781721600806</c:v>
                </c:pt>
                <c:pt idx="5">
                  <c:v>0.714554283936789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FC-4573-8C30-60928BCFBC12}"/>
            </c:ext>
          </c:extLst>
        </c:ser>
        <c:ser>
          <c:idx val="2"/>
          <c:order val="2"/>
          <c:tx>
            <c:strRef>
              <c:f>'Quartile (DE as ref costs)'!$D$75</c:f>
              <c:strCache>
                <c:ptCount val="1"/>
                <c:pt idx="0">
                  <c:v>Quartile 3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 (DE as ref costs)'!$A$76:$A$8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 (DE as ref costs)'!$D$76:$D$81</c:f>
              <c:numCache>
                <c:formatCode>0.00</c:formatCode>
                <c:ptCount val="6"/>
                <c:pt idx="0">
                  <c:v>0.9812677725903387</c:v>
                </c:pt>
                <c:pt idx="1">
                  <c:v>0.82609615078473775</c:v>
                </c:pt>
                <c:pt idx="2">
                  <c:v>0.97132077659756266</c:v>
                </c:pt>
                <c:pt idx="3">
                  <c:v>0.90764669666587794</c:v>
                </c:pt>
                <c:pt idx="4">
                  <c:v>0.89695745106255431</c:v>
                </c:pt>
                <c:pt idx="5">
                  <c:v>0.80986500560482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FC-4573-8C30-60928BCFBC12}"/>
            </c:ext>
          </c:extLst>
        </c:ser>
        <c:ser>
          <c:idx val="3"/>
          <c:order val="3"/>
          <c:tx>
            <c:strRef>
              <c:f>'Quartile (DE as ref costs)'!$E$75</c:f>
              <c:strCache>
                <c:ptCount val="1"/>
                <c:pt idx="0">
                  <c:v>Quartile 4 (cheapest in Germany)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 (DE as ref costs)'!$A$76:$A$8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 (DE as ref costs)'!$E$76:$E$81</c:f>
              <c:numCache>
                <c:formatCode>0.00</c:formatCode>
                <c:ptCount val="6"/>
                <c:pt idx="0">
                  <c:v>0.94658261580869252</c:v>
                </c:pt>
                <c:pt idx="1">
                  <c:v>0.71250477844782267</c:v>
                </c:pt>
                <c:pt idx="2">
                  <c:v>0.96892514852669287</c:v>
                </c:pt>
                <c:pt idx="3">
                  <c:v>0.93046025956990941</c:v>
                </c:pt>
                <c:pt idx="4">
                  <c:v>1.0031927775892457</c:v>
                </c:pt>
                <c:pt idx="5">
                  <c:v>0.842224498980864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CFC-4573-8C30-60928BCFBC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09377408"/>
        <c:axId val="409387392"/>
      </c:barChart>
      <c:catAx>
        <c:axId val="40937740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409387392"/>
        <c:crosses val="autoZero"/>
        <c:auto val="1"/>
        <c:lblAlgn val="ctr"/>
        <c:lblOffset val="100"/>
        <c:noMultiLvlLbl val="0"/>
      </c:catAx>
      <c:valAx>
        <c:axId val="409387392"/>
        <c:scaling>
          <c:orientation val="minMax"/>
          <c:max val="1.4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409377408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 baseline="0"/>
              <a:t>Averaged ratio</a:t>
            </a:r>
            <a:r>
              <a:rPr lang="en-GB" sz="1400"/>
              <a:t> per disease are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4.4514744480469354E-2"/>
          <c:y val="0.11546889507892295"/>
          <c:w val="0.93391662806855025"/>
          <c:h val="0.587493024410909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er disease area DE as ref cost'!$P$5</c:f>
              <c:strCache>
                <c:ptCount val="1"/>
                <c:pt idx="0">
                  <c:v>Infectious and parasitic diseases (DE N=4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FB4-4F5E-B7BC-7005C2C1AE5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FB4-4F5E-B7BC-7005C2C1AE5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P$6:$P$11</c:f>
              <c:numCache>
                <c:formatCode>0.00</c:formatCode>
                <c:ptCount val="6"/>
                <c:pt idx="0">
                  <c:v>0.92028654496685902</c:v>
                </c:pt>
                <c:pt idx="1">
                  <c:v>0.85031887755102054</c:v>
                </c:pt>
                <c:pt idx="2">
                  <c:v>0.81974682396704479</c:v>
                </c:pt>
                <c:pt idx="3">
                  <c:v>0</c:v>
                </c:pt>
                <c:pt idx="4">
                  <c:v>0</c:v>
                </c:pt>
                <c:pt idx="5">
                  <c:v>0.86221017937314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FB4-4F5E-B7BC-7005C2C1AE52}"/>
            </c:ext>
          </c:extLst>
        </c:ser>
        <c:ser>
          <c:idx val="1"/>
          <c:order val="1"/>
          <c:tx>
            <c:strRef>
              <c:f>'Per disease area DE as ref cost'!$Q$5</c:f>
              <c:strCache>
                <c:ptCount val="1"/>
                <c:pt idx="0">
                  <c:v>Diseases of the blood and immune system (DE N=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dLbl>
              <c:idx val="2"/>
              <c:layout>
                <c:manualLayout>
                  <c:x val="0"/>
                  <c:y val="3.710575139146567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2FB4-4F5E-B7BC-7005C2C1AE52}"/>
                </c:ext>
              </c:extLst>
            </c:dLbl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Q$6:$Q$11</c:f>
              <c:numCache>
                <c:formatCode>0.00</c:formatCode>
                <c:ptCount val="6"/>
                <c:pt idx="0">
                  <c:v>0.95334991467154839</c:v>
                </c:pt>
                <c:pt idx="1">
                  <c:v>0.73939312105796817</c:v>
                </c:pt>
                <c:pt idx="2">
                  <c:v>0.91102298558764794</c:v>
                </c:pt>
                <c:pt idx="3">
                  <c:v>0.91489880873444918</c:v>
                </c:pt>
                <c:pt idx="4">
                  <c:v>1.1453518493464672</c:v>
                </c:pt>
                <c:pt idx="5">
                  <c:v>0.832320892872459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FB4-4F5E-B7BC-7005C2C1AE52}"/>
            </c:ext>
          </c:extLst>
        </c:ser>
        <c:ser>
          <c:idx val="2"/>
          <c:order val="2"/>
          <c:tx>
            <c:strRef>
              <c:f>'Per disease area DE as ref cost'!$R$5</c:f>
              <c:strCache>
                <c:ptCount val="1"/>
                <c:pt idx="0">
                  <c:v>Diseases of the circulatory system (DE N=3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R$6:$R$11</c:f>
              <c:numCache>
                <c:formatCode>0.00</c:formatCode>
                <c:ptCount val="6"/>
                <c:pt idx="0">
                  <c:v>0.80304911577493598</c:v>
                </c:pt>
                <c:pt idx="1">
                  <c:v>0.77301883876661681</c:v>
                </c:pt>
                <c:pt idx="2">
                  <c:v>0.82726124505855181</c:v>
                </c:pt>
                <c:pt idx="3">
                  <c:v>0.78731945454948049</c:v>
                </c:pt>
                <c:pt idx="4">
                  <c:v>0.95778659063201343</c:v>
                </c:pt>
                <c:pt idx="5">
                  <c:v>0.753507301440970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FB4-4F5E-B7BC-7005C2C1AE52}"/>
            </c:ext>
          </c:extLst>
        </c:ser>
        <c:ser>
          <c:idx val="3"/>
          <c:order val="3"/>
          <c:tx>
            <c:strRef>
              <c:f>'Per disease area DE as ref cost'!$S$5</c:f>
              <c:strCache>
                <c:ptCount val="1"/>
                <c:pt idx="0">
                  <c:v>Diseases of the nervous system (DE N=4)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dLbl>
              <c:idx val="3"/>
              <c:layout>
                <c:manualLayout>
                  <c:x val="-7.1894594304112904E-17"/>
                  <c:y val="1.11317254174397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S$6:$S$11</c:f>
              <c:numCache>
                <c:formatCode>0.00</c:formatCode>
                <c:ptCount val="6"/>
                <c:pt idx="0">
                  <c:v>1.2834430641330166</c:v>
                </c:pt>
                <c:pt idx="1">
                  <c:v>0.88602963957451197</c:v>
                </c:pt>
                <c:pt idx="2">
                  <c:v>1.2449618701504355</c:v>
                </c:pt>
                <c:pt idx="3">
                  <c:v>0.90231591448931114</c:v>
                </c:pt>
                <c:pt idx="4">
                  <c:v>1.5810570071258907</c:v>
                </c:pt>
                <c:pt idx="5">
                  <c:v>0.97489106047267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FB4-4F5E-B7BC-7005C2C1AE52}"/>
            </c:ext>
          </c:extLst>
        </c:ser>
        <c:ser>
          <c:idx val="4"/>
          <c:order val="4"/>
          <c:tx>
            <c:strRef>
              <c:f>'Per disease area DE as ref cost'!$T$5</c:f>
              <c:strCache>
                <c:ptCount val="1"/>
                <c:pt idx="0">
                  <c:v>Diseases of the respiratory system (DE N=3)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2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FB4-4F5E-B7BC-7005C2C1AE52}"/>
                </c:ext>
              </c:extLst>
            </c:dLbl>
            <c:dLbl>
              <c:idx val="4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T$6:$T$11</c:f>
              <c:numCache>
                <c:formatCode>0.00</c:formatCode>
                <c:ptCount val="6"/>
                <c:pt idx="0">
                  <c:v>1.0356886448175546</c:v>
                </c:pt>
                <c:pt idx="1">
                  <c:v>0.69191735885201022</c:v>
                </c:pt>
                <c:pt idx="2">
                  <c:v>0.89802371433437678</c:v>
                </c:pt>
                <c:pt idx="3">
                  <c:v>0.82096125978117751</c:v>
                </c:pt>
                <c:pt idx="4">
                  <c:v>0.71237246126913689</c:v>
                </c:pt>
                <c:pt idx="5">
                  <c:v>0.659730841358031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FB4-4F5E-B7BC-7005C2C1AE52}"/>
            </c:ext>
          </c:extLst>
        </c:ser>
        <c:ser>
          <c:idx val="5"/>
          <c:order val="5"/>
          <c:tx>
            <c:strRef>
              <c:f>'Per disease area DE as ref cost'!$U$5</c:f>
              <c:strCache>
                <c:ptCount val="1"/>
                <c:pt idx="0">
                  <c:v>Endocrine, nutritional and metabolic diseases (DE N=21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FB4-4F5E-B7BC-7005C2C1AE52}"/>
                </c:ext>
              </c:extLst>
            </c:dLbl>
            <c:dLbl>
              <c:idx val="3"/>
              <c:layout>
                <c:manualLayout>
                  <c:x val="-1.9607843137254902E-3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U$6:$U$11</c:f>
              <c:numCache>
                <c:formatCode>0.00</c:formatCode>
                <c:ptCount val="6"/>
                <c:pt idx="0">
                  <c:v>0.90283613013188535</c:v>
                </c:pt>
                <c:pt idx="1">
                  <c:v>0.95711019209937853</c:v>
                </c:pt>
                <c:pt idx="2">
                  <c:v>0.9357504938404938</c:v>
                </c:pt>
                <c:pt idx="3">
                  <c:v>0.91417713039860948</c:v>
                </c:pt>
                <c:pt idx="4">
                  <c:v>0.90863306702337676</c:v>
                </c:pt>
                <c:pt idx="5">
                  <c:v>0.820444792158825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2FB4-4F5E-B7BC-7005C2C1AE52}"/>
            </c:ext>
          </c:extLst>
        </c:ser>
        <c:ser>
          <c:idx val="6"/>
          <c:order val="6"/>
          <c:tx>
            <c:strRef>
              <c:f>'Per disease area DE as ref cost'!$V$5</c:f>
              <c:strCache>
                <c:ptCount val="1"/>
                <c:pt idx="0">
                  <c:v>Neoplasms (DE N=26)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V$6:$V$11</c:f>
              <c:numCache>
                <c:formatCode>0.00</c:formatCode>
                <c:ptCount val="6"/>
                <c:pt idx="0">
                  <c:v>0.93383432100107067</c:v>
                </c:pt>
                <c:pt idx="1">
                  <c:v>0.81708059312575265</c:v>
                </c:pt>
                <c:pt idx="2">
                  <c:v>0.96626880805736093</c:v>
                </c:pt>
                <c:pt idx="3">
                  <c:v>0.92106316646086095</c:v>
                </c:pt>
                <c:pt idx="4">
                  <c:v>0.90340434046873452</c:v>
                </c:pt>
                <c:pt idx="5">
                  <c:v>0.762747714198492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2FB4-4F5E-B7BC-7005C2C1AE52}"/>
            </c:ext>
          </c:extLst>
        </c:ser>
        <c:ser>
          <c:idx val="7"/>
          <c:order val="7"/>
          <c:tx>
            <c:strRef>
              <c:f>'Per disease area DE as ref cost'!$W$5</c:f>
              <c:strCache>
                <c:ptCount val="1"/>
                <c:pt idx="0">
                  <c:v>Diseases not elsewhere classified (DE N=1)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2FB4-4F5E-B7BC-7005C2C1AE5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W$6:$W$11</c:f>
              <c:numCache>
                <c:formatCode>0.00</c:formatCode>
                <c:ptCount val="6"/>
                <c:pt idx="0">
                  <c:v>0.84218071915685044</c:v>
                </c:pt>
                <c:pt idx="1">
                  <c:v>0.21492043810704692</c:v>
                </c:pt>
                <c:pt idx="2">
                  <c:v>0.95162430254184749</c:v>
                </c:pt>
                <c:pt idx="3" formatCode="General">
                  <c:v>0</c:v>
                </c:pt>
                <c:pt idx="4" formatCode="General">
                  <c:v>0</c:v>
                </c:pt>
                <c:pt idx="5">
                  <c:v>0.8265189501963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2FB4-4F5E-B7BC-7005C2C1AE52}"/>
            </c:ext>
          </c:extLst>
        </c:ser>
        <c:ser>
          <c:idx val="8"/>
          <c:order val="8"/>
          <c:tx>
            <c:strRef>
              <c:f>'Per disease area DE as ref cost'!$X$5</c:f>
              <c:strCache>
                <c:ptCount val="1"/>
                <c:pt idx="0">
                  <c:v>Diseases of the digestive system (DE=1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2FB4-4F5E-B7BC-7005C2C1AE52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2FB4-4F5E-B7BC-7005C2C1AE52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2FB4-4F5E-B7BC-7005C2C1AE5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2FB4-4F5E-B7BC-7005C2C1AE5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2FB4-4F5E-B7BC-7005C2C1AE52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450"/>
                      <a:t>0.67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2FB4-4F5E-B7BC-7005C2C1AE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O$6:$O$1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X$6:$X$11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 formatCode="0.000">
                  <c:v>0.675619018618409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2FB4-4F5E-B7BC-7005C2C1AE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09610880"/>
        <c:axId val="412684672"/>
      </c:barChart>
      <c:catAx>
        <c:axId val="409610880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12684672"/>
        <c:crosses val="autoZero"/>
        <c:auto val="1"/>
        <c:lblAlgn val="ctr"/>
        <c:lblOffset val="100"/>
        <c:noMultiLvlLbl val="0"/>
      </c:catAx>
      <c:valAx>
        <c:axId val="412684672"/>
        <c:scaling>
          <c:orientation val="minMax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600"/>
            </a:pPr>
            <a:endParaRPr lang="en-US"/>
          </a:p>
        </c:txPr>
        <c:crossAx val="409610880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1.3674386289949051E-2"/>
          <c:y val="0.77303913612469755"/>
          <c:w val="0.97274880345839121"/>
          <c:h val="0.22425430587410344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Averaged</a:t>
            </a:r>
            <a:r>
              <a:rPr lang="en-GB" sz="1400" baseline="0"/>
              <a:t> ratios</a:t>
            </a:r>
            <a:r>
              <a:rPr lang="en-GB" sz="1400"/>
              <a:t> in top</a:t>
            </a:r>
            <a:r>
              <a:rPr lang="en-GB" sz="1400" baseline="0"/>
              <a:t> 3 </a:t>
            </a:r>
            <a:r>
              <a:rPr lang="en-GB" sz="1400"/>
              <a:t>disease</a:t>
            </a:r>
            <a:r>
              <a:rPr lang="en-GB" sz="1400" baseline="0"/>
              <a:t> areas (most ODs</a:t>
            </a:r>
            <a:r>
              <a:rPr lang="en-GB" sz="1400"/>
              <a:t> in Germany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r disease area DE as ref cost'!$Q$55:$Q$56</c:f>
              <c:strCache>
                <c:ptCount val="1"/>
                <c:pt idx="0">
                  <c:v>Diseases of the blood and immune system  (DE N=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P$57:$P$6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Q$57:$Q$62</c:f>
              <c:numCache>
                <c:formatCode>0.00</c:formatCode>
                <c:ptCount val="6"/>
                <c:pt idx="0">
                  <c:v>0.95334991467154839</c:v>
                </c:pt>
                <c:pt idx="1">
                  <c:v>0.73939312105796817</c:v>
                </c:pt>
                <c:pt idx="2">
                  <c:v>0.91102298558764794</c:v>
                </c:pt>
                <c:pt idx="3">
                  <c:v>0.91489880873444918</c:v>
                </c:pt>
                <c:pt idx="4">
                  <c:v>1.1453518493464672</c:v>
                </c:pt>
                <c:pt idx="5">
                  <c:v>0.832320892872459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45-4479-B02A-7CAF4AB94EFF}"/>
            </c:ext>
          </c:extLst>
        </c:ser>
        <c:ser>
          <c:idx val="1"/>
          <c:order val="1"/>
          <c:tx>
            <c:strRef>
              <c:f>'Per disease area DE as ref cost'!$R$55:$R$56</c:f>
              <c:strCache>
                <c:ptCount val="1"/>
                <c:pt idx="0">
                  <c:v>Endocrine, nutritional and metabolic diseases  (DE N=21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P$57:$P$6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R$57:$R$62</c:f>
              <c:numCache>
                <c:formatCode>0.00</c:formatCode>
                <c:ptCount val="6"/>
                <c:pt idx="0">
                  <c:v>0.90283613013188535</c:v>
                </c:pt>
                <c:pt idx="1">
                  <c:v>0.95711019209937853</c:v>
                </c:pt>
                <c:pt idx="2">
                  <c:v>0.9357504938404938</c:v>
                </c:pt>
                <c:pt idx="3">
                  <c:v>0.91417713039860948</c:v>
                </c:pt>
                <c:pt idx="4">
                  <c:v>0.90863306702337676</c:v>
                </c:pt>
                <c:pt idx="5">
                  <c:v>0.820444792158825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45-4479-B02A-7CAF4AB94EFF}"/>
            </c:ext>
          </c:extLst>
        </c:ser>
        <c:ser>
          <c:idx val="2"/>
          <c:order val="2"/>
          <c:tx>
            <c:strRef>
              <c:f>'Per disease area DE as ref cost'!$S$55:$S$56</c:f>
              <c:strCache>
                <c:ptCount val="1"/>
                <c:pt idx="0">
                  <c:v>Neoplasms  (DE N=26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DE as ref cost'!$P$57:$P$6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DE as ref cost'!$S$57:$S$62</c:f>
              <c:numCache>
                <c:formatCode>0.00</c:formatCode>
                <c:ptCount val="6"/>
                <c:pt idx="0">
                  <c:v>0.93383432100107067</c:v>
                </c:pt>
                <c:pt idx="1">
                  <c:v>0.81708059312575265</c:v>
                </c:pt>
                <c:pt idx="2">
                  <c:v>0.96626880805736093</c:v>
                </c:pt>
                <c:pt idx="3">
                  <c:v>0.92106316646086095</c:v>
                </c:pt>
                <c:pt idx="4">
                  <c:v>0.90340434046873452</c:v>
                </c:pt>
                <c:pt idx="5">
                  <c:v>0.762747714198492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45-4479-B02A-7CAF4AB94E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4679936"/>
        <c:axId val="304694016"/>
      </c:barChart>
      <c:catAx>
        <c:axId val="304679936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4694016"/>
        <c:crosses val="autoZero"/>
        <c:auto val="1"/>
        <c:lblAlgn val="ctr"/>
        <c:lblOffset val="100"/>
        <c:noMultiLvlLbl val="0"/>
      </c:catAx>
      <c:valAx>
        <c:axId val="304694016"/>
        <c:scaling>
          <c:orientation val="minMax"/>
          <c:max val="1.2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4679936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Cost</a:t>
            </a:r>
            <a:r>
              <a:rPr lang="en-GB" sz="1400" baseline="0"/>
              <a:t> ratios</a:t>
            </a:r>
            <a:r>
              <a:rPr lang="en-GB" sz="1400"/>
              <a:t> per country using Italy as reference (IT= 1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T as ref'!$L$88:$L$89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IT as ref'!$K$90:$K$95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L$90:$L$95</c:f>
              <c:numCache>
                <c:formatCode>0.00</c:formatCode>
                <c:ptCount val="6"/>
                <c:pt idx="0">
                  <c:v>0.92578394781308515</c:v>
                </c:pt>
                <c:pt idx="1">
                  <c:v>1.0529889451664007</c:v>
                </c:pt>
                <c:pt idx="2">
                  <c:v>1.1073867878288699</c:v>
                </c:pt>
                <c:pt idx="3">
                  <c:v>1.0064871532881572</c:v>
                </c:pt>
                <c:pt idx="4">
                  <c:v>1.0761768194193431</c:v>
                </c:pt>
                <c:pt idx="5">
                  <c:v>0.867462626659787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6A-4EAA-AE3B-15E3AC163181}"/>
            </c:ext>
          </c:extLst>
        </c:ser>
        <c:ser>
          <c:idx val="1"/>
          <c:order val="1"/>
          <c:tx>
            <c:strRef>
              <c:f>'IT as ref'!$M$88:$M$89</c:f>
              <c:strCache>
                <c:ptCount val="1"/>
                <c:pt idx="0">
                  <c:v>Median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IT as ref'!$K$90:$K$95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M$90:$M$95</c:f>
              <c:numCache>
                <c:formatCode>0.00</c:formatCode>
                <c:ptCount val="6"/>
                <c:pt idx="0">
                  <c:v>0.94583130692888084</c:v>
                </c:pt>
                <c:pt idx="1">
                  <c:v>1.0229997046238275</c:v>
                </c:pt>
                <c:pt idx="2">
                  <c:v>1.1018427057658269</c:v>
                </c:pt>
                <c:pt idx="3">
                  <c:v>1.0001144322965649</c:v>
                </c:pt>
                <c:pt idx="4">
                  <c:v>1.1230005369940788</c:v>
                </c:pt>
                <c:pt idx="5">
                  <c:v>0.870979454301565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6A-4EAA-AE3B-15E3AC163181}"/>
            </c:ext>
          </c:extLst>
        </c:ser>
        <c:ser>
          <c:idx val="2"/>
          <c:order val="2"/>
          <c:tx>
            <c:strRef>
              <c:f>'IT as ref'!$N$88:$N$89</c:f>
              <c:strCache>
                <c:ptCount val="1"/>
                <c:pt idx="0">
                  <c:v>Minimum 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IT as ref'!$K$90:$K$95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N$90:$N$95</c:f>
              <c:numCache>
                <c:formatCode>0.00</c:formatCode>
                <c:ptCount val="6"/>
                <c:pt idx="0">
                  <c:v>0.64120643155081769</c:v>
                </c:pt>
                <c:pt idx="1">
                  <c:v>0.22584589058200921</c:v>
                </c:pt>
                <c:pt idx="2">
                  <c:v>0.68590847711927994</c:v>
                </c:pt>
                <c:pt idx="3">
                  <c:v>0.66616654163540889</c:v>
                </c:pt>
                <c:pt idx="4">
                  <c:v>0.57265449403864488</c:v>
                </c:pt>
                <c:pt idx="5">
                  <c:v>0.461527663458482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6A-4EAA-AE3B-15E3AC163181}"/>
            </c:ext>
          </c:extLst>
        </c:ser>
        <c:ser>
          <c:idx val="3"/>
          <c:order val="3"/>
          <c:tx>
            <c:strRef>
              <c:f>'IT as ref'!$O$88:$O$89</c:f>
              <c:strCache>
                <c:ptCount val="1"/>
                <c:pt idx="0">
                  <c:v>Maximum 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IT as ref'!$K$90:$K$95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O$90:$O$95</c:f>
              <c:numCache>
                <c:formatCode>0.00</c:formatCode>
                <c:ptCount val="6"/>
                <c:pt idx="0">
                  <c:v>2.2242549380152958</c:v>
                </c:pt>
                <c:pt idx="1">
                  <c:v>1.3260659679277884</c:v>
                </c:pt>
                <c:pt idx="2">
                  <c:v>1.4048843766609316</c:v>
                </c:pt>
                <c:pt idx="3">
                  <c:v>1.2591638365148146</c:v>
                </c:pt>
                <c:pt idx="4">
                  <c:v>1.4791666666666667</c:v>
                </c:pt>
                <c:pt idx="5">
                  <c:v>1.26475662841313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6A-4EAA-AE3B-15E3AC1631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75014144"/>
        <c:axId val="375015680"/>
      </c:barChart>
      <c:catAx>
        <c:axId val="375014144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75015680"/>
        <c:crosses val="autoZero"/>
        <c:auto val="1"/>
        <c:lblAlgn val="ctr"/>
        <c:lblOffset val="100"/>
        <c:noMultiLvlLbl val="0"/>
      </c:catAx>
      <c:valAx>
        <c:axId val="375015680"/>
        <c:scaling>
          <c:orientation val="minMax"/>
          <c:max val="2.5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75014144"/>
        <c:crosses val="autoZero"/>
        <c:crossBetween val="between"/>
        <c:majorUnit val="1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% of ODs under 4 cost ratio categories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IT as ref'!$C$108</c:f>
              <c:strCache>
                <c:ptCount val="1"/>
                <c:pt idx="0">
                  <c:v>&lt;0.90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IT as ref'!$B$109:$B$11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C$109:$C$114</c:f>
              <c:numCache>
                <c:formatCode>0%</c:formatCode>
                <c:ptCount val="6"/>
                <c:pt idx="0">
                  <c:v>0.38157894736842107</c:v>
                </c:pt>
                <c:pt idx="1">
                  <c:v>0.24590163934426229</c:v>
                </c:pt>
                <c:pt idx="2">
                  <c:v>0.14583333333333334</c:v>
                </c:pt>
                <c:pt idx="3">
                  <c:v>0.21052631578947367</c:v>
                </c:pt>
                <c:pt idx="4">
                  <c:v>0.23333333333333334</c:v>
                </c:pt>
                <c:pt idx="5">
                  <c:v>0.57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1F-477A-94EE-68859505BAFB}"/>
            </c:ext>
          </c:extLst>
        </c:ser>
        <c:ser>
          <c:idx val="1"/>
          <c:order val="1"/>
          <c:tx>
            <c:strRef>
              <c:f>'IT as ref'!$D$108</c:f>
              <c:strCache>
                <c:ptCount val="1"/>
                <c:pt idx="0">
                  <c:v>0.90 to 1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IT as ref'!$B$109:$B$11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D$109:$D$114</c:f>
              <c:numCache>
                <c:formatCode>0%</c:formatCode>
                <c:ptCount val="6"/>
                <c:pt idx="0">
                  <c:v>0.25</c:v>
                </c:pt>
                <c:pt idx="1">
                  <c:v>0.19672131147540983</c:v>
                </c:pt>
                <c:pt idx="2">
                  <c:v>0.16666666666666666</c:v>
                </c:pt>
                <c:pt idx="3">
                  <c:v>0.34210526315789475</c:v>
                </c:pt>
                <c:pt idx="4">
                  <c:v>0.13333333333333333</c:v>
                </c:pt>
                <c:pt idx="5">
                  <c:v>0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1F-477A-94EE-68859505BAFB}"/>
            </c:ext>
          </c:extLst>
        </c:ser>
        <c:ser>
          <c:idx val="2"/>
          <c:order val="2"/>
          <c:tx>
            <c:strRef>
              <c:f>'IT as ref'!$E$108</c:f>
              <c:strCache>
                <c:ptCount val="1"/>
                <c:pt idx="0">
                  <c:v>1 to 1.1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IT as ref'!$B$109:$B$11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E$109:$E$114</c:f>
              <c:numCache>
                <c:formatCode>0%</c:formatCode>
                <c:ptCount val="6"/>
                <c:pt idx="0">
                  <c:v>0.17105263157894737</c:v>
                </c:pt>
                <c:pt idx="1">
                  <c:v>0.27868852459016391</c:v>
                </c:pt>
                <c:pt idx="2">
                  <c:v>0.1875</c:v>
                </c:pt>
                <c:pt idx="3">
                  <c:v>0.23684210526315788</c:v>
                </c:pt>
                <c:pt idx="4">
                  <c:v>6.6666666666666666E-2</c:v>
                </c:pt>
                <c:pt idx="5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1F-477A-94EE-68859505BAFB}"/>
            </c:ext>
          </c:extLst>
        </c:ser>
        <c:ser>
          <c:idx val="3"/>
          <c:order val="3"/>
          <c:tx>
            <c:strRef>
              <c:f>'IT as ref'!$F$108</c:f>
              <c:strCache>
                <c:ptCount val="1"/>
                <c:pt idx="0">
                  <c:v>&gt;1.1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</c:spPr>
          <c:invertIfNegative val="0"/>
          <c:cat>
            <c:strRef>
              <c:f>'IT as ref'!$B$109:$B$11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IT as ref'!$F$109:$F$114</c:f>
              <c:numCache>
                <c:formatCode>0%</c:formatCode>
                <c:ptCount val="6"/>
                <c:pt idx="0">
                  <c:v>0.19736842105263158</c:v>
                </c:pt>
                <c:pt idx="1">
                  <c:v>0.27868852459016391</c:v>
                </c:pt>
                <c:pt idx="2">
                  <c:v>0.5</c:v>
                </c:pt>
                <c:pt idx="3">
                  <c:v>0.21052631578947367</c:v>
                </c:pt>
                <c:pt idx="4">
                  <c:v>0.56666666666666665</c:v>
                </c:pt>
                <c:pt idx="5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11F-477A-94EE-68859505B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304911104"/>
        <c:axId val="304912640"/>
      </c:barChart>
      <c:catAx>
        <c:axId val="30491110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04912640"/>
        <c:crosses val="autoZero"/>
        <c:auto val="1"/>
        <c:lblAlgn val="ctr"/>
        <c:lblOffset val="100"/>
        <c:noMultiLvlLbl val="0"/>
      </c:catAx>
      <c:valAx>
        <c:axId val="304912640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3049111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baseline="0"/>
              <a:t>Averaged ratios </a:t>
            </a:r>
            <a:r>
              <a:rPr lang="en-GB" sz="1200"/>
              <a:t>classified under 4 quartiles based on Italy cos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artiles IT as ref'!$O$77</c:f>
              <c:strCache>
                <c:ptCount val="1"/>
                <c:pt idx="0">
                  <c:v>Quartlile 1 (most expensive in Italy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IT as ref'!$N$78:$N$8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IT as ref'!$O$78:$O$83</c:f>
              <c:numCache>
                <c:formatCode>0.00</c:formatCode>
                <c:ptCount val="6"/>
                <c:pt idx="0">
                  <c:v>0.92010695620693039</c:v>
                </c:pt>
                <c:pt idx="1">
                  <c:v>1.0769296237900852</c:v>
                </c:pt>
                <c:pt idx="2">
                  <c:v>1.0820258548971684</c:v>
                </c:pt>
                <c:pt idx="3">
                  <c:v>0.95958170956757893</c:v>
                </c:pt>
                <c:pt idx="4">
                  <c:v>1.0682735182905949</c:v>
                </c:pt>
                <c:pt idx="5">
                  <c:v>0.863162483851121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22-4232-874D-55E586F5669E}"/>
            </c:ext>
          </c:extLst>
        </c:ser>
        <c:ser>
          <c:idx val="1"/>
          <c:order val="1"/>
          <c:tx>
            <c:strRef>
              <c:f>'Quartiles IT as ref'!$P$77</c:f>
              <c:strCache>
                <c:ptCount val="1"/>
                <c:pt idx="0">
                  <c:v>Quartile 2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IT as ref'!$N$78:$N$8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IT as ref'!$P$78:$P$83</c:f>
              <c:numCache>
                <c:formatCode>0.00</c:formatCode>
                <c:ptCount val="6"/>
                <c:pt idx="0">
                  <c:v>0.97815415575303288</c:v>
                </c:pt>
                <c:pt idx="1">
                  <c:v>0.96402452753594592</c:v>
                </c:pt>
                <c:pt idx="2">
                  <c:v>1.032003645409511</c:v>
                </c:pt>
                <c:pt idx="3">
                  <c:v>0.98103221140431884</c:v>
                </c:pt>
                <c:pt idx="4">
                  <c:v>0.96258572420613608</c:v>
                </c:pt>
                <c:pt idx="5">
                  <c:v>0.751971141053714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22-4232-874D-55E586F5669E}"/>
            </c:ext>
          </c:extLst>
        </c:ser>
        <c:ser>
          <c:idx val="2"/>
          <c:order val="2"/>
          <c:tx>
            <c:strRef>
              <c:f>'Quartiles IT as ref'!$Q$77</c:f>
              <c:strCache>
                <c:ptCount val="1"/>
                <c:pt idx="0">
                  <c:v>Quartile 3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IT as ref'!$N$78:$N$8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IT as ref'!$Q$78:$Q$83</c:f>
              <c:numCache>
                <c:formatCode>0.00</c:formatCode>
                <c:ptCount val="6"/>
                <c:pt idx="0">
                  <c:v>0.95406403040478693</c:v>
                </c:pt>
                <c:pt idx="1">
                  <c:v>0.96501052593203163</c:v>
                </c:pt>
                <c:pt idx="2">
                  <c:v>1.1159824284065318</c:v>
                </c:pt>
                <c:pt idx="3">
                  <c:v>1.008842151473645</c:v>
                </c:pt>
                <c:pt idx="4">
                  <c:v>1.1045422642162117</c:v>
                </c:pt>
                <c:pt idx="5">
                  <c:v>0.861539788965668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22-4232-874D-55E586F5669E}"/>
            </c:ext>
          </c:extLst>
        </c:ser>
        <c:ser>
          <c:idx val="3"/>
          <c:order val="3"/>
          <c:tx>
            <c:strRef>
              <c:f>'Quartiles IT as ref'!$R$77</c:f>
              <c:strCache>
                <c:ptCount val="1"/>
                <c:pt idx="0">
                  <c:v>Quartile 4 (cheapest in Italy)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IT as ref'!$N$78:$N$8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IT as ref'!$R$78:$R$83</c:f>
              <c:numCache>
                <c:formatCode>0.00</c:formatCode>
                <c:ptCount val="6"/>
                <c:pt idx="0">
                  <c:v>1.0399018349885605</c:v>
                </c:pt>
                <c:pt idx="1">
                  <c:v>0.91292321130883525</c:v>
                </c:pt>
                <c:pt idx="2">
                  <c:v>1.0855879109192015</c:v>
                </c:pt>
                <c:pt idx="3">
                  <c:v>0.98161673749320166</c:v>
                </c:pt>
                <c:pt idx="4">
                  <c:v>1.0792954688067535</c:v>
                </c:pt>
                <c:pt idx="5">
                  <c:v>0.95590880505926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222-4232-874D-55E586F566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141632"/>
        <c:axId val="305143168"/>
      </c:barChart>
      <c:catAx>
        <c:axId val="305141632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5143168"/>
        <c:crosses val="autoZero"/>
        <c:auto val="1"/>
        <c:lblAlgn val="ctr"/>
        <c:lblOffset val="100"/>
        <c:noMultiLvlLbl val="0"/>
      </c:catAx>
      <c:valAx>
        <c:axId val="305143168"/>
        <c:scaling>
          <c:orientation val="minMax"/>
          <c:max val="1.4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5141632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 baseline="0"/>
              <a:t>Averaged ratio</a:t>
            </a:r>
            <a:r>
              <a:rPr lang="en-GB" sz="1400"/>
              <a:t> per disease are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4.4514744480469354E-2"/>
          <c:y val="0.11546889507892295"/>
          <c:w val="0.93391662806855025"/>
          <c:h val="0.580071874132616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er disease area IT as ref cost'!$B$100</c:f>
              <c:strCache>
                <c:ptCount val="1"/>
                <c:pt idx="0">
                  <c:v>Infectious and parasitic diseases (IT N=3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089-480E-8A2F-4F8636FD9458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089-480E-8A2F-4F8636FD945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089-480E-8A2F-4F8636FD945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B$101:$B$106</c:f>
              <c:numCache>
                <c:formatCode>0.00</c:formatCode>
                <c:ptCount val="6"/>
                <c:pt idx="0">
                  <c:v>1.0698698318722735</c:v>
                </c:pt>
                <c:pt idx="1">
                  <c:v>0</c:v>
                </c:pt>
                <c:pt idx="2">
                  <c:v>1.2358274563111384</c:v>
                </c:pt>
                <c:pt idx="3">
                  <c:v>0</c:v>
                </c:pt>
                <c:pt idx="4">
                  <c:v>0</c:v>
                </c:pt>
                <c:pt idx="5">
                  <c:v>1.06107803689542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089-480E-8A2F-4F8636FD9458}"/>
            </c:ext>
          </c:extLst>
        </c:ser>
        <c:ser>
          <c:idx val="1"/>
          <c:order val="1"/>
          <c:tx>
            <c:strRef>
              <c:f>'Per disease area IT as ref cost'!$C$100</c:f>
              <c:strCache>
                <c:ptCount val="1"/>
                <c:pt idx="0">
                  <c:v>Diseases of the blood and immune system (IT N=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dLbl>
              <c:idx val="2"/>
              <c:layout>
                <c:manualLayout>
                  <c:x val="0"/>
                  <c:y val="3.710575139146567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089-480E-8A2F-4F8636FD9458}"/>
                </c:ext>
              </c:extLst>
            </c:dLbl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C$101:$C$106</c:f>
              <c:numCache>
                <c:formatCode>0.00</c:formatCode>
                <c:ptCount val="6"/>
                <c:pt idx="0">
                  <c:v>0.99660232534253956</c:v>
                </c:pt>
                <c:pt idx="1">
                  <c:v>1.0711827451491598</c:v>
                </c:pt>
                <c:pt idx="2">
                  <c:v>1.100046692065509</c:v>
                </c:pt>
                <c:pt idx="3">
                  <c:v>1.0756987057892518</c:v>
                </c:pt>
                <c:pt idx="4">
                  <c:v>1.2970580795501414</c:v>
                </c:pt>
                <c:pt idx="5">
                  <c:v>0.973369039683990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089-480E-8A2F-4F8636FD9458}"/>
            </c:ext>
          </c:extLst>
        </c:ser>
        <c:ser>
          <c:idx val="2"/>
          <c:order val="2"/>
          <c:tx>
            <c:strRef>
              <c:f>'Per disease area IT as ref cost'!$D$100</c:f>
              <c:strCache>
                <c:ptCount val="1"/>
                <c:pt idx="0">
                  <c:v>Diseases of the circulatory system (IT N=7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D$101:$D$106</c:f>
              <c:numCache>
                <c:formatCode>0.00</c:formatCode>
                <c:ptCount val="6"/>
                <c:pt idx="0">
                  <c:v>0.91098639289804029</c:v>
                </c:pt>
                <c:pt idx="1">
                  <c:v>1.0138484164099553</c:v>
                </c:pt>
                <c:pt idx="2">
                  <c:v>1.2090452493463419</c:v>
                </c:pt>
                <c:pt idx="3">
                  <c:v>0.95171828959122096</c:v>
                </c:pt>
                <c:pt idx="4">
                  <c:v>1.1580446370485626</c:v>
                </c:pt>
                <c:pt idx="5">
                  <c:v>0.910357423512300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089-480E-8A2F-4F8636FD9458}"/>
            </c:ext>
          </c:extLst>
        </c:ser>
        <c:ser>
          <c:idx val="3"/>
          <c:order val="3"/>
          <c:tx>
            <c:strRef>
              <c:f>'Per disease area IT as ref cost'!$E$100</c:f>
              <c:strCache>
                <c:ptCount val="1"/>
                <c:pt idx="0">
                  <c:v>Diseases of the nervous system (IT N=5)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dLbl>
              <c:idx val="3"/>
              <c:layout>
                <c:manualLayout>
                  <c:x val="1.8570102135561746E-3"/>
                  <c:y val="7.420858107022336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E$101:$E$106</c:f>
              <c:numCache>
                <c:formatCode>0.00</c:formatCode>
                <c:ptCount val="6"/>
                <c:pt idx="0">
                  <c:v>1.2701119034506179</c:v>
                </c:pt>
                <c:pt idx="1">
                  <c:v>0.83857077863528373</c:v>
                </c:pt>
                <c:pt idx="2">
                  <c:v>0.81197650792265896</c:v>
                </c:pt>
                <c:pt idx="3">
                  <c:v>0.97579700400234115</c:v>
                </c:pt>
                <c:pt idx="4">
                  <c:v>1.2975893580385351</c:v>
                </c:pt>
                <c:pt idx="5">
                  <c:v>0.873063672268473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089-480E-8A2F-4F8636FD9458}"/>
            </c:ext>
          </c:extLst>
        </c:ser>
        <c:ser>
          <c:idx val="4"/>
          <c:order val="4"/>
          <c:tx>
            <c:strRef>
              <c:f>'Per disease area IT as ref cost'!$F$100</c:f>
              <c:strCache>
                <c:ptCount val="1"/>
                <c:pt idx="0">
                  <c:v>Diseases of the respiratory system (IT N=5)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2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089-480E-8A2F-4F8636FD9458}"/>
                </c:ext>
              </c:extLst>
            </c:dLbl>
            <c:dLbl>
              <c:idx val="3"/>
              <c:layout>
                <c:manualLayout>
                  <c:x val="-6.8089587920329768E-17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0089-480E-8A2F-4F8636FD9458}"/>
                </c:ext>
              </c:extLst>
            </c:dLbl>
            <c:dLbl>
              <c:idx val="4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F$101:$F$106</c:f>
              <c:numCache>
                <c:formatCode>0.00</c:formatCode>
                <c:ptCount val="6"/>
                <c:pt idx="0">
                  <c:v>1.0465041650867761</c:v>
                </c:pt>
                <c:pt idx="1">
                  <c:v>0.83001076767248616</c:v>
                </c:pt>
                <c:pt idx="2">
                  <c:v>1.1236124830824648</c:v>
                </c:pt>
                <c:pt idx="3">
                  <c:v>0.92642033104652899</c:v>
                </c:pt>
                <c:pt idx="4">
                  <c:v>0.79276946900478595</c:v>
                </c:pt>
                <c:pt idx="5">
                  <c:v>0.73280035092636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0089-480E-8A2F-4F8636FD9458}"/>
            </c:ext>
          </c:extLst>
        </c:ser>
        <c:ser>
          <c:idx val="5"/>
          <c:order val="5"/>
          <c:tx>
            <c:strRef>
              <c:f>'Per disease area IT as ref cost'!$G$100</c:f>
              <c:strCache>
                <c:ptCount val="1"/>
                <c:pt idx="0">
                  <c:v>Endocrine, nutritional and metabolic diseases (IT N=22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layout>
                <c:manualLayout>
                  <c:x val="1.8570102135561746E-3"/>
                  <c:y val="1.11314332461689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0089-480E-8A2F-4F8636FD9458}"/>
                </c:ext>
              </c:extLst>
            </c:dLbl>
            <c:dLbl>
              <c:idx val="3"/>
              <c:layout>
                <c:manualLayout>
                  <c:x val="-1.9607843137254902E-3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G$101:$G$106</c:f>
              <c:numCache>
                <c:formatCode>0.00</c:formatCode>
                <c:ptCount val="6"/>
                <c:pt idx="0">
                  <c:v>0.93483437486801624</c:v>
                </c:pt>
                <c:pt idx="1">
                  <c:v>1.0883512252901537</c:v>
                </c:pt>
                <c:pt idx="2">
                  <c:v>1.0893322344386136</c:v>
                </c:pt>
                <c:pt idx="3">
                  <c:v>0.98864740139686147</c:v>
                </c:pt>
                <c:pt idx="4">
                  <c:v>1.051831434061208</c:v>
                </c:pt>
                <c:pt idx="5">
                  <c:v>0.888237967124766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0089-480E-8A2F-4F8636FD9458}"/>
            </c:ext>
          </c:extLst>
        </c:ser>
        <c:ser>
          <c:idx val="6"/>
          <c:order val="6"/>
          <c:tx>
            <c:strRef>
              <c:f>'Per disease area IT as ref cost'!$H$100</c:f>
              <c:strCache>
                <c:ptCount val="1"/>
                <c:pt idx="0">
                  <c:v>Neoplasms (IT N=31)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layout>
                <c:manualLayout>
                  <c:x val="3.7140204271123491E-3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0089-480E-8A2F-4F8636FD9458}"/>
                </c:ext>
              </c:extLst>
            </c:dLbl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H$101:$H$106</c:f>
              <c:numCache>
                <c:formatCode>0.00</c:formatCode>
                <c:ptCount val="6"/>
                <c:pt idx="0">
                  <c:v>0.93985498364661502</c:v>
                </c:pt>
                <c:pt idx="1">
                  <c:v>0.94713178826930955</c:v>
                </c:pt>
                <c:pt idx="2">
                  <c:v>1.0580103754181751</c:v>
                </c:pt>
                <c:pt idx="3">
                  <c:v>0.97678895629036311</c:v>
                </c:pt>
                <c:pt idx="4">
                  <c:v>1.0189146603053358</c:v>
                </c:pt>
                <c:pt idx="5">
                  <c:v>0.80078858351209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0089-480E-8A2F-4F8636FD9458}"/>
            </c:ext>
          </c:extLst>
        </c:ser>
        <c:ser>
          <c:idx val="7"/>
          <c:order val="7"/>
          <c:tx>
            <c:strRef>
              <c:f>'Per disease area IT as ref cost'!$I$100</c:f>
              <c:strCache>
                <c:ptCount val="1"/>
                <c:pt idx="0">
                  <c:v>Diseases not elsewhere classified (IT N=2)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layout>
                <c:manualLayout>
                  <c:x val="7.4280408542246983E-3"/>
                  <c:y val="1.11314332461689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0089-480E-8A2F-4F8636FD945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0089-480E-8A2F-4F8636FD945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I$101:$I$106</c:f>
              <c:numCache>
                <c:formatCode>0.00</c:formatCode>
                <c:ptCount val="6"/>
                <c:pt idx="0">
                  <c:v>0.94257214990125981</c:v>
                </c:pt>
                <c:pt idx="1">
                  <c:v>0.63175150141520198</c:v>
                </c:pt>
                <c:pt idx="2">
                  <c:v>1.0508348697368679</c:v>
                </c:pt>
                <c:pt idx="3" formatCode="General">
                  <c:v>0</c:v>
                </c:pt>
                <c:pt idx="4" formatCode="General">
                  <c:v>0</c:v>
                </c:pt>
                <c:pt idx="5">
                  <c:v>0.86853493336460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0089-480E-8A2F-4F8636FD9458}"/>
            </c:ext>
          </c:extLst>
        </c:ser>
        <c:ser>
          <c:idx val="8"/>
          <c:order val="8"/>
          <c:tx>
            <c:strRef>
              <c:f>'Per disease area IT as ref cost'!$J$100</c:f>
              <c:strCache>
                <c:ptCount val="1"/>
                <c:pt idx="0">
                  <c:v>Congenital malformations and chromosomal abnormalities (IT=2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0089-480E-8A2F-4F8636FD9458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0089-480E-8A2F-4F8636FD945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0089-480E-8A2F-4F8636FD945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0089-480E-8A2F-4F8636FD945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0089-480E-8A2F-4F8636FD945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450"/>
                      <a:t>0.67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E-0089-480E-8A2F-4F8636FD94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J$101:$J$10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 formatCode="0.00">
                  <c:v>1.0045088797158688</c:v>
                </c:pt>
                <c:pt idx="4">
                  <c:v>0</c:v>
                </c:pt>
                <c:pt idx="5" formatCode="0.00">
                  <c:v>0.854377081223202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0089-480E-8A2F-4F8636FD9458}"/>
            </c:ext>
          </c:extLst>
        </c:ser>
        <c:ser>
          <c:idx val="9"/>
          <c:order val="9"/>
          <c:tx>
            <c:strRef>
              <c:f>'Per disease area IT as ref cost'!$K$100</c:f>
              <c:strCache>
                <c:ptCount val="1"/>
                <c:pt idx="0">
                  <c:v>Injury, poisoning and certain other consequences of external causes (IT=1)</c:v>
                </c:pt>
              </c:strCache>
            </c:strRef>
          </c:tx>
          <c:invertIfNegative val="0"/>
          <c:cat>
            <c:strRef>
              <c:f>'Per disease area IT as ref cost'!$A$101:$A$10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K$101:$K$10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 formatCode="0.00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0089-480E-8A2F-4F8636FD94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461504"/>
        <c:axId val="305479680"/>
      </c:barChart>
      <c:catAx>
        <c:axId val="305461504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05479680"/>
        <c:crosses val="autoZero"/>
        <c:auto val="1"/>
        <c:lblAlgn val="ctr"/>
        <c:lblOffset val="100"/>
        <c:noMultiLvlLbl val="0"/>
      </c:catAx>
      <c:valAx>
        <c:axId val="305479680"/>
        <c:scaling>
          <c:orientation val="minMax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600"/>
            </a:pPr>
            <a:endParaRPr lang="en-US"/>
          </a:p>
        </c:txPr>
        <c:crossAx val="30546150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2.4806147142470703E-2"/>
          <c:y val="0.7693827268805884"/>
          <c:w val="0.96126402405993927"/>
          <c:h val="0.22785018167993626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Averaged</a:t>
            </a:r>
            <a:r>
              <a:rPr lang="en-GB" sz="1400" baseline="0"/>
              <a:t> ratios</a:t>
            </a:r>
            <a:r>
              <a:rPr lang="en-GB" sz="1400"/>
              <a:t> in top</a:t>
            </a:r>
            <a:r>
              <a:rPr lang="en-GB" sz="1400" baseline="0"/>
              <a:t> 3 </a:t>
            </a:r>
            <a:r>
              <a:rPr lang="en-GB" sz="1400"/>
              <a:t>disease</a:t>
            </a:r>
            <a:r>
              <a:rPr lang="en-GB" sz="1400" baseline="0"/>
              <a:t> areas (most ODs</a:t>
            </a:r>
            <a:r>
              <a:rPr lang="en-GB" sz="1400"/>
              <a:t> in Italy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r disease area IT as ref cost'!$C$114:$C$115</c:f>
              <c:strCache>
                <c:ptCount val="1"/>
                <c:pt idx="0">
                  <c:v>Diseases of the circulatory system  (IT N=7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B$116:$B$12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C$116:$C$121</c:f>
              <c:numCache>
                <c:formatCode>0.00</c:formatCode>
                <c:ptCount val="6"/>
                <c:pt idx="0">
                  <c:v>0.91098639289804029</c:v>
                </c:pt>
                <c:pt idx="1">
                  <c:v>1.0138484164099553</c:v>
                </c:pt>
                <c:pt idx="2">
                  <c:v>1.2090452493463419</c:v>
                </c:pt>
                <c:pt idx="3">
                  <c:v>0.95171828959122096</c:v>
                </c:pt>
                <c:pt idx="4">
                  <c:v>1.1580446370485626</c:v>
                </c:pt>
                <c:pt idx="5">
                  <c:v>0.910357423512300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A2-4CA5-BF3F-A6B3B1B09E01}"/>
            </c:ext>
          </c:extLst>
        </c:ser>
        <c:ser>
          <c:idx val="1"/>
          <c:order val="1"/>
          <c:tx>
            <c:strRef>
              <c:f>'Per disease area IT as ref cost'!$D$114:$D$115</c:f>
              <c:strCache>
                <c:ptCount val="1"/>
                <c:pt idx="0">
                  <c:v>Endocrine, nutritional and metabolic diseases  (IT N=22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B$116:$B$12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D$116:$D$121</c:f>
              <c:numCache>
                <c:formatCode>0.00</c:formatCode>
                <c:ptCount val="6"/>
                <c:pt idx="0">
                  <c:v>0.93483437486801624</c:v>
                </c:pt>
                <c:pt idx="1">
                  <c:v>1.0883512252901537</c:v>
                </c:pt>
                <c:pt idx="2">
                  <c:v>1.0893322344386136</c:v>
                </c:pt>
                <c:pt idx="3">
                  <c:v>0.98864740139686147</c:v>
                </c:pt>
                <c:pt idx="4">
                  <c:v>1.051831434061208</c:v>
                </c:pt>
                <c:pt idx="5">
                  <c:v>0.888237967124766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A2-4CA5-BF3F-A6B3B1B09E01}"/>
            </c:ext>
          </c:extLst>
        </c:ser>
        <c:ser>
          <c:idx val="2"/>
          <c:order val="2"/>
          <c:tx>
            <c:strRef>
              <c:f>'Per disease area IT as ref cost'!$E$114:$E$115</c:f>
              <c:strCache>
                <c:ptCount val="1"/>
                <c:pt idx="0">
                  <c:v>Neoplasms  (IT N=31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IT as ref cost'!$B$116:$B$121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IT as ref cost'!$E$116:$E$121</c:f>
              <c:numCache>
                <c:formatCode>0.00</c:formatCode>
                <c:ptCount val="6"/>
                <c:pt idx="0">
                  <c:v>0.93985498364661502</c:v>
                </c:pt>
                <c:pt idx="1">
                  <c:v>0.94713178826930955</c:v>
                </c:pt>
                <c:pt idx="2">
                  <c:v>1.0580103754181751</c:v>
                </c:pt>
                <c:pt idx="3">
                  <c:v>0.97678895629036311</c:v>
                </c:pt>
                <c:pt idx="4">
                  <c:v>1.0189146603053358</c:v>
                </c:pt>
                <c:pt idx="5">
                  <c:v>0.80078858351209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A2-4CA5-BF3F-A6B3B1B09E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498752"/>
        <c:axId val="305512832"/>
      </c:barChart>
      <c:catAx>
        <c:axId val="305498752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5512832"/>
        <c:crosses val="autoZero"/>
        <c:auto val="1"/>
        <c:lblAlgn val="ctr"/>
        <c:lblOffset val="100"/>
        <c:noMultiLvlLbl val="0"/>
      </c:catAx>
      <c:valAx>
        <c:axId val="305512832"/>
        <c:scaling>
          <c:orientation val="minMax"/>
          <c:max val="1.2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5498752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Cost</a:t>
            </a:r>
            <a:r>
              <a:rPr lang="en-GB" sz="1400" baseline="0"/>
              <a:t> ratios</a:t>
            </a:r>
            <a:r>
              <a:rPr lang="en-GB" sz="1400"/>
              <a:t> per country using Spain</a:t>
            </a:r>
            <a:r>
              <a:rPr lang="en-GB" sz="1400" baseline="0"/>
              <a:t> </a:t>
            </a:r>
            <a:r>
              <a:rPr lang="en-GB" sz="1400"/>
              <a:t>as reference (SP= 1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pain as ref'!$L$51:$L$52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pain as ref'!$K$53:$K$58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L$53:$L$58</c:f>
              <c:numCache>
                <c:formatCode>0.00</c:formatCode>
                <c:ptCount val="6"/>
                <c:pt idx="0">
                  <c:v>0.94080402638748539</c:v>
                </c:pt>
                <c:pt idx="1">
                  <c:v>0.98862360741941935</c:v>
                </c:pt>
                <c:pt idx="2">
                  <c:v>1.0915435123519288</c:v>
                </c:pt>
                <c:pt idx="3">
                  <c:v>0.99355465862930814</c:v>
                </c:pt>
                <c:pt idx="4">
                  <c:v>1.0358577342197124</c:v>
                </c:pt>
                <c:pt idx="5">
                  <c:v>0.82024864914310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9B-4F18-96DC-C69375465399}"/>
            </c:ext>
          </c:extLst>
        </c:ser>
        <c:ser>
          <c:idx val="1"/>
          <c:order val="1"/>
          <c:tx>
            <c:strRef>
              <c:f>'Spain as ref'!$M$51:$M$52</c:f>
              <c:strCache>
                <c:ptCount val="1"/>
                <c:pt idx="0">
                  <c:v>Median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pain as ref'!$K$53:$K$58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M$53:$M$58</c:f>
              <c:numCache>
                <c:formatCode>0.00</c:formatCode>
                <c:ptCount val="6"/>
                <c:pt idx="0">
                  <c:v>1.0326474787216466</c:v>
                </c:pt>
                <c:pt idx="1">
                  <c:v>1</c:v>
                </c:pt>
                <c:pt idx="2">
                  <c:v>1.0932144693390682</c:v>
                </c:pt>
                <c:pt idx="3">
                  <c:v>0.99988559290882484</c:v>
                </c:pt>
                <c:pt idx="4">
                  <c:v>1.0738076765344375</c:v>
                </c:pt>
                <c:pt idx="5">
                  <c:v>0.874092113642374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9B-4F18-96DC-C69375465399}"/>
            </c:ext>
          </c:extLst>
        </c:ser>
        <c:ser>
          <c:idx val="2"/>
          <c:order val="2"/>
          <c:tx>
            <c:strRef>
              <c:f>'Spain as ref'!$N$51:$N$52</c:f>
              <c:strCache>
                <c:ptCount val="1"/>
                <c:pt idx="0">
                  <c:v>Minimum 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pain as ref'!$K$53:$K$58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N$53:$N$58</c:f>
              <c:numCache>
                <c:formatCode>0.00</c:formatCode>
                <c:ptCount val="6"/>
                <c:pt idx="0">
                  <c:v>0.79787485053168727</c:v>
                </c:pt>
                <c:pt idx="1">
                  <c:v>0.31363088057901095</c:v>
                </c:pt>
                <c:pt idx="2">
                  <c:v>0.97052307692307704</c:v>
                </c:pt>
                <c:pt idx="3">
                  <c:v>0.79417782738095233</c:v>
                </c:pt>
                <c:pt idx="4">
                  <c:v>0.58463477338436254</c:v>
                </c:pt>
                <c:pt idx="5">
                  <c:v>0.471183102107036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9B-4F18-96DC-C69375465399}"/>
            </c:ext>
          </c:extLst>
        </c:ser>
        <c:ser>
          <c:idx val="3"/>
          <c:order val="3"/>
          <c:tx>
            <c:strRef>
              <c:f>'Spain as ref'!$O$51:$O$52</c:f>
              <c:strCache>
                <c:ptCount val="1"/>
                <c:pt idx="0">
                  <c:v>Maximum 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pain as ref'!$K$53:$K$58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O$53:$O$58</c:f>
              <c:numCache>
                <c:formatCode>0.00</c:formatCode>
                <c:ptCount val="6"/>
                <c:pt idx="0">
                  <c:v>2.0084883720930229</c:v>
                </c:pt>
                <c:pt idx="1">
                  <c:v>1.1114541525162087</c:v>
                </c:pt>
                <c:pt idx="2">
                  <c:v>1.4056224899598393</c:v>
                </c:pt>
                <c:pt idx="3">
                  <c:v>1.5011261261261259</c:v>
                </c:pt>
                <c:pt idx="4">
                  <c:v>1.7522211253701876</c:v>
                </c:pt>
                <c:pt idx="5">
                  <c:v>1.36762092793682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9B-4F18-96DC-C693754653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275264"/>
        <c:axId val="305276800"/>
      </c:barChart>
      <c:catAx>
        <c:axId val="305275264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5276800"/>
        <c:crosses val="autoZero"/>
        <c:auto val="1"/>
        <c:lblAlgn val="ctr"/>
        <c:lblOffset val="100"/>
        <c:noMultiLvlLbl val="0"/>
      </c:catAx>
      <c:valAx>
        <c:axId val="305276800"/>
        <c:scaling>
          <c:orientation val="minMax"/>
          <c:max val="2.5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5275264"/>
        <c:crosses val="autoZero"/>
        <c:crossBetween val="between"/>
        <c:majorUnit val="1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Euros/Norway</a:t>
            </a:r>
            <a:r>
              <a:rPr lang="en-US" sz="1200" baseline="0"/>
              <a:t> Kroner Trend, 2004-2016</a:t>
            </a:r>
            <a:endParaRPr lang="en-US" sz="1200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'EUR over NOKroner'!$B$1</c:f>
              <c:strCache>
                <c:ptCount val="1"/>
                <c:pt idx="0">
                  <c:v>Conversion</c:v>
                </c:pt>
              </c:strCache>
            </c:strRef>
          </c:tx>
          <c:cat>
            <c:numRef>
              <c:f>'EUR over NOKroner'!$A$6:$A$14</c:f>
              <c:numCache>
                <c:formatCode>General</c:formatCode>
                <c:ptCount val="9"/>
                <c:pt idx="0">
                  <c:v>2008</c:v>
                </c:pt>
                <c:pt idx="1">
                  <c:v>2009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  <c:pt idx="8">
                  <c:v>2016</c:v>
                </c:pt>
              </c:numCache>
            </c:numRef>
          </c:cat>
          <c:val>
            <c:numRef>
              <c:f>'EUR over NOKroner'!$B$6:$B$14</c:f>
              <c:numCache>
                <c:formatCode>General</c:formatCode>
                <c:ptCount val="9"/>
                <c:pt idx="0">
                  <c:v>8.2322970000000009</c:v>
                </c:pt>
                <c:pt idx="1">
                  <c:v>8.7453880000000002</c:v>
                </c:pt>
                <c:pt idx="2">
                  <c:v>8.0109010000000005</c:v>
                </c:pt>
                <c:pt idx="3">
                  <c:v>7.798133</c:v>
                </c:pt>
                <c:pt idx="4">
                  <c:v>7.479317</c:v>
                </c:pt>
                <c:pt idx="5">
                  <c:v>7.8129970000000002</c:v>
                </c:pt>
                <c:pt idx="6">
                  <c:v>8.3599340000000009</c:v>
                </c:pt>
                <c:pt idx="7">
                  <c:v>8.9468010000000007</c:v>
                </c:pt>
                <c:pt idx="8">
                  <c:v>9.37836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1A-465E-9421-BE1C5E4E83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755200"/>
        <c:axId val="406756736"/>
      </c:lineChart>
      <c:catAx>
        <c:axId val="406755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06756736"/>
        <c:crosses val="autoZero"/>
        <c:auto val="1"/>
        <c:lblAlgn val="ctr"/>
        <c:lblOffset val="100"/>
        <c:noMultiLvlLbl val="0"/>
      </c:catAx>
      <c:valAx>
        <c:axId val="40675673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/>
                  <a:t>Yearly average rat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067552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% of ODs under 4 cost ratio categories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Spain as ref'!$B$78</c:f>
              <c:strCache>
                <c:ptCount val="1"/>
                <c:pt idx="0">
                  <c:v>&lt;0.90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Spain as ref'!$A$79:$A$8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B$79:$B$84</c:f>
              <c:numCache>
                <c:formatCode>0%</c:formatCode>
                <c:ptCount val="6"/>
                <c:pt idx="0">
                  <c:v>0.2</c:v>
                </c:pt>
                <c:pt idx="1">
                  <c:v>0.17241379310344829</c:v>
                </c:pt>
                <c:pt idx="2">
                  <c:v>0</c:v>
                </c:pt>
                <c:pt idx="3">
                  <c:v>2.6315789473684209E-2</c:v>
                </c:pt>
                <c:pt idx="4">
                  <c:v>0.11538461538461539</c:v>
                </c:pt>
                <c:pt idx="5">
                  <c:v>0.675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29-4AC7-96B5-D96EA5DB64D0}"/>
            </c:ext>
          </c:extLst>
        </c:ser>
        <c:ser>
          <c:idx val="1"/>
          <c:order val="1"/>
          <c:tx>
            <c:strRef>
              <c:f>'Spain as ref'!$C$78</c:f>
              <c:strCache>
                <c:ptCount val="1"/>
                <c:pt idx="0">
                  <c:v>0.90 to 1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Spain as ref'!$A$79:$A$8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C$79:$C$84</c:f>
              <c:numCache>
                <c:formatCode>0%</c:formatCode>
                <c:ptCount val="6"/>
                <c:pt idx="0">
                  <c:v>0.25</c:v>
                </c:pt>
                <c:pt idx="1">
                  <c:v>0.48275862068965519</c:v>
                </c:pt>
                <c:pt idx="2">
                  <c:v>0.15789473684210525</c:v>
                </c:pt>
                <c:pt idx="3">
                  <c:v>0.5</c:v>
                </c:pt>
                <c:pt idx="4">
                  <c:v>0.11538461538461539</c:v>
                </c:pt>
                <c:pt idx="5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29-4AC7-96B5-D96EA5DB64D0}"/>
            </c:ext>
          </c:extLst>
        </c:ser>
        <c:ser>
          <c:idx val="2"/>
          <c:order val="2"/>
          <c:tx>
            <c:strRef>
              <c:f>'Spain as ref'!$D$78</c:f>
              <c:strCache>
                <c:ptCount val="1"/>
                <c:pt idx="0">
                  <c:v>1 to 1.1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Spain as ref'!$A$79:$A$8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D$79:$D$84</c:f>
              <c:numCache>
                <c:formatCode>0%</c:formatCode>
                <c:ptCount val="6"/>
                <c:pt idx="0">
                  <c:v>0.22500000000000001</c:v>
                </c:pt>
                <c:pt idx="1">
                  <c:v>0.31034482758620691</c:v>
                </c:pt>
                <c:pt idx="2">
                  <c:v>0.34210526315789475</c:v>
                </c:pt>
                <c:pt idx="3">
                  <c:v>0.26315789473684209</c:v>
                </c:pt>
                <c:pt idx="4">
                  <c:v>0.30769230769230771</c:v>
                </c:pt>
                <c:pt idx="5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29-4AC7-96B5-D96EA5DB64D0}"/>
            </c:ext>
          </c:extLst>
        </c:ser>
        <c:ser>
          <c:idx val="3"/>
          <c:order val="3"/>
          <c:tx>
            <c:strRef>
              <c:f>'Spain as ref'!$E$78</c:f>
              <c:strCache>
                <c:ptCount val="1"/>
                <c:pt idx="0">
                  <c:v>&gt;1.1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</c:spPr>
          <c:invertIfNegative val="0"/>
          <c:cat>
            <c:strRef>
              <c:f>'Spain as ref'!$A$79:$A$8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Spain as ref'!$E$79:$E$84</c:f>
              <c:numCache>
                <c:formatCode>0%</c:formatCode>
                <c:ptCount val="6"/>
                <c:pt idx="0">
                  <c:v>0.32500000000000001</c:v>
                </c:pt>
                <c:pt idx="1">
                  <c:v>3.4482758620689655E-2</c:v>
                </c:pt>
                <c:pt idx="2">
                  <c:v>0.5</c:v>
                </c:pt>
                <c:pt idx="3">
                  <c:v>0.21052631578947367</c:v>
                </c:pt>
                <c:pt idx="4">
                  <c:v>0.46153846153846156</c:v>
                </c:pt>
                <c:pt idx="5">
                  <c:v>2.5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729-4AC7-96B5-D96EA5DB64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305316224"/>
        <c:axId val="305317760"/>
      </c:barChart>
      <c:catAx>
        <c:axId val="30531622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05317760"/>
        <c:crosses val="autoZero"/>
        <c:auto val="1"/>
        <c:lblAlgn val="ctr"/>
        <c:lblOffset val="100"/>
        <c:noMultiLvlLbl val="0"/>
      </c:catAx>
      <c:valAx>
        <c:axId val="305317760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3053162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baseline="0"/>
              <a:t>Averaged ratios </a:t>
            </a:r>
            <a:r>
              <a:rPr lang="en-GB" sz="1200"/>
              <a:t>classified under 4 quartiles based on Spain cos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artiles (Spain as ref)'!$C$53</c:f>
              <c:strCache>
                <c:ptCount val="1"/>
                <c:pt idx="0">
                  <c:v>Quartlile 1 (most expensive in Spain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pain as ref)'!$B$54:$B$59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(Spain as ref)'!$C$54:$C$59</c:f>
              <c:numCache>
                <c:formatCode>0.00</c:formatCode>
                <c:ptCount val="6"/>
                <c:pt idx="0">
                  <c:v>0.95120112617877495</c:v>
                </c:pt>
                <c:pt idx="1">
                  <c:v>0.95334460735816884</c:v>
                </c:pt>
                <c:pt idx="2">
                  <c:v>1.1366812413253462</c:v>
                </c:pt>
                <c:pt idx="3">
                  <c:v>1.0599971970345503</c:v>
                </c:pt>
                <c:pt idx="4">
                  <c:v>1.0374550565250307</c:v>
                </c:pt>
                <c:pt idx="5">
                  <c:v>0.826498740218637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92-4958-924F-03BEF6E70676}"/>
            </c:ext>
          </c:extLst>
        </c:ser>
        <c:ser>
          <c:idx val="1"/>
          <c:order val="1"/>
          <c:tx>
            <c:strRef>
              <c:f>'Quartiles (Spain as ref)'!$D$53</c:f>
              <c:strCache>
                <c:ptCount val="1"/>
                <c:pt idx="0">
                  <c:v>Quartile 2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pain as ref)'!$B$54:$B$59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(Spain as ref)'!$D$54:$D$59</c:f>
              <c:numCache>
                <c:formatCode>0.00</c:formatCode>
                <c:ptCount val="6"/>
                <c:pt idx="0">
                  <c:v>1.0658468562595693</c:v>
                </c:pt>
                <c:pt idx="1">
                  <c:v>1.0328075268431431</c:v>
                </c:pt>
                <c:pt idx="2">
                  <c:v>1.1266369025680742</c:v>
                </c:pt>
                <c:pt idx="3">
                  <c:v>1.0005572894729298</c:v>
                </c:pt>
                <c:pt idx="4">
                  <c:v>1.0150270511357113</c:v>
                </c:pt>
                <c:pt idx="5">
                  <c:v>0.813555585591381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92-4958-924F-03BEF6E70676}"/>
            </c:ext>
          </c:extLst>
        </c:ser>
        <c:ser>
          <c:idx val="2"/>
          <c:order val="2"/>
          <c:tx>
            <c:strRef>
              <c:f>'Quartiles (Spain as ref)'!$E$53</c:f>
              <c:strCache>
                <c:ptCount val="1"/>
                <c:pt idx="0">
                  <c:v>Quartile 3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pain as ref)'!$B$54:$B$59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(Spain as ref)'!$E$54:$E$59</c:f>
              <c:numCache>
                <c:formatCode>0.00</c:formatCode>
                <c:ptCount val="6"/>
                <c:pt idx="0">
                  <c:v>1.0043256831770906</c:v>
                </c:pt>
                <c:pt idx="1">
                  <c:v>0.8968214561791632</c:v>
                </c:pt>
                <c:pt idx="2">
                  <c:v>1.1493061432477036</c:v>
                </c:pt>
                <c:pt idx="3">
                  <c:v>1.063443483358729</c:v>
                </c:pt>
                <c:pt idx="4">
                  <c:v>1.1070479755581941</c:v>
                </c:pt>
                <c:pt idx="5">
                  <c:v>0.86624712691604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A92-4958-924F-03BEF6E70676}"/>
            </c:ext>
          </c:extLst>
        </c:ser>
        <c:ser>
          <c:idx val="3"/>
          <c:order val="3"/>
          <c:tx>
            <c:strRef>
              <c:f>'Quartiles (Spain as ref)'!$F$53</c:f>
              <c:strCache>
                <c:ptCount val="1"/>
                <c:pt idx="0">
                  <c:v>Quartile 4 (cheapest in Spain)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pain as ref)'!$B$54:$B$59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(Spain as ref)'!$F$54:$F$59</c:f>
              <c:numCache>
                <c:formatCode>0.00</c:formatCode>
                <c:ptCount val="6"/>
                <c:pt idx="0">
                  <c:v>1.2529226011892638</c:v>
                </c:pt>
                <c:pt idx="1">
                  <c:v>0.90349692557696215</c:v>
                </c:pt>
                <c:pt idx="2">
                  <c:v>1.0810083678328402</c:v>
                </c:pt>
                <c:pt idx="3">
                  <c:v>1.0339074110107025</c:v>
                </c:pt>
                <c:pt idx="4">
                  <c:v>1.1574558183594326</c:v>
                </c:pt>
                <c:pt idx="5">
                  <c:v>0.948193750932049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A92-4958-924F-03BEF6E706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547136"/>
        <c:axId val="305548672"/>
      </c:barChart>
      <c:catAx>
        <c:axId val="305547136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5548672"/>
        <c:crosses val="autoZero"/>
        <c:auto val="1"/>
        <c:lblAlgn val="ctr"/>
        <c:lblOffset val="100"/>
        <c:noMultiLvlLbl val="0"/>
      </c:catAx>
      <c:valAx>
        <c:axId val="305548672"/>
        <c:scaling>
          <c:orientation val="minMax"/>
          <c:max val="1.4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5547136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 baseline="0"/>
              <a:t>Averaged ratio</a:t>
            </a:r>
            <a:r>
              <a:rPr lang="en-GB" sz="1400"/>
              <a:t> per disease are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4.4514744480469354E-2"/>
          <c:y val="0.11546889507892295"/>
          <c:w val="0.93391662806855025"/>
          <c:h val="0.5800718741326166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er disease area SP as ref cost'!$B$54</c:f>
              <c:strCache>
                <c:ptCount val="1"/>
                <c:pt idx="0">
                  <c:v>Diseases of the blood and immune system (SP N=5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6CD-4F38-B217-76BC4D2840B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6CD-4F38-B217-76BC4D2840BE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6CD-4F38-B217-76BC4D2840BE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6CD-4F38-B217-76BC4D2840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55:$A$6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B$55:$B$60</c:f>
              <c:numCache>
                <c:formatCode>0.00</c:formatCode>
                <c:ptCount val="6"/>
                <c:pt idx="0">
                  <c:v>1.0618420283744858</c:v>
                </c:pt>
                <c:pt idx="1">
                  <c:v>0.7682604410189624</c:v>
                </c:pt>
                <c:pt idx="2">
                  <c:v>1.1026456036970662</c:v>
                </c:pt>
                <c:pt idx="3">
                  <c:v>0.93136348132650248</c:v>
                </c:pt>
                <c:pt idx="4">
                  <c:v>1.1705957108410141</c:v>
                </c:pt>
                <c:pt idx="5">
                  <c:v>0.895092133671847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6CD-4F38-B217-76BC4D2840BE}"/>
            </c:ext>
          </c:extLst>
        </c:ser>
        <c:ser>
          <c:idx val="1"/>
          <c:order val="1"/>
          <c:tx>
            <c:strRef>
              <c:f>'Per disease area SP as ref cost'!$C$54</c:f>
              <c:strCache>
                <c:ptCount val="1"/>
                <c:pt idx="0">
                  <c:v>Diseases of the circulatory system (SP N=3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dLbl>
              <c:idx val="2"/>
              <c:layout>
                <c:manualLayout>
                  <c:x val="0"/>
                  <c:y val="3.710575139146567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6CD-4F38-B217-76BC4D2840BE}"/>
                </c:ext>
              </c:extLst>
            </c:dLbl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6CD-4F38-B217-76BC4D2840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55:$A$6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C$55:$C$60</c:f>
              <c:numCache>
                <c:formatCode>0.00</c:formatCode>
                <c:ptCount val="6"/>
                <c:pt idx="0">
                  <c:v>1.0189065887990416</c:v>
                </c:pt>
                <c:pt idx="1">
                  <c:v>0.99471303821964185</c:v>
                </c:pt>
                <c:pt idx="2">
                  <c:v>1.2726488584790472</c:v>
                </c:pt>
                <c:pt idx="3">
                  <c:v>1.05258874799119</c:v>
                </c:pt>
                <c:pt idx="4">
                  <c:v>1.2224846356841719</c:v>
                </c:pt>
                <c:pt idx="5">
                  <c:v>0.95850374111482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E6CD-4F38-B217-76BC4D2840BE}"/>
            </c:ext>
          </c:extLst>
        </c:ser>
        <c:ser>
          <c:idx val="2"/>
          <c:order val="2"/>
          <c:tx>
            <c:strRef>
              <c:f>'Per disease area SP as ref cost'!$D$54</c:f>
              <c:strCache>
                <c:ptCount val="1"/>
                <c:pt idx="0">
                  <c:v>Diseases of the nervous system (SP N=2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55:$A$6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D$55:$D$60</c:f>
              <c:numCache>
                <c:formatCode>0.00</c:formatCode>
                <c:ptCount val="6"/>
                <c:pt idx="0">
                  <c:v>1.926060573015909</c:v>
                </c:pt>
                <c:pt idx="1">
                  <c:v>1.0000987166831194</c:v>
                </c:pt>
                <c:pt idx="2">
                  <c:v>1.1082592958209938</c:v>
                </c:pt>
                <c:pt idx="3">
                  <c:v>1.0437969882515667</c:v>
                </c:pt>
                <c:pt idx="4">
                  <c:v>1.3799865316773419</c:v>
                </c:pt>
                <c:pt idx="5">
                  <c:v>1.15067092908468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6CD-4F38-B217-76BC4D2840BE}"/>
            </c:ext>
          </c:extLst>
        </c:ser>
        <c:ser>
          <c:idx val="3"/>
          <c:order val="3"/>
          <c:tx>
            <c:strRef>
              <c:f>'Per disease area SP as ref cost'!$E$54</c:f>
              <c:strCache>
                <c:ptCount val="1"/>
                <c:pt idx="0">
                  <c:v>Diseases of the respiratory system (SP N=3)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dLbl>
              <c:idx val="3"/>
              <c:layout>
                <c:manualLayout>
                  <c:x val="1.8570102135561746E-3"/>
                  <c:y val="7.420858107022336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6CD-4F38-B217-76BC4D2840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55:$A$6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E$55:$E$60</c:f>
              <c:numCache>
                <c:formatCode>0.00</c:formatCode>
                <c:ptCount val="6"/>
                <c:pt idx="0">
                  <c:v>1.2740682798672969</c:v>
                </c:pt>
                <c:pt idx="1">
                  <c:v>0.84576755667274817</c:v>
                </c:pt>
                <c:pt idx="2">
                  <c:v>1.2216183970242138</c:v>
                </c:pt>
                <c:pt idx="3">
                  <c:v>1.1022003518382377</c:v>
                </c:pt>
                <c:pt idx="4">
                  <c:v>0.87031917598139519</c:v>
                </c:pt>
                <c:pt idx="5">
                  <c:v>0.805649318885950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6CD-4F38-B217-76BC4D2840BE}"/>
            </c:ext>
          </c:extLst>
        </c:ser>
        <c:ser>
          <c:idx val="4"/>
          <c:order val="4"/>
          <c:tx>
            <c:strRef>
              <c:f>'Per disease area SP as ref cost'!$F$54</c:f>
              <c:strCache>
                <c:ptCount val="1"/>
                <c:pt idx="0">
                  <c:v>Endocrine, nutritional and metabolic diseases (SP N=9)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2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6CD-4F38-B217-76BC4D2840BE}"/>
                </c:ext>
              </c:extLst>
            </c:dLbl>
            <c:dLbl>
              <c:idx val="3"/>
              <c:layout>
                <c:manualLayout>
                  <c:x val="-6.8089587920329768E-17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6CD-4F38-B217-76BC4D2840BE}"/>
                </c:ext>
              </c:extLst>
            </c:dLbl>
            <c:dLbl>
              <c:idx val="4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6CD-4F38-B217-76BC4D2840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55:$A$6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F$55:$F$60</c:f>
              <c:numCache>
                <c:formatCode>0.00</c:formatCode>
                <c:ptCount val="6"/>
                <c:pt idx="0">
                  <c:v>0.96935710631540162</c:v>
                </c:pt>
                <c:pt idx="1">
                  <c:v>1.030628960388656</c:v>
                </c:pt>
                <c:pt idx="2">
                  <c:v>1.1047160137713132</c:v>
                </c:pt>
                <c:pt idx="3">
                  <c:v>1.0349579906088222</c:v>
                </c:pt>
                <c:pt idx="4">
                  <c:v>1.0660149237829346</c:v>
                </c:pt>
                <c:pt idx="5">
                  <c:v>0.871536710095334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E6CD-4F38-B217-76BC4D2840BE}"/>
            </c:ext>
          </c:extLst>
        </c:ser>
        <c:ser>
          <c:idx val="5"/>
          <c:order val="5"/>
          <c:tx>
            <c:strRef>
              <c:f>'Per disease area SP as ref cost'!$G$54</c:f>
              <c:strCache>
                <c:ptCount val="1"/>
                <c:pt idx="0">
                  <c:v>Neoplasms (SP N=19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layout>
                <c:manualLayout>
                  <c:x val="1.8570102135561746E-3"/>
                  <c:y val="1.11314332461689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E6CD-4F38-B217-76BC4D2840BE}"/>
                </c:ext>
              </c:extLst>
            </c:dLbl>
            <c:dLbl>
              <c:idx val="3"/>
              <c:layout>
                <c:manualLayout>
                  <c:x val="-1.9607843137254902E-3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6CD-4F38-B217-76BC4D2840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55:$A$6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G$55:$G$60</c:f>
              <c:numCache>
                <c:formatCode>0.00</c:formatCode>
                <c:ptCount val="6"/>
                <c:pt idx="0">
                  <c:v>1.0021228866147154</c:v>
                </c:pt>
                <c:pt idx="1">
                  <c:v>0.93148490899682235</c:v>
                </c:pt>
                <c:pt idx="2">
                  <c:v>1.0949206058332903</c:v>
                </c:pt>
                <c:pt idx="3">
                  <c:v>1.0505216494976921</c:v>
                </c:pt>
                <c:pt idx="4">
                  <c:v>1.0351977950369629</c:v>
                </c:pt>
                <c:pt idx="5">
                  <c:v>0.818312983879468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E6CD-4F38-B217-76BC4D2840BE}"/>
            </c:ext>
          </c:extLst>
        </c:ser>
        <c:ser>
          <c:idx val="6"/>
          <c:order val="6"/>
          <c:tx>
            <c:strRef>
              <c:f>'Per disease area SP as ref cost'!$H$54</c:f>
              <c:strCache>
                <c:ptCount val="1"/>
                <c:pt idx="0">
                  <c:v>Congenital malformations and chromosomal abnormalities (SP=1)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E6CD-4F38-B217-76BC4D2840B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E6CD-4F38-B217-76BC4D2840BE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E6CD-4F38-B217-76BC4D2840BE}"/>
                </c:ext>
              </c:extLst>
            </c:dLbl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E6CD-4F38-B217-76BC4D2840BE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E6CD-4F38-B217-76BC4D2840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55:$A$60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H$55:$H$60</c:f>
              <c:numCache>
                <c:formatCode>0.00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99551135902636911</c:v>
                </c:pt>
                <c:pt idx="4">
                  <c:v>0</c:v>
                </c:pt>
                <c:pt idx="5">
                  <c:v>0.85054208924949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E6CD-4F38-B217-76BC4D2840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642496"/>
        <c:axId val="305791744"/>
      </c:barChart>
      <c:catAx>
        <c:axId val="305642496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05791744"/>
        <c:crosses val="autoZero"/>
        <c:auto val="1"/>
        <c:lblAlgn val="ctr"/>
        <c:lblOffset val="100"/>
        <c:noMultiLvlLbl val="0"/>
      </c:catAx>
      <c:valAx>
        <c:axId val="305791744"/>
        <c:scaling>
          <c:orientation val="minMax"/>
          <c:max val="2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600"/>
            </a:pPr>
            <a:endParaRPr lang="en-US"/>
          </a:p>
        </c:txPr>
        <c:crossAx val="305642496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2.4806147142470703E-2"/>
          <c:y val="0.7693827268805884"/>
          <c:w val="0.96126402405993927"/>
          <c:h val="0.22785018167993626"/>
        </c:manualLayout>
      </c:layout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Averaged</a:t>
            </a:r>
            <a:r>
              <a:rPr lang="en-GB" sz="1400" baseline="0"/>
              <a:t> ratios</a:t>
            </a:r>
            <a:r>
              <a:rPr lang="en-GB" sz="1400"/>
              <a:t> in top</a:t>
            </a:r>
            <a:r>
              <a:rPr lang="en-GB" sz="1400" baseline="0"/>
              <a:t> 3 </a:t>
            </a:r>
            <a:r>
              <a:rPr lang="en-GB" sz="1400"/>
              <a:t>disease</a:t>
            </a:r>
            <a:r>
              <a:rPr lang="en-GB" sz="1400" baseline="0"/>
              <a:t> areas (most ODs</a:t>
            </a:r>
            <a:r>
              <a:rPr lang="en-GB" sz="1400"/>
              <a:t> in Spain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r disease area SP as ref cost'!$B$69:$B$70</c:f>
              <c:strCache>
                <c:ptCount val="1"/>
                <c:pt idx="0">
                  <c:v>Diseases of the blood and immune system  (SP N=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71:$A$7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B$71:$B$76</c:f>
              <c:numCache>
                <c:formatCode>0.00</c:formatCode>
                <c:ptCount val="6"/>
                <c:pt idx="0">
                  <c:v>1.0618420283744858</c:v>
                </c:pt>
                <c:pt idx="1">
                  <c:v>0.7682604410189624</c:v>
                </c:pt>
                <c:pt idx="2">
                  <c:v>1.1026456036970662</c:v>
                </c:pt>
                <c:pt idx="3">
                  <c:v>0.93136348132650248</c:v>
                </c:pt>
                <c:pt idx="4">
                  <c:v>1.1705957108410141</c:v>
                </c:pt>
                <c:pt idx="5">
                  <c:v>0.895092133671847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7C-4358-8284-12072527212B}"/>
            </c:ext>
          </c:extLst>
        </c:ser>
        <c:ser>
          <c:idx val="1"/>
          <c:order val="1"/>
          <c:tx>
            <c:strRef>
              <c:f>'Per disease area SP as ref cost'!$C$69:$C$70</c:f>
              <c:strCache>
                <c:ptCount val="1"/>
                <c:pt idx="0">
                  <c:v>Endocrine, nutritional and metabolic diseases  (SP N=9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71:$A$7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C$71:$C$76</c:f>
              <c:numCache>
                <c:formatCode>0.00</c:formatCode>
                <c:ptCount val="6"/>
                <c:pt idx="0">
                  <c:v>0.96935710631540162</c:v>
                </c:pt>
                <c:pt idx="1">
                  <c:v>1.030628960388656</c:v>
                </c:pt>
                <c:pt idx="2">
                  <c:v>1.1047160137713132</c:v>
                </c:pt>
                <c:pt idx="3">
                  <c:v>1.0349579906088222</c:v>
                </c:pt>
                <c:pt idx="4">
                  <c:v>1.0660149237829346</c:v>
                </c:pt>
                <c:pt idx="5">
                  <c:v>0.871536710095334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7C-4358-8284-12072527212B}"/>
            </c:ext>
          </c:extLst>
        </c:ser>
        <c:ser>
          <c:idx val="2"/>
          <c:order val="2"/>
          <c:tx>
            <c:strRef>
              <c:f>'Per disease area SP as ref cost'!$D$69:$D$70</c:f>
              <c:strCache>
                <c:ptCount val="1"/>
                <c:pt idx="0">
                  <c:v>Neoplasms  (SP N=19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P as ref cost'!$A$71:$A$7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Italy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SP as ref cost'!$D$71:$D$76</c:f>
              <c:numCache>
                <c:formatCode>0.00</c:formatCode>
                <c:ptCount val="6"/>
                <c:pt idx="0">
                  <c:v>1.0021228866147154</c:v>
                </c:pt>
                <c:pt idx="1">
                  <c:v>0.93148490899682235</c:v>
                </c:pt>
                <c:pt idx="2">
                  <c:v>1.0949206058332903</c:v>
                </c:pt>
                <c:pt idx="3">
                  <c:v>1.0505216494976921</c:v>
                </c:pt>
                <c:pt idx="4">
                  <c:v>1.0351977950369629</c:v>
                </c:pt>
                <c:pt idx="5">
                  <c:v>0.818312983879468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7C-4358-8284-1207252721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823104"/>
        <c:axId val="305833088"/>
      </c:barChart>
      <c:catAx>
        <c:axId val="305823104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5833088"/>
        <c:crosses val="autoZero"/>
        <c:auto val="1"/>
        <c:lblAlgn val="ctr"/>
        <c:lblOffset val="100"/>
        <c:noMultiLvlLbl val="0"/>
      </c:catAx>
      <c:valAx>
        <c:axId val="305833088"/>
        <c:scaling>
          <c:orientation val="minMax"/>
          <c:max val="1.2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5823104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Cost</a:t>
            </a:r>
            <a:r>
              <a:rPr lang="en-GB" sz="1400" baseline="0"/>
              <a:t> ratios</a:t>
            </a:r>
            <a:r>
              <a:rPr lang="en-GB" sz="1400"/>
              <a:t> per country using Norway as reference (NO= 1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O as ref'!$K$59:$K$60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NO as ref'!$J$61:$J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K$61:$K$66</c:f>
              <c:numCache>
                <c:formatCode>0.00</c:formatCode>
                <c:ptCount val="6"/>
                <c:pt idx="0">
                  <c:v>1.1385257517998995</c:v>
                </c:pt>
                <c:pt idx="1">
                  <c:v>1.1448689212218663</c:v>
                </c:pt>
                <c:pt idx="2">
                  <c:v>1.2424791379709195</c:v>
                </c:pt>
                <c:pt idx="3">
                  <c:v>1.2191425137300416</c:v>
                </c:pt>
                <c:pt idx="4">
                  <c:v>1.1527874161571146</c:v>
                </c:pt>
                <c:pt idx="5">
                  <c:v>1.18136807318359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D2-4180-A2C7-CDAE69CF6948}"/>
            </c:ext>
          </c:extLst>
        </c:ser>
        <c:ser>
          <c:idx val="1"/>
          <c:order val="1"/>
          <c:tx>
            <c:strRef>
              <c:f>'NO as ref'!$L$59:$L$60</c:f>
              <c:strCache>
                <c:ptCount val="1"/>
                <c:pt idx="0">
                  <c:v>Median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NO as ref'!$J$61:$J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L$61:$L$66</c:f>
              <c:numCache>
                <c:formatCode>0.00</c:formatCode>
                <c:ptCount val="6"/>
                <c:pt idx="0">
                  <c:v>1.1560489136887095</c:v>
                </c:pt>
                <c:pt idx="1">
                  <c:v>1.1327597074135616</c:v>
                </c:pt>
                <c:pt idx="2">
                  <c:v>1.2358427479619865</c:v>
                </c:pt>
                <c:pt idx="3">
                  <c:v>1.1440453853963208</c:v>
                </c:pt>
                <c:pt idx="4">
                  <c:v>1.1481331349985697</c:v>
                </c:pt>
                <c:pt idx="5">
                  <c:v>1.21283617750828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D2-4180-A2C7-CDAE69CF6948}"/>
            </c:ext>
          </c:extLst>
        </c:ser>
        <c:ser>
          <c:idx val="2"/>
          <c:order val="2"/>
          <c:tx>
            <c:strRef>
              <c:f>'NO as ref'!$M$59:$M$60</c:f>
              <c:strCache>
                <c:ptCount val="1"/>
                <c:pt idx="0">
                  <c:v>Minimum 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NO as ref'!$J$61:$J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M$61:$M$66</c:f>
              <c:numCache>
                <c:formatCode>0.00</c:formatCode>
                <c:ptCount val="6"/>
                <c:pt idx="0">
                  <c:v>0.84520844545124596</c:v>
                </c:pt>
                <c:pt idx="1">
                  <c:v>0.26003086566375427</c:v>
                </c:pt>
                <c:pt idx="2">
                  <c:v>0.81035561330061123</c:v>
                </c:pt>
                <c:pt idx="3">
                  <c:v>0.73119676627688757</c:v>
                </c:pt>
                <c:pt idx="4">
                  <c:v>0.79066594911202615</c:v>
                </c:pt>
                <c:pt idx="5">
                  <c:v>0.937841825693488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1D2-4180-A2C7-CDAE69CF6948}"/>
            </c:ext>
          </c:extLst>
        </c:ser>
        <c:ser>
          <c:idx val="3"/>
          <c:order val="3"/>
          <c:tx>
            <c:strRef>
              <c:f>'NO as ref'!$N$59:$N$60</c:f>
              <c:strCache>
                <c:ptCount val="1"/>
                <c:pt idx="0">
                  <c:v>Maximum 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NO as ref'!$J$61:$J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N$61:$N$66</c:f>
              <c:numCache>
                <c:formatCode>0.00</c:formatCode>
                <c:ptCount val="6"/>
                <c:pt idx="0">
                  <c:v>2.6208527144444429</c:v>
                </c:pt>
                <c:pt idx="1">
                  <c:v>1.388303770036861</c:v>
                </c:pt>
                <c:pt idx="2">
                  <c:v>2.5855215209240954</c:v>
                </c:pt>
                <c:pt idx="3">
                  <c:v>2.1223171958591038</c:v>
                </c:pt>
                <c:pt idx="4">
                  <c:v>2.1667173588392212</c:v>
                </c:pt>
                <c:pt idx="5">
                  <c:v>1.48732356214587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1D2-4180-A2C7-CDAE69CF69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362048"/>
        <c:axId val="305363584"/>
      </c:barChart>
      <c:catAx>
        <c:axId val="30536204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5363584"/>
        <c:crosses val="autoZero"/>
        <c:auto val="1"/>
        <c:lblAlgn val="ctr"/>
        <c:lblOffset val="100"/>
        <c:noMultiLvlLbl val="0"/>
      </c:catAx>
      <c:valAx>
        <c:axId val="305363584"/>
        <c:scaling>
          <c:orientation val="minMax"/>
          <c:max val="3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5362048"/>
        <c:crosses val="autoZero"/>
        <c:crossBetween val="between"/>
        <c:majorUnit val="1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% of ODs under 4 cost ratio categories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NO as ref'!$J$110</c:f>
              <c:strCache>
                <c:ptCount val="1"/>
                <c:pt idx="0">
                  <c:v>&lt;0.90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NO as ref'!$I$111:$I$11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J$111:$J$116</c:f>
              <c:numCache>
                <c:formatCode>0%</c:formatCode>
                <c:ptCount val="6"/>
                <c:pt idx="0">
                  <c:v>3.2786885245901641E-2</c:v>
                </c:pt>
                <c:pt idx="1">
                  <c:v>0.16216216216216217</c:v>
                </c:pt>
                <c:pt idx="2">
                  <c:v>1.6129032258064516E-2</c:v>
                </c:pt>
                <c:pt idx="3">
                  <c:v>2.5000000000000001E-2</c:v>
                </c:pt>
                <c:pt idx="4">
                  <c:v>0.06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6E-4D47-9CC9-9D5B4E1F5F32}"/>
            </c:ext>
          </c:extLst>
        </c:ser>
        <c:ser>
          <c:idx val="1"/>
          <c:order val="1"/>
          <c:tx>
            <c:strRef>
              <c:f>'NO as ref'!$K$110</c:f>
              <c:strCache>
                <c:ptCount val="1"/>
                <c:pt idx="0">
                  <c:v>0.90 to 1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NO as ref'!$I$111:$I$11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K$111:$K$116</c:f>
              <c:numCache>
                <c:formatCode>0%</c:formatCode>
                <c:ptCount val="6"/>
                <c:pt idx="0">
                  <c:v>8.1967213114754092E-2</c:v>
                </c:pt>
                <c:pt idx="1">
                  <c:v>8.1081081081081086E-2</c:v>
                </c:pt>
                <c:pt idx="2">
                  <c:v>3.2258064516129031E-2</c:v>
                </c:pt>
                <c:pt idx="3">
                  <c:v>0.05</c:v>
                </c:pt>
                <c:pt idx="4">
                  <c:v>0.04</c:v>
                </c:pt>
                <c:pt idx="5">
                  <c:v>2.941176470588235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6E-4D47-9CC9-9D5B4E1F5F32}"/>
            </c:ext>
          </c:extLst>
        </c:ser>
        <c:ser>
          <c:idx val="2"/>
          <c:order val="2"/>
          <c:tx>
            <c:strRef>
              <c:f>'NO as ref'!$L$110</c:f>
              <c:strCache>
                <c:ptCount val="1"/>
                <c:pt idx="0">
                  <c:v>1 to 1.1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NO as ref'!$I$111:$I$11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L$111:$L$116</c:f>
              <c:numCache>
                <c:formatCode>0%</c:formatCode>
                <c:ptCount val="6"/>
                <c:pt idx="0">
                  <c:v>0.24590163934426229</c:v>
                </c:pt>
                <c:pt idx="1">
                  <c:v>0.1891891891891892</c:v>
                </c:pt>
                <c:pt idx="2">
                  <c:v>0.14516129032258066</c:v>
                </c:pt>
                <c:pt idx="3">
                  <c:v>0.2</c:v>
                </c:pt>
                <c:pt idx="4">
                  <c:v>0.22</c:v>
                </c:pt>
                <c:pt idx="5">
                  <c:v>0.17647058823529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26E-4D47-9CC9-9D5B4E1F5F32}"/>
            </c:ext>
          </c:extLst>
        </c:ser>
        <c:ser>
          <c:idx val="3"/>
          <c:order val="3"/>
          <c:tx>
            <c:strRef>
              <c:f>'NO as ref'!$M$110</c:f>
              <c:strCache>
                <c:ptCount val="1"/>
                <c:pt idx="0">
                  <c:v>&gt;1.1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</c:spPr>
          <c:invertIfNegative val="0"/>
          <c:cat>
            <c:strRef>
              <c:f>'NO as ref'!$I$111:$I$11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NO as ref'!$M$111:$M$116</c:f>
              <c:numCache>
                <c:formatCode>0%</c:formatCode>
                <c:ptCount val="6"/>
                <c:pt idx="0">
                  <c:v>0.63934426229508201</c:v>
                </c:pt>
                <c:pt idx="1">
                  <c:v>0.56756756756756754</c:v>
                </c:pt>
                <c:pt idx="2">
                  <c:v>0.80645161290322576</c:v>
                </c:pt>
                <c:pt idx="3">
                  <c:v>0.72499999999999998</c:v>
                </c:pt>
                <c:pt idx="4">
                  <c:v>0.68</c:v>
                </c:pt>
                <c:pt idx="5">
                  <c:v>0.794117647058823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26E-4D47-9CC9-9D5B4E1F5F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305378432"/>
        <c:axId val="305379968"/>
      </c:barChart>
      <c:catAx>
        <c:axId val="3053784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05379968"/>
        <c:crosses val="autoZero"/>
        <c:auto val="1"/>
        <c:lblAlgn val="ctr"/>
        <c:lblOffset val="100"/>
        <c:noMultiLvlLbl val="0"/>
      </c:catAx>
      <c:valAx>
        <c:axId val="305379968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3053784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baseline="0"/>
              <a:t>Averaged ratios </a:t>
            </a:r>
            <a:r>
              <a:rPr lang="en-GB" sz="1200"/>
              <a:t>classified under 4 quartiles based on Norway cos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artiles (NO as ref)'!$C$56</c:f>
              <c:strCache>
                <c:ptCount val="1"/>
                <c:pt idx="0">
                  <c:v>Quartlile 1 (most expensive in Norway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NO as ref)'!$B$57:$B$6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Quartiles (NO as ref)'!$C$57:$C$62</c:f>
              <c:numCache>
                <c:formatCode>0.00</c:formatCode>
                <c:ptCount val="6"/>
                <c:pt idx="0">
                  <c:v>1.1440389978182965</c:v>
                </c:pt>
                <c:pt idx="1">
                  <c:v>1.1322051991650386</c:v>
                </c:pt>
                <c:pt idx="2">
                  <c:v>1.2483474760670088</c:v>
                </c:pt>
                <c:pt idx="3">
                  <c:v>1.1965353397656209</c:v>
                </c:pt>
                <c:pt idx="4">
                  <c:v>1.1842571970637248</c:v>
                </c:pt>
                <c:pt idx="5">
                  <c:v>1.17622332400469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8E-4350-AE5D-FA90370219A6}"/>
            </c:ext>
          </c:extLst>
        </c:ser>
        <c:ser>
          <c:idx val="1"/>
          <c:order val="1"/>
          <c:tx>
            <c:strRef>
              <c:f>'Quartiles (NO as ref)'!$D$56</c:f>
              <c:strCache>
                <c:ptCount val="1"/>
                <c:pt idx="0">
                  <c:v>Quartile 2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NO as ref)'!$B$57:$B$6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Quartiles (NO as ref)'!$D$57:$D$62</c:f>
              <c:numCache>
                <c:formatCode>0.00</c:formatCode>
                <c:ptCount val="6"/>
                <c:pt idx="0">
                  <c:v>1.1971330083510623</c:v>
                </c:pt>
                <c:pt idx="1">
                  <c:v>1.1907023004304977</c:v>
                </c:pt>
                <c:pt idx="2">
                  <c:v>1.2921205936649929</c:v>
                </c:pt>
                <c:pt idx="3">
                  <c:v>1.2065365025307784</c:v>
                </c:pt>
                <c:pt idx="4">
                  <c:v>1.2217858231985455</c:v>
                </c:pt>
                <c:pt idx="5">
                  <c:v>1.36175249462711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8E-4350-AE5D-FA90370219A6}"/>
            </c:ext>
          </c:extLst>
        </c:ser>
        <c:ser>
          <c:idx val="2"/>
          <c:order val="2"/>
          <c:tx>
            <c:strRef>
              <c:f>'Quartiles (NO as ref)'!$E$56</c:f>
              <c:strCache>
                <c:ptCount val="1"/>
                <c:pt idx="0">
                  <c:v>Quartile 3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NO as ref)'!$B$57:$B$6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Quartiles (NO as ref)'!$E$57:$E$62</c:f>
              <c:numCache>
                <c:formatCode>0.00</c:formatCode>
                <c:ptCount val="6"/>
                <c:pt idx="0">
                  <c:v>1.3449736591088552</c:v>
                </c:pt>
                <c:pt idx="1">
                  <c:v>1.0585600662454031</c:v>
                </c:pt>
                <c:pt idx="2">
                  <c:v>1.4239642616610029</c:v>
                </c:pt>
                <c:pt idx="3">
                  <c:v>1.2612464533452286</c:v>
                </c:pt>
                <c:pt idx="4">
                  <c:v>1.3261365894236536</c:v>
                </c:pt>
                <c:pt idx="5">
                  <c:v>1.17142903343683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8E-4350-AE5D-FA90370219A6}"/>
            </c:ext>
          </c:extLst>
        </c:ser>
        <c:ser>
          <c:idx val="3"/>
          <c:order val="3"/>
          <c:tx>
            <c:strRef>
              <c:f>'Quartiles (NO as ref)'!$F$56</c:f>
              <c:strCache>
                <c:ptCount val="1"/>
                <c:pt idx="0">
                  <c:v>Quartile 4 (cheapest in Norway)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NO as ref)'!$B$57:$B$6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Quartiles (NO as ref)'!$F$57:$F$62</c:f>
              <c:numCache>
                <c:formatCode>0.00</c:formatCode>
                <c:ptCount val="6"/>
                <c:pt idx="0">
                  <c:v>1.2125132704528736</c:v>
                </c:pt>
                <c:pt idx="1">
                  <c:v>0.93369672050029329</c:v>
                </c:pt>
                <c:pt idx="2">
                  <c:v>1.2398892659851311</c:v>
                </c:pt>
                <c:pt idx="3">
                  <c:v>1.0755761309404932</c:v>
                </c:pt>
                <c:pt idx="4">
                  <c:v>1.0928237344898872</c:v>
                </c:pt>
                <c:pt idx="5">
                  <c:v>1.17852416290759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08E-4350-AE5D-FA90370219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900160"/>
        <c:axId val="305910144"/>
      </c:barChart>
      <c:catAx>
        <c:axId val="305900160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5910144"/>
        <c:crosses val="autoZero"/>
        <c:auto val="1"/>
        <c:lblAlgn val="ctr"/>
        <c:lblOffset val="100"/>
        <c:noMultiLvlLbl val="0"/>
      </c:catAx>
      <c:valAx>
        <c:axId val="305910144"/>
        <c:scaling>
          <c:orientation val="minMax"/>
          <c:max val="1.6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5900160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 baseline="0"/>
              <a:t>Averaged ratio</a:t>
            </a:r>
            <a:r>
              <a:rPr lang="en-GB" sz="1400"/>
              <a:t> per disease are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4.6475528794194844E-2"/>
          <c:y val="0.11275532062670439"/>
          <c:w val="0.94568133395090315"/>
          <c:h val="0.589608344411494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er disease area NO as ref cost'!$B$81</c:f>
              <c:strCache>
                <c:ptCount val="1"/>
                <c:pt idx="0">
                  <c:v>Certain infectious and parasitic diseases (NO N=3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F3E-4F44-9411-C410CBE8479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F3E-4F44-9411-C410CBE8479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F3E-4F44-9411-C410CBE84798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B$82:$B$87</c:f>
              <c:numCache>
                <c:formatCode>0.00</c:formatCode>
                <c:ptCount val="6"/>
                <c:pt idx="0">
                  <c:v>1.0251641104584175</c:v>
                </c:pt>
                <c:pt idx="1">
                  <c:v>0.94245463734616974</c:v>
                </c:pt>
                <c:pt idx="2">
                  <c:v>1.1758444777793524</c:v>
                </c:pt>
                <c:pt idx="3">
                  <c:v>0</c:v>
                </c:pt>
                <c:pt idx="4">
                  <c:v>0.95874668695602505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F3E-4F44-9411-C410CBE84798}"/>
            </c:ext>
          </c:extLst>
        </c:ser>
        <c:ser>
          <c:idx val="1"/>
          <c:order val="1"/>
          <c:tx>
            <c:strRef>
              <c:f>'Per disease area NO as ref cost'!$C$81</c:f>
              <c:strCache>
                <c:ptCount val="1"/>
                <c:pt idx="0">
                  <c:v>Diseases of the blood and immune system (NO N=4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dLbl>
              <c:idx val="2"/>
              <c:layout>
                <c:manualLayout>
                  <c:x val="0"/>
                  <c:y val="3.710575139146567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F3E-4F44-9411-C410CBE84798}"/>
                </c:ext>
              </c:extLst>
            </c:dLbl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C$82:$C$87</c:f>
              <c:numCache>
                <c:formatCode>0.00</c:formatCode>
                <c:ptCount val="6"/>
                <c:pt idx="0">
                  <c:v>1.1967568499803229</c:v>
                </c:pt>
                <c:pt idx="1">
                  <c:v>1.1178127555343347</c:v>
                </c:pt>
                <c:pt idx="2">
                  <c:v>1.2192101495094769</c:v>
                </c:pt>
                <c:pt idx="3">
                  <c:v>1.1183119362636591</c:v>
                </c:pt>
                <c:pt idx="4">
                  <c:v>1.0279889053215838</c:v>
                </c:pt>
                <c:pt idx="5">
                  <c:v>1.3144206400226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F3E-4F44-9411-C410CBE84798}"/>
            </c:ext>
          </c:extLst>
        </c:ser>
        <c:ser>
          <c:idx val="2"/>
          <c:order val="2"/>
          <c:tx>
            <c:strRef>
              <c:f>'Per disease area NO as ref cost'!$D$81</c:f>
              <c:strCache>
                <c:ptCount val="1"/>
                <c:pt idx="0">
                  <c:v>Diseases of the circulatory system (NO N=3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D$82:$D$87</c:f>
              <c:numCache>
                <c:formatCode>0.00</c:formatCode>
                <c:ptCount val="6"/>
                <c:pt idx="0">
                  <c:v>1.0637591540755074</c:v>
                </c:pt>
                <c:pt idx="1">
                  <c:v>1.0655010477815603</c:v>
                </c:pt>
                <c:pt idx="2">
                  <c:v>1.3307583515250043</c:v>
                </c:pt>
                <c:pt idx="3">
                  <c:v>1.0473508123581017</c:v>
                </c:pt>
                <c:pt idx="4">
                  <c:v>1.1000988825316573</c:v>
                </c:pt>
                <c:pt idx="5">
                  <c:v>1.27400428651031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F3E-4F44-9411-C410CBE84798}"/>
            </c:ext>
          </c:extLst>
        </c:ser>
        <c:ser>
          <c:idx val="3"/>
          <c:order val="3"/>
          <c:tx>
            <c:strRef>
              <c:f>'Per disease area NO as ref cost'!$E$81</c:f>
              <c:strCache>
                <c:ptCount val="1"/>
                <c:pt idx="0">
                  <c:v>Diseases of the nervous system (NO N=5)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dLbl>
              <c:idx val="3"/>
              <c:layout>
                <c:manualLayout>
                  <c:x val="-7.1894594304112904E-17"/>
                  <c:y val="1.11317254174397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E$82:$E$87</c:f>
              <c:numCache>
                <c:formatCode>0.00</c:formatCode>
                <c:ptCount val="6"/>
                <c:pt idx="0">
                  <c:v>1.5260453011126267</c:v>
                </c:pt>
                <c:pt idx="1">
                  <c:v>1.0106706819138411</c:v>
                </c:pt>
                <c:pt idx="2">
                  <c:v>1.0681641655552703</c:v>
                </c:pt>
                <c:pt idx="3">
                  <c:v>0.90109028849336292</c:v>
                </c:pt>
                <c:pt idx="4">
                  <c:v>1.2528958750965105</c:v>
                </c:pt>
                <c:pt idx="5">
                  <c:v>1.1802522157327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F3E-4F44-9411-C410CBE84798}"/>
            </c:ext>
          </c:extLst>
        </c:ser>
        <c:ser>
          <c:idx val="4"/>
          <c:order val="4"/>
          <c:tx>
            <c:strRef>
              <c:f>'Per disease area NO as ref cost'!$F$81</c:f>
              <c:strCache>
                <c:ptCount val="1"/>
                <c:pt idx="0">
                  <c:v>Diseases of the respiratory system (NO N=3)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2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F3E-4F44-9411-C410CBE84798}"/>
                </c:ext>
              </c:extLst>
            </c:dLbl>
            <c:dLbl>
              <c:idx val="4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F$82:$F$87</c:f>
              <c:numCache>
                <c:formatCode>0.00</c:formatCode>
                <c:ptCount val="6"/>
                <c:pt idx="0">
                  <c:v>1.7526976507982315</c:v>
                </c:pt>
                <c:pt idx="1">
                  <c:v>0.86909965256941524</c:v>
                </c:pt>
                <c:pt idx="2">
                  <c:v>1.6993960654461862</c:v>
                </c:pt>
                <c:pt idx="3">
                  <c:v>1.394294259201305</c:v>
                </c:pt>
                <c:pt idx="4">
                  <c:v>1.5008951038784406</c:v>
                </c:pt>
                <c:pt idx="5">
                  <c:v>1.1075138525961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F3E-4F44-9411-C410CBE84798}"/>
            </c:ext>
          </c:extLst>
        </c:ser>
        <c:ser>
          <c:idx val="5"/>
          <c:order val="5"/>
          <c:tx>
            <c:strRef>
              <c:f>'Per disease area NO as ref cost'!$G$81</c:f>
              <c:strCache>
                <c:ptCount val="1"/>
                <c:pt idx="0">
                  <c:v>Endocrine, nutritional and metabolic diseases (NO N=18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AF3E-4F44-9411-C410CBE84798}"/>
                </c:ext>
              </c:extLst>
            </c:dLbl>
            <c:dLbl>
              <c:idx val="3"/>
              <c:layout>
                <c:manualLayout>
                  <c:x val="-1.9607843137254902E-3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G$82:$G$87</c:f>
              <c:numCache>
                <c:formatCode>0.00</c:formatCode>
                <c:ptCount val="6"/>
                <c:pt idx="0">
                  <c:v>1.1156354066050242</c:v>
                </c:pt>
                <c:pt idx="1">
                  <c:v>1.1631906959146268</c:v>
                </c:pt>
                <c:pt idx="2">
                  <c:v>1.2334485126655126</c:v>
                </c:pt>
                <c:pt idx="3">
                  <c:v>1.1531609973209398</c:v>
                </c:pt>
                <c:pt idx="4">
                  <c:v>1.1380472453409614</c:v>
                </c:pt>
                <c:pt idx="5">
                  <c:v>1.1542714828847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AF3E-4F44-9411-C410CBE84798}"/>
            </c:ext>
          </c:extLst>
        </c:ser>
        <c:ser>
          <c:idx val="6"/>
          <c:order val="6"/>
          <c:tx>
            <c:strRef>
              <c:f>'Per disease area NO as ref cost'!$H$81</c:f>
              <c:strCache>
                <c:ptCount val="1"/>
                <c:pt idx="0">
                  <c:v>Neoplasms (NO N=28)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H$82:$H$87</c:f>
              <c:numCache>
                <c:formatCode>0.00</c:formatCode>
                <c:ptCount val="6"/>
                <c:pt idx="0">
                  <c:v>1.2358559723605622</c:v>
                </c:pt>
                <c:pt idx="1">
                  <c:v>1.1193622117670388</c:v>
                </c:pt>
                <c:pt idx="2">
                  <c:v>1.3510355506347114</c:v>
                </c:pt>
                <c:pt idx="3">
                  <c:v>1.2314511568757744</c:v>
                </c:pt>
                <c:pt idx="4">
                  <c:v>1.2782066888095778</c:v>
                </c:pt>
                <c:pt idx="5">
                  <c:v>1.24966935868817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AF3E-4F44-9411-C410CBE84798}"/>
            </c:ext>
          </c:extLst>
        </c:ser>
        <c:ser>
          <c:idx val="7"/>
          <c:order val="7"/>
          <c:tx>
            <c:strRef>
              <c:f>'Per disease area NO as ref cost'!$I$81</c:f>
              <c:strCache>
                <c:ptCount val="1"/>
                <c:pt idx="0">
                  <c:v>Symptoms, signs and abnormal clinical and laboratory findings, not elsewhere classified  (NO=1)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AF3E-4F44-9411-C410CBE8479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AF3E-4F44-9411-C410CBE84798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I$82:$I$87</c:f>
              <c:numCache>
                <c:formatCode>0.00</c:formatCode>
                <c:ptCount val="6"/>
                <c:pt idx="0">
                  <c:v>1.0189490742551139</c:v>
                </c:pt>
                <c:pt idx="1">
                  <c:v>0.26003086566375427</c:v>
                </c:pt>
                <c:pt idx="2">
                  <c:v>1.209893614372026</c:v>
                </c:pt>
                <c:pt idx="3" formatCode="General">
                  <c:v>0</c:v>
                </c:pt>
                <c:pt idx="4">
                  <c:v>1.1513641669266141</c:v>
                </c:pt>
                <c:pt idx="5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AF3E-4F44-9411-C410CBE84798}"/>
            </c:ext>
          </c:extLst>
        </c:ser>
        <c:ser>
          <c:idx val="8"/>
          <c:order val="8"/>
          <c:tx>
            <c:strRef>
              <c:f>'Per disease area NO as ref cost'!$J$81</c:f>
              <c:strCache>
                <c:ptCount val="1"/>
                <c:pt idx="0">
                  <c:v>Diseases of the digestive system  (NO=1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AF3E-4F44-9411-C410CBE84798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AF3E-4F44-9411-C410CBE84798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AF3E-4F44-9411-C410CBE84798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AF3E-4F44-9411-C410CBE84798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AF3E-4F44-9411-C410CBE8479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 sz="450"/>
                      <a:t>0.67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AF3E-4F44-9411-C410CBE8479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J$82:$J$8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1.480124112025330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AF3E-4F44-9411-C410CBE84798}"/>
            </c:ext>
          </c:extLst>
        </c:ser>
        <c:ser>
          <c:idx val="9"/>
          <c:order val="9"/>
          <c:tx>
            <c:strRef>
              <c:f>'Per disease area NO as ref cost'!$K$81</c:f>
              <c:strCache>
                <c:ptCount val="1"/>
                <c:pt idx="0">
                  <c:v>Congenital malformations and chromosomal abnormalities (NO=1)</c:v>
                </c:pt>
              </c:strCache>
            </c:strRef>
          </c:tx>
          <c:invertIfNegative val="0"/>
          <c:cat>
            <c:strRef>
              <c:f>'Per disease area NO as ref cost'!$A$82:$A$87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K$82:$K$87</c:f>
              <c:numCache>
                <c:formatCode>0.00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1757207698943937</c:v>
                </c:pt>
                <c:pt idx="4">
                  <c:v>1.1704433814730968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AF3E-4F44-9411-C410CBE847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5667072"/>
        <c:axId val="305709824"/>
      </c:barChart>
      <c:catAx>
        <c:axId val="305667072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05709824"/>
        <c:crosses val="autoZero"/>
        <c:auto val="1"/>
        <c:lblAlgn val="ctr"/>
        <c:lblOffset val="100"/>
        <c:noMultiLvlLbl val="0"/>
      </c:catAx>
      <c:valAx>
        <c:axId val="305709824"/>
        <c:scaling>
          <c:orientation val="minMax"/>
          <c:max val="1.8"/>
          <c:min val="0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600"/>
            </a:pPr>
            <a:endParaRPr lang="en-US"/>
          </a:p>
        </c:txPr>
        <c:crossAx val="305667072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7.7369152385363595E-3"/>
          <c:y val="0.7693800948976085"/>
          <c:w val="0.9806046008954763"/>
          <c:h val="0.2305199187763867"/>
        </c:manualLayout>
      </c:layout>
      <c:overlay val="0"/>
      <c:txPr>
        <a:bodyPr/>
        <a:lstStyle/>
        <a:p>
          <a:pPr>
            <a:defRPr lang="fr-FR" sz="6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Averaged</a:t>
            </a:r>
            <a:r>
              <a:rPr lang="en-GB" sz="1400" baseline="0"/>
              <a:t> ratios</a:t>
            </a:r>
            <a:r>
              <a:rPr lang="en-GB" sz="1400"/>
              <a:t> in top</a:t>
            </a:r>
            <a:r>
              <a:rPr lang="en-GB" sz="1400" baseline="0"/>
              <a:t> 3 </a:t>
            </a:r>
            <a:r>
              <a:rPr lang="en-GB" sz="1400"/>
              <a:t>disease</a:t>
            </a:r>
            <a:r>
              <a:rPr lang="en-GB" sz="1400" baseline="0"/>
              <a:t> areas (most ODs</a:t>
            </a:r>
            <a:r>
              <a:rPr lang="en-GB" sz="1400"/>
              <a:t> in  Norway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r disease area NO as ref cost'!$B$97:$B$98</c:f>
              <c:strCache>
                <c:ptCount val="1"/>
                <c:pt idx="0">
                  <c:v>Diseases of the nervous system  (NO N=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99:$A$10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B$99:$B$104</c:f>
              <c:numCache>
                <c:formatCode>0.00</c:formatCode>
                <c:ptCount val="6"/>
                <c:pt idx="0">
                  <c:v>1.5260453011126267</c:v>
                </c:pt>
                <c:pt idx="1">
                  <c:v>1.0106706819138411</c:v>
                </c:pt>
                <c:pt idx="2">
                  <c:v>1.0681641655552703</c:v>
                </c:pt>
                <c:pt idx="3">
                  <c:v>0.90109028849336292</c:v>
                </c:pt>
                <c:pt idx="4">
                  <c:v>1.2528958750965105</c:v>
                </c:pt>
                <c:pt idx="5">
                  <c:v>1.1802522157327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B4-4C9E-9C07-A28B9740512F}"/>
            </c:ext>
          </c:extLst>
        </c:ser>
        <c:ser>
          <c:idx val="1"/>
          <c:order val="1"/>
          <c:tx>
            <c:strRef>
              <c:f>'Per disease area NO as ref cost'!$C$97:$C$98</c:f>
              <c:strCache>
                <c:ptCount val="1"/>
                <c:pt idx="0">
                  <c:v>Endocrine, nutritional and metabolic diseases  (NO N=18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99:$A$10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C$99:$C$104</c:f>
              <c:numCache>
                <c:formatCode>0.00</c:formatCode>
                <c:ptCount val="6"/>
                <c:pt idx="0">
                  <c:v>1.1156354066050242</c:v>
                </c:pt>
                <c:pt idx="1">
                  <c:v>1.1631906959146268</c:v>
                </c:pt>
                <c:pt idx="2">
                  <c:v>1.2334485126655126</c:v>
                </c:pt>
                <c:pt idx="3">
                  <c:v>1.1531609973209398</c:v>
                </c:pt>
                <c:pt idx="4">
                  <c:v>1.1380472453409614</c:v>
                </c:pt>
                <c:pt idx="5">
                  <c:v>1.1542714828847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B4-4C9E-9C07-A28B9740512F}"/>
            </c:ext>
          </c:extLst>
        </c:ser>
        <c:ser>
          <c:idx val="2"/>
          <c:order val="2"/>
          <c:tx>
            <c:strRef>
              <c:f>'Per disease area NO as ref cost'!$D$97:$D$98</c:f>
              <c:strCache>
                <c:ptCount val="1"/>
                <c:pt idx="0">
                  <c:v>Neoplasms  (NO N=28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NO as ref cost'!$A$99:$A$10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Sweden</c:v>
                </c:pt>
              </c:strCache>
            </c:strRef>
          </c:cat>
          <c:val>
            <c:numRef>
              <c:f>'Per disease area NO as ref cost'!$D$99:$D$104</c:f>
              <c:numCache>
                <c:formatCode>0.00</c:formatCode>
                <c:ptCount val="6"/>
                <c:pt idx="0">
                  <c:v>1.2358559723605622</c:v>
                </c:pt>
                <c:pt idx="1">
                  <c:v>1.1193622117670388</c:v>
                </c:pt>
                <c:pt idx="2">
                  <c:v>1.3510355506347114</c:v>
                </c:pt>
                <c:pt idx="3">
                  <c:v>1.2314511568757744</c:v>
                </c:pt>
                <c:pt idx="4">
                  <c:v>1.2782066888095778</c:v>
                </c:pt>
                <c:pt idx="5">
                  <c:v>1.24966935868817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7B4-4C9E-9C07-A28B97405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6138496"/>
        <c:axId val="306140288"/>
      </c:barChart>
      <c:catAx>
        <c:axId val="306138496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6140288"/>
        <c:crosses val="autoZero"/>
        <c:auto val="1"/>
        <c:lblAlgn val="ctr"/>
        <c:lblOffset val="100"/>
        <c:noMultiLvlLbl val="0"/>
      </c:catAx>
      <c:valAx>
        <c:axId val="306140288"/>
        <c:scaling>
          <c:orientation val="minMax"/>
          <c:max val="1.8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6138496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Cost</a:t>
            </a:r>
            <a:r>
              <a:rPr lang="en-GB" sz="1400" baseline="0"/>
              <a:t> ratios</a:t>
            </a:r>
            <a:r>
              <a:rPr lang="en-GB" sz="1400"/>
              <a:t> per country using Sweden as reference (SW= 1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W as ref'!$L$46:$L$47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W as ref'!$K$48:$K$5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L$48:$L$53</c:f>
              <c:numCache>
                <c:formatCode>0.00</c:formatCode>
                <c:ptCount val="6"/>
                <c:pt idx="0">
                  <c:v>1.0115657677622145</c:v>
                </c:pt>
                <c:pt idx="1">
                  <c:v>0.91927833324935604</c:v>
                </c:pt>
                <c:pt idx="2">
                  <c:v>1.1237379131325609</c:v>
                </c:pt>
                <c:pt idx="3">
                  <c:v>0.96538353382405062</c:v>
                </c:pt>
                <c:pt idx="4">
                  <c:v>0.92921533149130242</c:v>
                </c:pt>
                <c:pt idx="5">
                  <c:v>0.846476236068545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C0-42F0-9B50-42CC2907EFD4}"/>
            </c:ext>
          </c:extLst>
        </c:ser>
        <c:ser>
          <c:idx val="1"/>
          <c:order val="1"/>
          <c:tx>
            <c:strRef>
              <c:f>'SW as ref'!$M$46:$M$47</c:f>
              <c:strCache>
                <c:ptCount val="1"/>
                <c:pt idx="0">
                  <c:v>Median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W as ref'!$K$48:$K$5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M$48:$M$53</c:f>
              <c:numCache>
                <c:formatCode>0.00</c:formatCode>
                <c:ptCount val="6"/>
                <c:pt idx="0">
                  <c:v>0.9581832194133052</c:v>
                </c:pt>
                <c:pt idx="1">
                  <c:v>0.87631687950129367</c:v>
                </c:pt>
                <c:pt idx="2">
                  <c:v>1.0904204770053256</c:v>
                </c:pt>
                <c:pt idx="3">
                  <c:v>0.93126660832754182</c:v>
                </c:pt>
                <c:pt idx="4">
                  <c:v>0.89049737619050484</c:v>
                </c:pt>
                <c:pt idx="5">
                  <c:v>0.82451437622372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C0-42F0-9B50-42CC2907EFD4}"/>
            </c:ext>
          </c:extLst>
        </c:ser>
        <c:ser>
          <c:idx val="2"/>
          <c:order val="2"/>
          <c:tx>
            <c:strRef>
              <c:f>'SW as ref'!$N$46:$N$47</c:f>
              <c:strCache>
                <c:ptCount val="1"/>
                <c:pt idx="0">
                  <c:v>Minimum 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W as ref'!$K$48:$K$5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N$48:$N$53</c:f>
              <c:numCache>
                <c:formatCode>0.00</c:formatCode>
                <c:ptCount val="6"/>
                <c:pt idx="0">
                  <c:v>0.68584740661128707</c:v>
                </c:pt>
                <c:pt idx="1">
                  <c:v>0.57081690140845076</c:v>
                </c:pt>
                <c:pt idx="2">
                  <c:v>0.63248826291079818</c:v>
                </c:pt>
                <c:pt idx="3">
                  <c:v>0.57070422535211263</c:v>
                </c:pt>
                <c:pt idx="4">
                  <c:v>0.676056338028169</c:v>
                </c:pt>
                <c:pt idx="5">
                  <c:v>0.672348657313828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DC0-42F0-9B50-42CC2907EFD4}"/>
            </c:ext>
          </c:extLst>
        </c:ser>
        <c:ser>
          <c:idx val="3"/>
          <c:order val="3"/>
          <c:tx>
            <c:strRef>
              <c:f>'SW as ref'!$O$46:$O$47</c:f>
              <c:strCache>
                <c:ptCount val="1"/>
                <c:pt idx="0">
                  <c:v>Maximum 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SW as ref'!$K$48:$K$53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O$48:$O$53</c:f>
              <c:numCache>
                <c:formatCode>0.00</c:formatCode>
                <c:ptCount val="6"/>
                <c:pt idx="0">
                  <c:v>2.1122614808026587</c:v>
                </c:pt>
                <c:pt idx="1">
                  <c:v>1.0943570328722905</c:v>
                </c:pt>
                <c:pt idx="2">
                  <c:v>2.0837865044209223</c:v>
                </c:pt>
                <c:pt idx="3">
                  <c:v>1.7104695880663252</c:v>
                </c:pt>
                <c:pt idx="4">
                  <c:v>1.7462536492947112</c:v>
                </c:pt>
                <c:pt idx="5">
                  <c:v>1.06627788674337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DC0-42F0-9B50-42CC2907E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6177152"/>
        <c:axId val="306178688"/>
      </c:barChart>
      <c:catAx>
        <c:axId val="306177152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6178688"/>
        <c:crosses val="autoZero"/>
        <c:auto val="1"/>
        <c:lblAlgn val="ctr"/>
        <c:lblOffset val="100"/>
        <c:noMultiLvlLbl val="0"/>
      </c:catAx>
      <c:valAx>
        <c:axId val="306178688"/>
        <c:scaling>
          <c:orientation val="minMax"/>
          <c:max val="2.5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6177152"/>
        <c:crosses val="autoZero"/>
        <c:crossBetween val="between"/>
        <c:majorUnit val="1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Euros/Sweden Krona Trend, 2004-2016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'EUR over SEKrona'!$B$1</c:f>
              <c:strCache>
                <c:ptCount val="1"/>
                <c:pt idx="0">
                  <c:v>Conversion</c:v>
                </c:pt>
              </c:strCache>
            </c:strRef>
          </c:tx>
          <c:cat>
            <c:numRef>
              <c:f>'EUR over SEKrona'!$A$2:$A$14</c:f>
              <c:numCache>
                <c:formatCode>General</c:formatCode>
                <c:ptCount val="13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</c:numCache>
            </c:numRef>
          </c:cat>
          <c:val>
            <c:numRef>
              <c:f>'EUR over SEKrona'!$B$2:$B$14</c:f>
              <c:numCache>
                <c:formatCode>General</c:formatCode>
                <c:ptCount val="13"/>
                <c:pt idx="0">
                  <c:v>9.1328279999999999</c:v>
                </c:pt>
                <c:pt idx="1">
                  <c:v>9.2831279999999996</c:v>
                </c:pt>
                <c:pt idx="2">
                  <c:v>9.2562259999999998</c:v>
                </c:pt>
                <c:pt idx="3">
                  <c:v>9.2502119999999994</c:v>
                </c:pt>
                <c:pt idx="4">
                  <c:v>9.6233959999999996</c:v>
                </c:pt>
                <c:pt idx="5">
                  <c:v>10.625851000000001</c:v>
                </c:pt>
                <c:pt idx="6">
                  <c:v>9.5492709999999992</c:v>
                </c:pt>
                <c:pt idx="7">
                  <c:v>9.0303020000000007</c:v>
                </c:pt>
                <c:pt idx="8">
                  <c:v>8.7058049999999998</c:v>
                </c:pt>
                <c:pt idx="9">
                  <c:v>8.6552179999999996</c:v>
                </c:pt>
                <c:pt idx="10">
                  <c:v>9.0997869999999992</c:v>
                </c:pt>
                <c:pt idx="11">
                  <c:v>9.358689</c:v>
                </c:pt>
                <c:pt idx="12">
                  <c:v>9.374705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CE-45FE-A05F-14FC89677C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8042880"/>
        <c:axId val="408048768"/>
      </c:lineChart>
      <c:catAx>
        <c:axId val="408042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408048768"/>
        <c:crosses val="autoZero"/>
        <c:auto val="1"/>
        <c:lblAlgn val="ctr"/>
        <c:lblOffset val="100"/>
        <c:noMultiLvlLbl val="0"/>
      </c:catAx>
      <c:valAx>
        <c:axId val="4080487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800"/>
                </a:pPr>
                <a:r>
                  <a:rPr lang="en-GB" sz="800"/>
                  <a:t>Yearly average rat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0804288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% of ODs under 4 cost ratio categories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SW as ref'!$B$60</c:f>
              <c:strCache>
                <c:ptCount val="1"/>
                <c:pt idx="0">
                  <c:v>&lt;0.90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SW as ref'!$A$61:$A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B$61:$B$66</c:f>
              <c:numCache>
                <c:formatCode>0</c:formatCode>
                <c:ptCount val="6"/>
                <c:pt idx="0">
                  <c:v>9</c:v>
                </c:pt>
                <c:pt idx="1">
                  <c:v>13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  <c:pt idx="5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DB-437C-9265-55B8F6EDDC09}"/>
            </c:ext>
          </c:extLst>
        </c:ser>
        <c:ser>
          <c:idx val="1"/>
          <c:order val="1"/>
          <c:tx>
            <c:strRef>
              <c:f>'SW as ref'!$C$60</c:f>
              <c:strCache>
                <c:ptCount val="1"/>
                <c:pt idx="0">
                  <c:v>0.90 to 1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SW as ref'!$A$61:$A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C$61:$C$66</c:f>
              <c:numCache>
                <c:formatCode>0</c:formatCode>
                <c:ptCount val="6"/>
                <c:pt idx="0">
                  <c:v>9</c:v>
                </c:pt>
                <c:pt idx="1">
                  <c:v>7</c:v>
                </c:pt>
                <c:pt idx="2">
                  <c:v>6</c:v>
                </c:pt>
                <c:pt idx="3">
                  <c:v>10</c:v>
                </c:pt>
                <c:pt idx="4">
                  <c:v>5</c:v>
                </c:pt>
                <c:pt idx="5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DB-437C-9265-55B8F6EDDC09}"/>
            </c:ext>
          </c:extLst>
        </c:ser>
        <c:ser>
          <c:idx val="2"/>
          <c:order val="2"/>
          <c:tx>
            <c:strRef>
              <c:f>'SW as ref'!$D$60</c:f>
              <c:strCache>
                <c:ptCount val="1"/>
                <c:pt idx="0">
                  <c:v>1 to 1.1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SW as ref'!$A$61:$A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D$61:$D$66</c:f>
              <c:numCache>
                <c:formatCode>0</c:formatCode>
                <c:ptCount val="6"/>
                <c:pt idx="0">
                  <c:v>6</c:v>
                </c:pt>
                <c:pt idx="1">
                  <c:v>4</c:v>
                </c:pt>
                <c:pt idx="2">
                  <c:v>6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DB-437C-9265-55B8F6EDDC09}"/>
            </c:ext>
          </c:extLst>
        </c:ser>
        <c:ser>
          <c:idx val="3"/>
          <c:order val="3"/>
          <c:tx>
            <c:strRef>
              <c:f>'SW as ref'!$E$60</c:f>
              <c:strCache>
                <c:ptCount val="1"/>
                <c:pt idx="0">
                  <c:v>&gt;1.1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</c:spPr>
          <c:invertIfNegative val="0"/>
          <c:cat>
            <c:strRef>
              <c:f>'SW as ref'!$A$61:$A$66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SW as ref'!$E$61:$E$66</c:f>
              <c:numCache>
                <c:formatCode>0</c:formatCode>
                <c:ptCount val="6"/>
                <c:pt idx="0">
                  <c:v>11</c:v>
                </c:pt>
                <c:pt idx="1">
                  <c:v>0</c:v>
                </c:pt>
                <c:pt idx="2">
                  <c:v>16</c:v>
                </c:pt>
                <c:pt idx="3">
                  <c:v>4</c:v>
                </c:pt>
                <c:pt idx="4">
                  <c:v>7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5DB-437C-9265-55B8F6EDDC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306021504"/>
        <c:axId val="306023040"/>
      </c:barChart>
      <c:catAx>
        <c:axId val="30602150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06023040"/>
        <c:crosses val="autoZero"/>
        <c:auto val="1"/>
        <c:lblAlgn val="ctr"/>
        <c:lblOffset val="100"/>
        <c:noMultiLvlLbl val="0"/>
      </c:catAx>
      <c:valAx>
        <c:axId val="306023040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3060215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baseline="0"/>
              <a:t>Averaged ratios </a:t>
            </a:r>
            <a:r>
              <a:rPr lang="en-GB" sz="1200"/>
              <a:t>classified under 4 quartiles based on Sweden cos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artiles (SW as ref)'!$C$46</c:f>
              <c:strCache>
                <c:ptCount val="1"/>
                <c:pt idx="0">
                  <c:v>Quartlile 1 (most expensive in Sweden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W as ref)'!$B$47:$B$5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Quartiles (SW as ref)'!$C$47:$C$52</c:f>
              <c:numCache>
                <c:formatCode>0.00</c:formatCode>
                <c:ptCount val="6"/>
                <c:pt idx="0">
                  <c:v>1.0306370455293747</c:v>
                </c:pt>
                <c:pt idx="1">
                  <c:v>0.90175153439522671</c:v>
                </c:pt>
                <c:pt idx="2">
                  <c:v>1.0974868844064511</c:v>
                </c:pt>
                <c:pt idx="3">
                  <c:v>0.96947675195298666</c:v>
                </c:pt>
                <c:pt idx="4">
                  <c:v>0.97449845489433429</c:v>
                </c:pt>
                <c:pt idx="5">
                  <c:v>0.830340040970865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27-46B1-A9B1-CDBABF82063D}"/>
            </c:ext>
          </c:extLst>
        </c:ser>
        <c:ser>
          <c:idx val="1"/>
          <c:order val="1"/>
          <c:tx>
            <c:strRef>
              <c:f>'Quartiles (SW as ref)'!$D$46</c:f>
              <c:strCache>
                <c:ptCount val="1"/>
                <c:pt idx="0">
                  <c:v>Quartile 2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W as ref)'!$B$47:$B$5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Quartiles (SW as ref)'!$D$47:$D$52</c:f>
              <c:numCache>
                <c:formatCode>0.00</c:formatCode>
                <c:ptCount val="6"/>
                <c:pt idx="0">
                  <c:v>0.91363843077533147</c:v>
                </c:pt>
                <c:pt idx="1">
                  <c:v>0.89175921326376739</c:v>
                </c:pt>
                <c:pt idx="2">
                  <c:v>1.0757398865632641</c:v>
                </c:pt>
                <c:pt idx="3">
                  <c:v>0.87316257960325283</c:v>
                </c:pt>
                <c:pt idx="4">
                  <c:v>0.85534676818336586</c:v>
                </c:pt>
                <c:pt idx="5">
                  <c:v>0.765133896455200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27-46B1-A9B1-CDBABF82063D}"/>
            </c:ext>
          </c:extLst>
        </c:ser>
        <c:ser>
          <c:idx val="2"/>
          <c:order val="2"/>
          <c:tx>
            <c:strRef>
              <c:f>'Quartiles (SW as ref)'!$E$46</c:f>
              <c:strCache>
                <c:ptCount val="1"/>
                <c:pt idx="0">
                  <c:v>Quartile 3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W as ref)'!$B$47:$B$5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Quartiles (SW as ref)'!$E$47:$E$52</c:f>
              <c:numCache>
                <c:formatCode>0.00</c:formatCode>
                <c:ptCount val="6"/>
                <c:pt idx="0">
                  <c:v>1.1966914441136172</c:v>
                </c:pt>
                <c:pt idx="1">
                  <c:v>0.9269944758884775</c:v>
                </c:pt>
                <c:pt idx="2">
                  <c:v>1.2653577597156245</c:v>
                </c:pt>
                <c:pt idx="3">
                  <c:v>1.1063542943254558</c:v>
                </c:pt>
                <c:pt idx="4">
                  <c:v>1.2141886453007753</c:v>
                </c:pt>
                <c:pt idx="5">
                  <c:v>0.861399558711650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127-46B1-A9B1-CDBABF82063D}"/>
            </c:ext>
          </c:extLst>
        </c:ser>
        <c:ser>
          <c:idx val="3"/>
          <c:order val="3"/>
          <c:tx>
            <c:strRef>
              <c:f>'Quartiles (SW as ref)'!$F$46</c:f>
              <c:strCache>
                <c:ptCount val="1"/>
                <c:pt idx="0">
                  <c:v>Quartile 4 (cheapest in Sweden)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(SW as ref)'!$B$47:$B$5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Quartiles (SW as ref)'!$F$47:$F$52</c:f>
              <c:numCache>
                <c:formatCode>0.00</c:formatCode>
                <c:ptCount val="6"/>
                <c:pt idx="0">
                  <c:v>1.121023283983432</c:v>
                </c:pt>
                <c:pt idx="1">
                  <c:v>0.8341405381467718</c:v>
                </c:pt>
                <c:pt idx="2">
                  <c:v>1.0821011137875645</c:v>
                </c:pt>
                <c:pt idx="3">
                  <c:v>0.8969562471242406</c:v>
                </c:pt>
                <c:pt idx="4">
                  <c:v>0.98305894900925406</c:v>
                </c:pt>
                <c:pt idx="5">
                  <c:v>0.85991386954627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127-46B1-A9B1-CDBABF8206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6199168"/>
        <c:axId val="306209152"/>
      </c:barChart>
      <c:catAx>
        <c:axId val="30619916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6209152"/>
        <c:crosses val="autoZero"/>
        <c:auto val="1"/>
        <c:lblAlgn val="ctr"/>
        <c:lblOffset val="100"/>
        <c:noMultiLvlLbl val="0"/>
      </c:catAx>
      <c:valAx>
        <c:axId val="306209152"/>
        <c:scaling>
          <c:orientation val="minMax"/>
          <c:max val="1.6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6199168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 baseline="0"/>
              <a:t>Averaged ratio</a:t>
            </a:r>
            <a:r>
              <a:rPr lang="en-GB" sz="1400"/>
              <a:t> per disease are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4.4515505730345052E-2"/>
          <c:y val="0.13492451326592533"/>
          <c:w val="0.93391662806855025"/>
          <c:h val="0.61509032819365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er disease area SW as ref cost'!$N$6</c:f>
              <c:strCache>
                <c:ptCount val="1"/>
                <c:pt idx="0">
                  <c:v>Diseases of the blood and immune system (SW N=2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DCF-45E0-B8FC-DA6C64CC9DA2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DCF-45E0-B8FC-DA6C64CC9DA2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DCF-45E0-B8FC-DA6C64CC9DA2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DCF-45E0-B8FC-DA6C64CC9D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M$7:$M$1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N$7:$N$12</c:f>
              <c:numCache>
                <c:formatCode>0.00</c:formatCode>
                <c:ptCount val="6"/>
                <c:pt idx="0">
                  <c:v>0.89602253463143999</c:v>
                </c:pt>
                <c:pt idx="1">
                  <c:v>0.8504850744255692</c:v>
                </c:pt>
                <c:pt idx="2">
                  <c:v>0.87350872615449981</c:v>
                </c:pt>
                <c:pt idx="3">
                  <c:v>0.85426595438454611</c:v>
                </c:pt>
                <c:pt idx="4">
                  <c:v>0.77097554742044028</c:v>
                </c:pt>
                <c:pt idx="5">
                  <c:v>0.761026282754470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DCF-45E0-B8FC-DA6C64CC9DA2}"/>
            </c:ext>
          </c:extLst>
        </c:ser>
        <c:ser>
          <c:idx val="1"/>
          <c:order val="1"/>
          <c:tx>
            <c:strRef>
              <c:f>'Per disease area SW as ref cost'!$O$6</c:f>
              <c:strCache>
                <c:ptCount val="1"/>
                <c:pt idx="0">
                  <c:v>Diseases of the circulatory system (SW N=3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dLbl>
              <c:idx val="2"/>
              <c:layout>
                <c:manualLayout>
                  <c:x val="0"/>
                  <c:y val="3.710575139146567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DCF-45E0-B8FC-DA6C64CC9DA2}"/>
                </c:ext>
              </c:extLst>
            </c:dLbl>
            <c:dLbl>
              <c:idx val="3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DCF-45E0-B8FC-DA6C64CC9D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M$7:$M$1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O$7:$O$12</c:f>
              <c:numCache>
                <c:formatCode>0.00</c:formatCode>
                <c:ptCount val="6"/>
                <c:pt idx="0">
                  <c:v>0.84434095802886933</c:v>
                </c:pt>
                <c:pt idx="1">
                  <c:v>0.54053627396859039</c:v>
                </c:pt>
                <c:pt idx="2">
                  <c:v>1.0488952129210403</c:v>
                </c:pt>
                <c:pt idx="3">
                  <c:v>0.82812816104375175</c:v>
                </c:pt>
                <c:pt idx="4">
                  <c:v>0.86769929811802093</c:v>
                </c:pt>
                <c:pt idx="5">
                  <c:v>0.789897577468623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DCF-45E0-B8FC-DA6C64CC9DA2}"/>
            </c:ext>
          </c:extLst>
        </c:ser>
        <c:ser>
          <c:idx val="2"/>
          <c:order val="2"/>
          <c:tx>
            <c:strRef>
              <c:f>'Per disease area SW as ref cost'!$P$6</c:f>
              <c:strCache>
                <c:ptCount val="1"/>
                <c:pt idx="0">
                  <c:v>Diseases of the nervous system (SW N=2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M$7:$M$1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P$7:$P$12</c:f>
              <c:numCache>
                <c:formatCode>0.00</c:formatCode>
                <c:ptCount val="6"/>
                <c:pt idx="0">
                  <c:v>1.5226037378114843</c:v>
                </c:pt>
                <c:pt idx="1">
                  <c:v>0.78156229685807155</c:v>
                </c:pt>
                <c:pt idx="2">
                  <c:v>0.31624413145539909</c:v>
                </c:pt>
                <c:pt idx="3">
                  <c:v>0.78150595882990248</c:v>
                </c:pt>
                <c:pt idx="4">
                  <c:v>0.78605200555254606</c:v>
                </c:pt>
                <c:pt idx="5">
                  <c:v>0.853522751895991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DCF-45E0-B8FC-DA6C64CC9DA2}"/>
            </c:ext>
          </c:extLst>
        </c:ser>
        <c:ser>
          <c:idx val="3"/>
          <c:order val="3"/>
          <c:tx>
            <c:strRef>
              <c:f>'Per disease area SW as ref cost'!$Q$6</c:f>
              <c:strCache>
                <c:ptCount val="1"/>
                <c:pt idx="0">
                  <c:v>Diseases of the respiratory system (SW N=3)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dLbl>
              <c:idx val="3"/>
              <c:layout>
                <c:manualLayout>
                  <c:x val="-7.1894594304112904E-17"/>
                  <c:y val="1.11317254174397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DCF-45E0-B8FC-DA6C64CC9D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M$7:$M$1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Q$7:$Q$12</c:f>
              <c:numCache>
                <c:formatCode>0.00</c:formatCode>
                <c:ptCount val="6"/>
                <c:pt idx="0">
                  <c:v>1.5472111430571396</c:v>
                </c:pt>
                <c:pt idx="1">
                  <c:v>0.55667028638910632</c:v>
                </c:pt>
                <c:pt idx="2">
                  <c:v>1.4991963143293796</c:v>
                </c:pt>
                <c:pt idx="3">
                  <c:v>1.2304366234695043</c:v>
                </c:pt>
                <c:pt idx="4">
                  <c:v>1.3293187291073845</c:v>
                </c:pt>
                <c:pt idx="5">
                  <c:v>0.90920012086757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DCF-45E0-B8FC-DA6C64CC9DA2}"/>
            </c:ext>
          </c:extLst>
        </c:ser>
        <c:ser>
          <c:idx val="4"/>
          <c:order val="4"/>
          <c:tx>
            <c:strRef>
              <c:f>'Per disease area SW as ref cost'!$R$6</c:f>
              <c:strCache>
                <c:ptCount val="1"/>
                <c:pt idx="0">
                  <c:v>Endocrine, nutritional and metabolic diseases (SW N=7)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2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DCF-45E0-B8FC-DA6C64CC9DA2}"/>
                </c:ext>
              </c:extLst>
            </c:dLbl>
            <c:dLbl>
              <c:idx val="4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DCF-45E0-B8FC-DA6C64CC9D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M$7:$M$1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R$7:$R$12</c:f>
              <c:numCache>
                <c:formatCode>0.00</c:formatCode>
                <c:ptCount val="6"/>
                <c:pt idx="0">
                  <c:v>0.93758228919715569</c:v>
                </c:pt>
                <c:pt idx="1">
                  <c:v>0.83142888987648167</c:v>
                </c:pt>
                <c:pt idx="2">
                  <c:v>1.1046287875255327</c:v>
                </c:pt>
                <c:pt idx="3">
                  <c:v>0.67602112030952333</c:v>
                </c:pt>
                <c:pt idx="4">
                  <c:v>0.98797932215891515</c:v>
                </c:pt>
                <c:pt idx="5">
                  <c:v>0.875477834634597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DCF-45E0-B8FC-DA6C64CC9DA2}"/>
            </c:ext>
          </c:extLst>
        </c:ser>
        <c:ser>
          <c:idx val="5"/>
          <c:order val="5"/>
          <c:tx>
            <c:strRef>
              <c:f>'Per disease area SW as ref cost'!$S$6</c:f>
              <c:strCache>
                <c:ptCount val="1"/>
                <c:pt idx="0">
                  <c:v>Neoplasms (SW N=18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0"/>
              <c:layout>
                <c:manualLayout>
                  <c:x val="0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BDCF-45E0-B8FC-DA6C64CC9DA2}"/>
                </c:ext>
              </c:extLst>
            </c:dLbl>
            <c:dLbl>
              <c:idx val="3"/>
              <c:layout>
                <c:manualLayout>
                  <c:x val="-1.9607843137254902E-3"/>
                  <c:y val="7.4211502782931356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DCF-45E0-B8FC-DA6C64CC9D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M$7:$M$12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S$7:$S$12</c:f>
              <c:numCache>
                <c:formatCode>0.00</c:formatCode>
                <c:ptCount val="6"/>
                <c:pt idx="0">
                  <c:v>1.0417938845312475</c:v>
                </c:pt>
                <c:pt idx="1">
                  <c:v>0.4973421065216509</c:v>
                </c:pt>
                <c:pt idx="2">
                  <c:v>1.0837105683633277</c:v>
                </c:pt>
                <c:pt idx="3">
                  <c:v>0.59793034527652855</c:v>
                </c:pt>
                <c:pt idx="4">
                  <c:v>0.7514579268268391</c:v>
                </c:pt>
                <c:pt idx="5">
                  <c:v>0.76498982384652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DCF-45E0-B8FC-DA6C64CC9D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6342528"/>
        <c:axId val="306360704"/>
      </c:barChart>
      <c:catAx>
        <c:axId val="30634252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06360704"/>
        <c:crosses val="autoZero"/>
        <c:auto val="1"/>
        <c:lblAlgn val="ctr"/>
        <c:lblOffset val="100"/>
        <c:noMultiLvlLbl val="0"/>
      </c:catAx>
      <c:valAx>
        <c:axId val="306360704"/>
        <c:scaling>
          <c:orientation val="minMax"/>
          <c:max val="1.8"/>
          <c:min val="0"/>
        </c:scaling>
        <c:delete val="0"/>
        <c:axPos val="l"/>
        <c:majorGridlines/>
        <c:numFmt formatCode="0.00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600"/>
            </a:pPr>
            <a:endParaRPr lang="en-US"/>
          </a:p>
        </c:txPr>
        <c:crossAx val="30634252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7.7369152385363595E-3"/>
          <c:y val="0.84404682518523633"/>
          <c:w val="0.9806046008954763"/>
          <c:h val="0.15585322729851586"/>
        </c:manualLayout>
      </c:layout>
      <c:overlay val="0"/>
      <c:txPr>
        <a:bodyPr/>
        <a:lstStyle/>
        <a:p>
          <a:pPr>
            <a:defRPr lang="fr-FR"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Averaged</a:t>
            </a:r>
            <a:r>
              <a:rPr lang="en-GB" sz="1400" baseline="0"/>
              <a:t> ratios</a:t>
            </a:r>
            <a:r>
              <a:rPr lang="en-GB" sz="1400"/>
              <a:t> in top</a:t>
            </a:r>
            <a:r>
              <a:rPr lang="en-GB" sz="1400" baseline="0"/>
              <a:t> 3 </a:t>
            </a:r>
            <a:r>
              <a:rPr lang="en-GB" sz="1400"/>
              <a:t>disease</a:t>
            </a:r>
            <a:r>
              <a:rPr lang="en-GB" sz="1400" baseline="0"/>
              <a:t> areas (most ODs</a:t>
            </a:r>
            <a:r>
              <a:rPr lang="en-GB" sz="1400"/>
              <a:t> in  Sweden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r disease area SW as ref cost'!$B$47:$B$48</c:f>
              <c:strCache>
                <c:ptCount val="1"/>
                <c:pt idx="0">
                  <c:v>Diseases of the circulatory system   (SW N=3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A$49:$A$5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B$49:$B$54</c:f>
              <c:numCache>
                <c:formatCode>0.00</c:formatCode>
                <c:ptCount val="6"/>
                <c:pt idx="0">
                  <c:v>0.84434095802886933</c:v>
                </c:pt>
                <c:pt idx="1">
                  <c:v>0.54053627396859039</c:v>
                </c:pt>
                <c:pt idx="2">
                  <c:v>1.0488952129210403</c:v>
                </c:pt>
                <c:pt idx="3">
                  <c:v>0.82812816104375175</c:v>
                </c:pt>
                <c:pt idx="4">
                  <c:v>0.86769929811802093</c:v>
                </c:pt>
                <c:pt idx="5">
                  <c:v>0.789897577468623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90-484C-80BA-37770EE6223E}"/>
            </c:ext>
          </c:extLst>
        </c:ser>
        <c:ser>
          <c:idx val="1"/>
          <c:order val="1"/>
          <c:tx>
            <c:strRef>
              <c:f>'Per disease area SW as ref cost'!$C$47:$C$48</c:f>
              <c:strCache>
                <c:ptCount val="1"/>
                <c:pt idx="0">
                  <c:v>Diseases of the respiratory system  (SW N=3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A$49:$A$5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C$49:$C$54</c:f>
              <c:numCache>
                <c:formatCode>0.00</c:formatCode>
                <c:ptCount val="6"/>
                <c:pt idx="0">
                  <c:v>1.5472111430571396</c:v>
                </c:pt>
                <c:pt idx="1">
                  <c:v>0.55667028638910632</c:v>
                </c:pt>
                <c:pt idx="2">
                  <c:v>1.4991963143293796</c:v>
                </c:pt>
                <c:pt idx="3">
                  <c:v>1.2304366234695043</c:v>
                </c:pt>
                <c:pt idx="4">
                  <c:v>1.3293187291073845</c:v>
                </c:pt>
                <c:pt idx="5">
                  <c:v>0.909200120867571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E90-484C-80BA-37770EE6223E}"/>
            </c:ext>
          </c:extLst>
        </c:ser>
        <c:ser>
          <c:idx val="2"/>
          <c:order val="2"/>
          <c:tx>
            <c:strRef>
              <c:f>'Per disease area SW as ref cost'!$D$47:$D$48</c:f>
              <c:strCache>
                <c:ptCount val="1"/>
                <c:pt idx="0">
                  <c:v>Endocrine, nutritional and metabolic diseases  (SW N=7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SW as ref cost'!$A$49:$A$5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D$49:$D$54</c:f>
              <c:numCache>
                <c:formatCode>0.00</c:formatCode>
                <c:ptCount val="6"/>
                <c:pt idx="0">
                  <c:v>0.93758228919715569</c:v>
                </c:pt>
                <c:pt idx="1">
                  <c:v>0.83142888987648167</c:v>
                </c:pt>
                <c:pt idx="2">
                  <c:v>1.1046287875255327</c:v>
                </c:pt>
                <c:pt idx="3">
                  <c:v>0.67602112030952333</c:v>
                </c:pt>
                <c:pt idx="4">
                  <c:v>0.98797932215891515</c:v>
                </c:pt>
                <c:pt idx="5">
                  <c:v>0.875477834634597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E90-484C-80BA-37770EE6223E}"/>
            </c:ext>
          </c:extLst>
        </c:ser>
        <c:ser>
          <c:idx val="3"/>
          <c:order val="3"/>
          <c:tx>
            <c:strRef>
              <c:f>'Per disease area SW as ref cost'!$E$47:$E$48</c:f>
              <c:strCache>
                <c:ptCount val="1"/>
                <c:pt idx="0">
                  <c:v>Neoplasms  (SW N=18)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Per disease area SW as ref cost'!$A$49:$A$5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Germany</c:v>
                </c:pt>
                <c:pt idx="3">
                  <c:v>Spain</c:v>
                </c:pt>
                <c:pt idx="4">
                  <c:v>Italy</c:v>
                </c:pt>
                <c:pt idx="5">
                  <c:v>Norway</c:v>
                </c:pt>
              </c:strCache>
            </c:strRef>
          </c:cat>
          <c:val>
            <c:numRef>
              <c:f>'Per disease area SW as ref cost'!$E$49:$E$54</c:f>
              <c:numCache>
                <c:formatCode>0.00</c:formatCode>
                <c:ptCount val="6"/>
                <c:pt idx="0">
                  <c:v>1.0417938845312475</c:v>
                </c:pt>
                <c:pt idx="1">
                  <c:v>0.4973421065216509</c:v>
                </c:pt>
                <c:pt idx="2">
                  <c:v>1.0837105683633277</c:v>
                </c:pt>
                <c:pt idx="3">
                  <c:v>0.59793034527652855</c:v>
                </c:pt>
                <c:pt idx="4">
                  <c:v>0.7514579268268391</c:v>
                </c:pt>
                <c:pt idx="5">
                  <c:v>0.764989823846521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E90-484C-80BA-37770EE622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306466816"/>
        <c:axId val="306468352"/>
      </c:barChart>
      <c:catAx>
        <c:axId val="306466816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306468352"/>
        <c:crosses val="autoZero"/>
        <c:auto val="1"/>
        <c:lblAlgn val="ctr"/>
        <c:lblOffset val="100"/>
        <c:noMultiLvlLbl val="0"/>
      </c:catAx>
      <c:valAx>
        <c:axId val="306468352"/>
        <c:scaling>
          <c:orientation val="minMax"/>
          <c:max val="1.8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306466816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Cost</a:t>
            </a:r>
            <a:r>
              <a:rPr lang="en-GB" sz="1400" baseline="0"/>
              <a:t> ratios</a:t>
            </a:r>
            <a:r>
              <a:rPr lang="en-GB" sz="1400"/>
              <a:t> per country using France as reference (FR= 1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R as ref costs'!$O$65:$O$66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 as ref costs'!$N$67:$N$72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O$67:$O$72</c:f>
              <c:numCache>
                <c:formatCode>0.00</c:formatCode>
                <c:ptCount val="6"/>
                <c:pt idx="0">
                  <c:v>0.88329692790064918</c:v>
                </c:pt>
                <c:pt idx="1">
                  <c:v>1.1193060322336637</c:v>
                </c:pt>
                <c:pt idx="2">
                  <c:v>0.94967758644605005</c:v>
                </c:pt>
                <c:pt idx="3">
                  <c:v>1.0115073041905973</c:v>
                </c:pt>
                <c:pt idx="4">
                  <c:v>1.087809821934254</c:v>
                </c:pt>
                <c:pt idx="5">
                  <c:v>0.873462438767877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27-4F5F-9F42-778C9B3199FD}"/>
            </c:ext>
          </c:extLst>
        </c:ser>
        <c:ser>
          <c:idx val="1"/>
          <c:order val="1"/>
          <c:tx>
            <c:strRef>
              <c:f>'FR as ref costs'!$P$65:$P$66</c:f>
              <c:strCache>
                <c:ptCount val="1"/>
                <c:pt idx="0">
                  <c:v>Median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 as ref costs'!$N$67:$N$72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P$67:$P$72</c:f>
              <c:numCache>
                <c:formatCode>0.00</c:formatCode>
                <c:ptCount val="6"/>
                <c:pt idx="0">
                  <c:v>0.96100769230769234</c:v>
                </c:pt>
                <c:pt idx="1">
                  <c:v>1.1432469304229196</c:v>
                </c:pt>
                <c:pt idx="2">
                  <c:v>0.97751738879310357</c:v>
                </c:pt>
                <c:pt idx="3">
                  <c:v>1</c:v>
                </c:pt>
                <c:pt idx="4">
                  <c:v>1.1411470833432271</c:v>
                </c:pt>
                <c:pt idx="5">
                  <c:v>0.882799761904762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27-4F5F-9F42-778C9B3199FD}"/>
            </c:ext>
          </c:extLst>
        </c:ser>
        <c:ser>
          <c:idx val="2"/>
          <c:order val="2"/>
          <c:tx>
            <c:strRef>
              <c:f>'FR as ref costs'!$Q$65:$Q$66</c:f>
              <c:strCache>
                <c:ptCount val="1"/>
                <c:pt idx="0">
                  <c:v>Minimum 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 as ref costs'!$N$67:$N$72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Q$67:$Q$72</c:f>
              <c:numCache>
                <c:formatCode>0.00</c:formatCode>
                <c:ptCount val="6"/>
                <c:pt idx="0">
                  <c:v>0.62465501999999995</c:v>
                </c:pt>
                <c:pt idx="1">
                  <c:v>0.82780280943546247</c:v>
                </c:pt>
                <c:pt idx="2">
                  <c:v>0.75411029630952386</c:v>
                </c:pt>
                <c:pt idx="3">
                  <c:v>0.8997222222222222</c:v>
                </c:pt>
                <c:pt idx="4">
                  <c:v>0.91377856582633055</c:v>
                </c:pt>
                <c:pt idx="5">
                  <c:v>0.72030345345345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27-4F5F-9F42-778C9B3199FD}"/>
            </c:ext>
          </c:extLst>
        </c:ser>
        <c:ser>
          <c:idx val="3"/>
          <c:order val="3"/>
          <c:tx>
            <c:strRef>
              <c:f>'FR as ref costs'!$R$65:$R$66</c:f>
              <c:strCache>
                <c:ptCount val="1"/>
                <c:pt idx="0">
                  <c:v>Maximum 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FR as ref costs'!$N$67:$N$72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R$67:$R$72</c:f>
              <c:numCache>
                <c:formatCode>0.00</c:formatCode>
                <c:ptCount val="6"/>
                <c:pt idx="0">
                  <c:v>3.9185697115384612</c:v>
                </c:pt>
                <c:pt idx="1">
                  <c:v>4.6528846153846155</c:v>
                </c:pt>
                <c:pt idx="2">
                  <c:v>4.4277980769230769</c:v>
                </c:pt>
                <c:pt idx="3">
                  <c:v>3.1884615384615378</c:v>
                </c:pt>
                <c:pt idx="4">
                  <c:v>1.7518752467429923</c:v>
                </c:pt>
                <c:pt idx="5">
                  <c:v>3.84569730769230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D27-4F5F-9F42-778C9B3199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08171648"/>
        <c:axId val="408173184"/>
      </c:barChart>
      <c:catAx>
        <c:axId val="40817164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408173184"/>
        <c:crosses val="autoZero"/>
        <c:auto val="1"/>
        <c:lblAlgn val="ctr"/>
        <c:lblOffset val="100"/>
        <c:noMultiLvlLbl val="0"/>
      </c:catAx>
      <c:valAx>
        <c:axId val="408173184"/>
        <c:scaling>
          <c:orientation val="minMax"/>
          <c:max val="5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408171648"/>
        <c:crosses val="autoZero"/>
        <c:crossBetween val="between"/>
        <c:majorUnit val="1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% of ODs under 4 cost ratio categories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R as ref costs'!$O$103</c:f>
              <c:strCache>
                <c:ptCount val="1"/>
                <c:pt idx="0">
                  <c:v>&lt;0.90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'FR as ref costs'!$N$104:$N$109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O$104:$O$109</c:f>
              <c:numCache>
                <c:formatCode>0%</c:formatCode>
                <c:ptCount val="6"/>
                <c:pt idx="0">
                  <c:v>0.36923076923076925</c:v>
                </c:pt>
                <c:pt idx="1">
                  <c:v>2.7027027027027029E-2</c:v>
                </c:pt>
                <c:pt idx="2">
                  <c:v>0.13114754098360656</c:v>
                </c:pt>
                <c:pt idx="3">
                  <c:v>0</c:v>
                </c:pt>
                <c:pt idx="4">
                  <c:v>0</c:v>
                </c:pt>
                <c:pt idx="5">
                  <c:v>0.540540540540540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A0-4C97-9DF5-D0C60972BEA9}"/>
            </c:ext>
          </c:extLst>
        </c:ser>
        <c:ser>
          <c:idx val="1"/>
          <c:order val="1"/>
          <c:tx>
            <c:strRef>
              <c:f>'FR as ref costs'!$P$103</c:f>
              <c:strCache>
                <c:ptCount val="1"/>
                <c:pt idx="0">
                  <c:v>0.90 to 1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'FR as ref costs'!$N$104:$N$109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P$104:$P$109</c:f>
              <c:numCache>
                <c:formatCode>0%</c:formatCode>
                <c:ptCount val="6"/>
                <c:pt idx="0">
                  <c:v>0.23076923076923078</c:v>
                </c:pt>
                <c:pt idx="1">
                  <c:v>0.16216216216216217</c:v>
                </c:pt>
                <c:pt idx="2">
                  <c:v>0.45901639344262296</c:v>
                </c:pt>
                <c:pt idx="3">
                  <c:v>0.65517241379310343</c:v>
                </c:pt>
                <c:pt idx="4">
                  <c:v>0.16666666666666666</c:v>
                </c:pt>
                <c:pt idx="5">
                  <c:v>0.216216216216216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A0-4C97-9DF5-D0C60972BEA9}"/>
            </c:ext>
          </c:extLst>
        </c:ser>
        <c:ser>
          <c:idx val="2"/>
          <c:order val="2"/>
          <c:tx>
            <c:strRef>
              <c:f>'FR as ref costs'!$Q$103</c:f>
              <c:strCache>
                <c:ptCount val="1"/>
                <c:pt idx="0">
                  <c:v>1 to 1.1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cat>
            <c:strRef>
              <c:f>'FR as ref costs'!$N$104:$N$109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Q$104:$Q$109</c:f>
              <c:numCache>
                <c:formatCode>0%</c:formatCode>
                <c:ptCount val="6"/>
                <c:pt idx="0">
                  <c:v>0.12307692307692308</c:v>
                </c:pt>
                <c:pt idx="1">
                  <c:v>0.21621621621621623</c:v>
                </c:pt>
                <c:pt idx="2">
                  <c:v>0.16393442622950818</c:v>
                </c:pt>
                <c:pt idx="3">
                  <c:v>0.17241379310344829</c:v>
                </c:pt>
                <c:pt idx="4">
                  <c:v>0.29166666666666669</c:v>
                </c:pt>
                <c:pt idx="5">
                  <c:v>8.108108108108108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A0-4C97-9DF5-D0C60972BEA9}"/>
            </c:ext>
          </c:extLst>
        </c:ser>
        <c:ser>
          <c:idx val="3"/>
          <c:order val="3"/>
          <c:tx>
            <c:strRef>
              <c:f>'FR as ref costs'!$R$103</c:f>
              <c:strCache>
                <c:ptCount val="1"/>
                <c:pt idx="0">
                  <c:v>&gt;1.10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</c:spPr>
          <c:invertIfNegative val="0"/>
          <c:cat>
            <c:strRef>
              <c:f>'FR as ref costs'!$N$104:$N$109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FR as ref costs'!$R$104:$R$109</c:f>
              <c:numCache>
                <c:formatCode>0%</c:formatCode>
                <c:ptCount val="6"/>
                <c:pt idx="0">
                  <c:v>0.27692307692307694</c:v>
                </c:pt>
                <c:pt idx="1">
                  <c:v>0.59459459459459463</c:v>
                </c:pt>
                <c:pt idx="2">
                  <c:v>0.24590163934426229</c:v>
                </c:pt>
                <c:pt idx="3">
                  <c:v>0.17241379310344829</c:v>
                </c:pt>
                <c:pt idx="4">
                  <c:v>0.54166666666666663</c:v>
                </c:pt>
                <c:pt idx="5">
                  <c:v>0.162162162162162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DA0-4C97-9DF5-D0C60972BE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408204416"/>
        <c:axId val="408205952"/>
      </c:barChart>
      <c:catAx>
        <c:axId val="4082044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408205952"/>
        <c:crosses val="autoZero"/>
        <c:auto val="1"/>
        <c:lblAlgn val="ctr"/>
        <c:lblOffset val="100"/>
        <c:noMultiLvlLbl val="0"/>
      </c:catAx>
      <c:valAx>
        <c:axId val="408205952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4082044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baseline="0"/>
              <a:t>Averaged ratios </a:t>
            </a:r>
            <a:r>
              <a:rPr lang="en-GB" sz="1200"/>
              <a:t>classified under 4 quartiles based on France cost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artiles FR as ref costs'!$N$77</c:f>
              <c:strCache>
                <c:ptCount val="1"/>
                <c:pt idx="0">
                  <c:v>Quartlile 1 (most expensive in France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FR as ref costs'!$M$78:$M$83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FR as ref costs'!$N$78:$N$83</c:f>
              <c:numCache>
                <c:formatCode>0.00</c:formatCode>
                <c:ptCount val="6"/>
                <c:pt idx="0" formatCode="General">
                  <c:v>0.85</c:v>
                </c:pt>
                <c:pt idx="1">
                  <c:v>1.1162264153226482</c:v>
                </c:pt>
                <c:pt idx="2">
                  <c:v>0.9141810607910662</c:v>
                </c:pt>
                <c:pt idx="3" formatCode="General">
                  <c:v>0.99</c:v>
                </c:pt>
                <c:pt idx="4" formatCode="General">
                  <c:v>1.1399999999999999</c:v>
                </c:pt>
                <c:pt idx="5" formatCode="General">
                  <c:v>0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CA-4862-B012-5BF0C443380C}"/>
            </c:ext>
          </c:extLst>
        </c:ser>
        <c:ser>
          <c:idx val="1"/>
          <c:order val="1"/>
          <c:tx>
            <c:strRef>
              <c:f>'Quartiles FR as ref costs'!$O$77</c:f>
              <c:strCache>
                <c:ptCount val="1"/>
                <c:pt idx="0">
                  <c:v>Quartile 2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FR as ref costs'!$M$78:$M$83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FR as ref costs'!$O$78:$O$83</c:f>
              <c:numCache>
                <c:formatCode>General</c:formatCode>
                <c:ptCount val="6"/>
                <c:pt idx="0">
                  <c:v>0.99</c:v>
                </c:pt>
                <c:pt idx="1">
                  <c:v>1.1200000000000001</c:v>
                </c:pt>
                <c:pt idx="2" formatCode="0.00">
                  <c:v>0.99589645696271312</c:v>
                </c:pt>
                <c:pt idx="3">
                  <c:v>1.05</c:v>
                </c:pt>
                <c:pt idx="4">
                  <c:v>1.1200000000000001</c:v>
                </c:pt>
                <c:pt idx="5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CA-4862-B012-5BF0C443380C}"/>
            </c:ext>
          </c:extLst>
        </c:ser>
        <c:ser>
          <c:idx val="2"/>
          <c:order val="2"/>
          <c:tx>
            <c:strRef>
              <c:f>'Quartiles FR as ref costs'!$P$77</c:f>
              <c:strCache>
                <c:ptCount val="1"/>
                <c:pt idx="0">
                  <c:v>Quartile 3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FR as ref costs'!$M$78:$M$83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FR as ref costs'!$P$78:$P$83</c:f>
              <c:numCache>
                <c:formatCode>General</c:formatCode>
                <c:ptCount val="6"/>
                <c:pt idx="0">
                  <c:v>1.01</c:v>
                </c:pt>
                <c:pt idx="1">
                  <c:v>1.19</c:v>
                </c:pt>
                <c:pt idx="2">
                  <c:v>1.1299999999999999</c:v>
                </c:pt>
                <c:pt idx="3">
                  <c:v>1.02</c:v>
                </c:pt>
                <c:pt idx="4">
                  <c:v>1.1000000000000001</c:v>
                </c:pt>
                <c:pt idx="5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CA-4862-B012-5BF0C443380C}"/>
            </c:ext>
          </c:extLst>
        </c:ser>
        <c:ser>
          <c:idx val="3"/>
          <c:order val="3"/>
          <c:tx>
            <c:strRef>
              <c:f>'Quartiles FR as ref costs'!$Q$77</c:f>
              <c:strCache>
                <c:ptCount val="1"/>
                <c:pt idx="0">
                  <c:v>Quartile 4 (cheapest in France)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Quartiles FR as ref costs'!$M$78:$M$83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Quartiles FR as ref costs'!$Q$78:$Q$83</c:f>
              <c:numCache>
                <c:formatCode>General</c:formatCode>
                <c:ptCount val="6"/>
                <c:pt idx="0">
                  <c:v>1.52</c:v>
                </c:pt>
                <c:pt idx="1">
                  <c:v>2.08</c:v>
                </c:pt>
                <c:pt idx="2">
                  <c:v>1.38</c:v>
                </c:pt>
                <c:pt idx="3">
                  <c:v>1.53</c:v>
                </c:pt>
                <c:pt idx="4">
                  <c:v>1.24</c:v>
                </c:pt>
                <c:pt idx="5">
                  <c:v>1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CA-4862-B012-5BF0C44338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08259200"/>
        <c:axId val="408277376"/>
      </c:barChart>
      <c:catAx>
        <c:axId val="408259200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408277376"/>
        <c:crosses val="autoZero"/>
        <c:auto val="1"/>
        <c:lblAlgn val="ctr"/>
        <c:lblOffset val="100"/>
        <c:noMultiLvlLbl val="0"/>
      </c:catAx>
      <c:valAx>
        <c:axId val="408277376"/>
        <c:scaling>
          <c:orientation val="minMax"/>
          <c:max val="2.5"/>
          <c:min val="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408259200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 baseline="0"/>
              <a:t>Averaged ratio</a:t>
            </a:r>
            <a:r>
              <a:rPr lang="en-GB" sz="1400"/>
              <a:t> per disease area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4.247552879419484E-2"/>
          <c:y val="0.10999131336340966"/>
          <c:w val="0.93040852246410377"/>
          <c:h val="0.6017011797012917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er disease area FR as ref cost'!$O$14</c:f>
              <c:strCache>
                <c:ptCount val="1"/>
                <c:pt idx="0">
                  <c:v>Infectious and parasitic diseases (FR N=1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60C-4EEB-81B0-564D17C3F0B5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60C-4EEB-81B0-564D17C3F0B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O$15:$O$20</c:f>
              <c:numCache>
                <c:formatCode>General</c:formatCode>
                <c:ptCount val="6"/>
                <c:pt idx="0">
                  <c:v>1.1399999999999999</c:v>
                </c:pt>
                <c:pt idx="1">
                  <c:v>1.18</c:v>
                </c:pt>
                <c:pt idx="2">
                  <c:v>1.1299999999999999</c:v>
                </c:pt>
                <c:pt idx="3">
                  <c:v>0</c:v>
                </c:pt>
                <c:pt idx="4">
                  <c:v>0</c:v>
                </c:pt>
                <c:pt idx="5">
                  <c:v>1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0C-4EEB-81B0-564D17C3F0B5}"/>
            </c:ext>
          </c:extLst>
        </c:ser>
        <c:ser>
          <c:idx val="1"/>
          <c:order val="1"/>
          <c:tx>
            <c:strRef>
              <c:f>'Per disease area FR as ref cost'!$P$14</c:f>
              <c:strCache>
                <c:ptCount val="1"/>
                <c:pt idx="0">
                  <c:v>Diseases of the blood and immune system (FR N=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P$15:$P$20</c:f>
              <c:numCache>
                <c:formatCode>0.00</c:formatCode>
                <c:ptCount val="6"/>
                <c:pt idx="0" formatCode="General">
                  <c:v>1.43</c:v>
                </c:pt>
                <c:pt idx="1">
                  <c:v>1.92</c:v>
                </c:pt>
                <c:pt idx="2">
                  <c:v>0.93</c:v>
                </c:pt>
                <c:pt idx="3" formatCode="General">
                  <c:v>1.73</c:v>
                </c:pt>
                <c:pt idx="4" formatCode="General">
                  <c:v>1.18</c:v>
                </c:pt>
                <c:pt idx="5" formatCode="General">
                  <c:v>0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0C-4EEB-81B0-564D17C3F0B5}"/>
            </c:ext>
          </c:extLst>
        </c:ser>
        <c:ser>
          <c:idx val="2"/>
          <c:order val="2"/>
          <c:tx>
            <c:strRef>
              <c:f>'Per disease area FR as ref cost'!$Q$14</c:f>
              <c:strCache>
                <c:ptCount val="1"/>
                <c:pt idx="0">
                  <c:v>Diseases of the circulatory system (FR N=5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Q$15:$Q$20</c:f>
              <c:numCache>
                <c:formatCode>0.00</c:formatCode>
                <c:ptCount val="6"/>
                <c:pt idx="0">
                  <c:v>0.88</c:v>
                </c:pt>
                <c:pt idx="1">
                  <c:v>1.29</c:v>
                </c:pt>
                <c:pt idx="2">
                  <c:v>1.03</c:v>
                </c:pt>
                <c:pt idx="3">
                  <c:v>1.01</c:v>
                </c:pt>
                <c:pt idx="4">
                  <c:v>1.24</c:v>
                </c:pt>
                <c:pt idx="5">
                  <c:v>0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60C-4EEB-81B0-564D17C3F0B5}"/>
            </c:ext>
          </c:extLst>
        </c:ser>
        <c:ser>
          <c:idx val="3"/>
          <c:order val="3"/>
          <c:tx>
            <c:strRef>
              <c:f>'Per disease area FR as ref cost'!$R$14</c:f>
              <c:strCache>
                <c:ptCount val="1"/>
                <c:pt idx="0">
                  <c:v>Diseases of the nervous system (FR N=4)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R$15:$R$20</c:f>
              <c:numCache>
                <c:formatCode>0.00</c:formatCode>
                <c:ptCount val="6"/>
                <c:pt idx="0">
                  <c:v>1.59</c:v>
                </c:pt>
                <c:pt idx="1">
                  <c:v>1.1299999999999999</c:v>
                </c:pt>
                <c:pt idx="2">
                  <c:v>1.24</c:v>
                </c:pt>
                <c:pt idx="3">
                  <c:v>1</c:v>
                </c:pt>
                <c:pt idx="4">
                  <c:v>1.38</c:v>
                </c:pt>
                <c:pt idx="5">
                  <c:v>1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60C-4EEB-81B0-564D17C3F0B5}"/>
            </c:ext>
          </c:extLst>
        </c:ser>
        <c:ser>
          <c:idx val="4"/>
          <c:order val="4"/>
          <c:tx>
            <c:strRef>
              <c:f>'Per disease area FR as ref cost'!$S$14</c:f>
              <c:strCache>
                <c:ptCount val="1"/>
                <c:pt idx="0">
                  <c:v>Diseases of the respiratory system (FR N=4)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S$15:$S$20</c:f>
              <c:numCache>
                <c:formatCode>0.00</c:formatCode>
                <c:ptCount val="6"/>
                <c:pt idx="0">
                  <c:v>1.25</c:v>
                </c:pt>
                <c:pt idx="1">
                  <c:v>1.45</c:v>
                </c:pt>
                <c:pt idx="2">
                  <c:v>1.23</c:v>
                </c:pt>
                <c:pt idx="3">
                  <c:v>1.19</c:v>
                </c:pt>
                <c:pt idx="4">
                  <c:v>1.2</c:v>
                </c:pt>
                <c:pt idx="5">
                  <c:v>1.1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60C-4EEB-81B0-564D17C3F0B5}"/>
            </c:ext>
          </c:extLst>
        </c:ser>
        <c:ser>
          <c:idx val="5"/>
          <c:order val="5"/>
          <c:tx>
            <c:strRef>
              <c:f>'Per disease area FR as ref cost'!$T$14</c:f>
              <c:strCache>
                <c:ptCount val="1"/>
                <c:pt idx="0">
                  <c:v>Endocrine, nutritional and metabolic diseases (FR N=21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T$15:$T$20</c:f>
              <c:numCache>
                <c:formatCode>0.00</c:formatCode>
                <c:ptCount val="6"/>
                <c:pt idx="0">
                  <c:v>0.88</c:v>
                </c:pt>
                <c:pt idx="1">
                  <c:v>1.08</c:v>
                </c:pt>
                <c:pt idx="2">
                  <c:v>0.92526315789473679</c:v>
                </c:pt>
                <c:pt idx="3">
                  <c:v>0.97</c:v>
                </c:pt>
                <c:pt idx="4">
                  <c:v>1.04</c:v>
                </c:pt>
                <c:pt idx="5">
                  <c:v>0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60C-4EEB-81B0-564D17C3F0B5}"/>
            </c:ext>
          </c:extLst>
        </c:ser>
        <c:ser>
          <c:idx val="6"/>
          <c:order val="6"/>
          <c:tx>
            <c:strRef>
              <c:f>'Per disease area FR as ref cost'!$U$14</c:f>
              <c:strCache>
                <c:ptCount val="1"/>
                <c:pt idx="0">
                  <c:v>Neoplasms (FR N=24)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U$15:$U$20</c:f>
              <c:numCache>
                <c:formatCode>0.00</c:formatCode>
                <c:ptCount val="6"/>
                <c:pt idx="0">
                  <c:v>1.02</c:v>
                </c:pt>
                <c:pt idx="1">
                  <c:v>1.33</c:v>
                </c:pt>
                <c:pt idx="2">
                  <c:v>1.1200000000000001</c:v>
                </c:pt>
                <c:pt idx="3">
                  <c:v>1.1499999999999999</c:v>
                </c:pt>
                <c:pt idx="4">
                  <c:v>1.1399999999999999</c:v>
                </c:pt>
                <c:pt idx="5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60C-4EEB-81B0-564D17C3F0B5}"/>
            </c:ext>
          </c:extLst>
        </c:ser>
        <c:ser>
          <c:idx val="7"/>
          <c:order val="7"/>
          <c:tx>
            <c:strRef>
              <c:f>'Per disease area FR as ref cost'!$V$14</c:f>
              <c:strCache>
                <c:ptCount val="1"/>
                <c:pt idx="0">
                  <c:v>Diseases not elsewhere classified (FR N=2)</c:v>
                </c:pt>
              </c:strCache>
            </c:strRef>
          </c:tx>
          <c:spPr>
            <a:pattFill prst="openDmnd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60C-4EEB-81B0-564D17C3F0B5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60C-4EEB-81B0-564D17C3F0B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4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V$15:$V$20</c:f>
              <c:numCache>
                <c:formatCode>General</c:formatCode>
                <c:ptCount val="6"/>
                <c:pt idx="0">
                  <c:v>2.44</c:v>
                </c:pt>
                <c:pt idx="1">
                  <c:v>4.6500000000000004</c:v>
                </c:pt>
                <c:pt idx="2" formatCode="0.00">
                  <c:v>2.7</c:v>
                </c:pt>
                <c:pt idx="3">
                  <c:v>0</c:v>
                </c:pt>
                <c:pt idx="4">
                  <c:v>0</c:v>
                </c:pt>
                <c:pt idx="5">
                  <c:v>3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60C-4EEB-81B0-564D17C3F0B5}"/>
            </c:ext>
          </c:extLst>
        </c:ser>
        <c:ser>
          <c:idx val="8"/>
          <c:order val="8"/>
          <c:tx>
            <c:strRef>
              <c:f>'Per disease area FR as ref cost'!$W$14</c:f>
              <c:strCache>
                <c:ptCount val="1"/>
                <c:pt idx="0">
                  <c:v>Diseases of the digestive system (FR=1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cat>
            <c:strRef>
              <c:f>'Per disease area FR as ref cost'!$N$15:$N$20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W$15:$W$2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60C-4EEB-81B0-564D17C3F0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08508288"/>
        <c:axId val="408509824"/>
      </c:barChart>
      <c:catAx>
        <c:axId val="408508288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08509824"/>
        <c:crosses val="autoZero"/>
        <c:auto val="1"/>
        <c:lblAlgn val="ctr"/>
        <c:lblOffset val="100"/>
        <c:noMultiLvlLbl val="0"/>
      </c:catAx>
      <c:valAx>
        <c:axId val="408509824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600"/>
            </a:pPr>
            <a:endParaRPr lang="en-US"/>
          </a:p>
        </c:txPr>
        <c:crossAx val="40850828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1.973482124180044E-2"/>
          <c:y val="0.79623896657045978"/>
          <c:w val="0.96043816581750807"/>
          <c:h val="0.1849791240507748"/>
        </c:manualLayout>
      </c:layout>
      <c:overlay val="0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Averaged</a:t>
            </a:r>
            <a:r>
              <a:rPr lang="en-GB" sz="1400" baseline="0"/>
              <a:t> ratios</a:t>
            </a:r>
            <a:r>
              <a:rPr lang="en-GB" sz="1400"/>
              <a:t> in top</a:t>
            </a:r>
            <a:r>
              <a:rPr lang="en-GB" sz="1400" baseline="0"/>
              <a:t> 3 </a:t>
            </a:r>
            <a:r>
              <a:rPr lang="en-GB" sz="1400"/>
              <a:t>disease</a:t>
            </a:r>
            <a:r>
              <a:rPr lang="en-GB" sz="1400" baseline="0"/>
              <a:t> areas (most ODs</a:t>
            </a:r>
            <a:r>
              <a:rPr lang="en-GB" sz="1400"/>
              <a:t> in France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r disease area FR as ref cost'!$O$67:$O$68</c:f>
              <c:strCache>
                <c:ptCount val="1"/>
                <c:pt idx="0">
                  <c:v>Diseases of the blood and immune system  (FR N=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69:$N$74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O$69:$O$74</c:f>
              <c:numCache>
                <c:formatCode>0.00</c:formatCode>
                <c:ptCount val="6"/>
                <c:pt idx="0" formatCode="General">
                  <c:v>1.43</c:v>
                </c:pt>
                <c:pt idx="1">
                  <c:v>1.92</c:v>
                </c:pt>
                <c:pt idx="2">
                  <c:v>0.93</c:v>
                </c:pt>
                <c:pt idx="3" formatCode="General">
                  <c:v>1.73</c:v>
                </c:pt>
                <c:pt idx="4" formatCode="General">
                  <c:v>1.18</c:v>
                </c:pt>
                <c:pt idx="5" formatCode="General">
                  <c:v>0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27-4B45-9122-1C854B290FC9}"/>
            </c:ext>
          </c:extLst>
        </c:ser>
        <c:ser>
          <c:idx val="1"/>
          <c:order val="1"/>
          <c:tx>
            <c:strRef>
              <c:f>'Per disease area FR as ref cost'!$P$67:$P$68</c:f>
              <c:strCache>
                <c:ptCount val="1"/>
                <c:pt idx="0">
                  <c:v>Diseases of the circulatory system  (FR N=5)</c:v>
                </c:pt>
              </c:strCache>
            </c:strRef>
          </c:tx>
          <c:spPr>
            <a:pattFill prst="ltDnDiag">
              <a:fgClr>
                <a:schemeClr val="accent3">
                  <a:lumMod val="50000"/>
                </a:schemeClr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69:$N$74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P$69:$P$74</c:f>
              <c:numCache>
                <c:formatCode>0.00</c:formatCode>
                <c:ptCount val="6"/>
                <c:pt idx="0">
                  <c:v>0.88</c:v>
                </c:pt>
                <c:pt idx="1">
                  <c:v>1.29</c:v>
                </c:pt>
                <c:pt idx="2">
                  <c:v>1.03</c:v>
                </c:pt>
                <c:pt idx="3">
                  <c:v>1.01</c:v>
                </c:pt>
                <c:pt idx="4">
                  <c:v>1.24</c:v>
                </c:pt>
                <c:pt idx="5">
                  <c:v>0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27-4B45-9122-1C854B290FC9}"/>
            </c:ext>
          </c:extLst>
        </c:ser>
        <c:ser>
          <c:idx val="2"/>
          <c:order val="2"/>
          <c:tx>
            <c:strRef>
              <c:f>'Per disease area FR as ref cost'!$Q$67:$Q$68</c:f>
              <c:strCache>
                <c:ptCount val="1"/>
                <c:pt idx="0">
                  <c:v>Endocrine, nutritional and metabolic diseases  (FR N=21)</c:v>
                </c:pt>
              </c:strCache>
            </c:strRef>
          </c:tx>
          <c:spPr>
            <a:pattFill prst="lgCheck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69:$N$74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Q$69:$Q$74</c:f>
              <c:numCache>
                <c:formatCode>0.00</c:formatCode>
                <c:ptCount val="6"/>
                <c:pt idx="0">
                  <c:v>0.88</c:v>
                </c:pt>
                <c:pt idx="1">
                  <c:v>1.08</c:v>
                </c:pt>
                <c:pt idx="2">
                  <c:v>0.92526315789473679</c:v>
                </c:pt>
                <c:pt idx="3">
                  <c:v>0.97</c:v>
                </c:pt>
                <c:pt idx="4">
                  <c:v>1.04</c:v>
                </c:pt>
                <c:pt idx="5">
                  <c:v>0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27-4B45-9122-1C854B290FC9}"/>
            </c:ext>
          </c:extLst>
        </c:ser>
        <c:ser>
          <c:idx val="3"/>
          <c:order val="3"/>
          <c:tx>
            <c:strRef>
              <c:f>'Per disease area FR as ref cost'!$R$67:$R$68</c:f>
              <c:strCache>
                <c:ptCount val="1"/>
                <c:pt idx="0">
                  <c:v>Neoplasms  (FR N=24)</c:v>
                </c:pt>
              </c:strCache>
            </c:strRef>
          </c:tx>
          <c:spPr>
            <a:pattFill prst="zigZag">
              <a:fgClr>
                <a:schemeClr val="tx1"/>
              </a:fgClr>
              <a:bgClr>
                <a:schemeClr val="bg1">
                  <a:lumMod val="95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r disease area FR as ref cost'!$N$69:$N$74</c:f>
              <c:strCache>
                <c:ptCount val="6"/>
                <c:pt idx="0">
                  <c:v>UK</c:v>
                </c:pt>
                <c:pt idx="1">
                  <c:v>Germany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Per disease area FR as ref cost'!$R$69:$R$74</c:f>
              <c:numCache>
                <c:formatCode>0.00</c:formatCode>
                <c:ptCount val="6"/>
                <c:pt idx="0">
                  <c:v>1.02</c:v>
                </c:pt>
                <c:pt idx="1">
                  <c:v>1.33</c:v>
                </c:pt>
                <c:pt idx="2">
                  <c:v>1.1200000000000001</c:v>
                </c:pt>
                <c:pt idx="3">
                  <c:v>1.1499999999999999</c:v>
                </c:pt>
                <c:pt idx="4">
                  <c:v>1.1399999999999999</c:v>
                </c:pt>
                <c:pt idx="5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27-4B45-9122-1C854B290F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08661376"/>
        <c:axId val="408929408"/>
      </c:barChart>
      <c:catAx>
        <c:axId val="408661376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408929408"/>
        <c:crosses val="autoZero"/>
        <c:auto val="1"/>
        <c:lblAlgn val="ctr"/>
        <c:lblOffset val="100"/>
        <c:noMultiLvlLbl val="0"/>
      </c:catAx>
      <c:valAx>
        <c:axId val="408929408"/>
        <c:scaling>
          <c:orientation val="minMax"/>
          <c:max val="2"/>
          <c:min val="0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crossAx val="408661376"/>
        <c:crosses val="autoZero"/>
        <c:crossBetween val="between"/>
        <c:majorUnit val="1"/>
      </c:valAx>
    </c:plotArea>
    <c:legend>
      <c:legendPos val="b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GB" sz="1400"/>
              <a:t>Cost</a:t>
            </a:r>
            <a:r>
              <a:rPr lang="en-GB" sz="1400" baseline="0"/>
              <a:t> ratios</a:t>
            </a:r>
            <a:r>
              <a:rPr lang="en-GB" sz="1400"/>
              <a:t> per country using Germany as reference (DE= 1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E as ref costs'!$E$87:$E$88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DE as ref costs'!$D$89:$D$9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E$89:$E$94</c:f>
              <c:numCache>
                <c:formatCode>0.00</c:formatCode>
                <c:ptCount val="6"/>
                <c:pt idx="0">
                  <c:v>0.9</c:v>
                </c:pt>
                <c:pt idx="1">
                  <c:v>0.89</c:v>
                </c:pt>
                <c:pt idx="2">
                  <c:v>0.9</c:v>
                </c:pt>
                <c:pt idx="3">
                  <c:v>0.92</c:v>
                </c:pt>
                <c:pt idx="4">
                  <c:v>0.89</c:v>
                </c:pt>
                <c:pt idx="5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13-48CE-9A1B-3E0B3B8DB77B}"/>
            </c:ext>
          </c:extLst>
        </c:ser>
        <c:ser>
          <c:idx val="1"/>
          <c:order val="1"/>
          <c:tx>
            <c:strRef>
              <c:f>'DE as ref costs'!$F$87:$F$88</c:f>
              <c:strCache>
                <c:ptCount val="1"/>
                <c:pt idx="0">
                  <c:v>Median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DE as ref costs'!$D$89:$D$9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F$89:$F$94</c:f>
              <c:numCache>
                <c:formatCode>0.00</c:formatCode>
                <c:ptCount val="6"/>
                <c:pt idx="0">
                  <c:v>0.92395405538126418</c:v>
                </c:pt>
                <c:pt idx="1">
                  <c:v>0.87</c:v>
                </c:pt>
                <c:pt idx="2">
                  <c:v>0.91</c:v>
                </c:pt>
                <c:pt idx="3">
                  <c:v>0.91</c:v>
                </c:pt>
                <c:pt idx="4">
                  <c:v>0.92</c:v>
                </c:pt>
                <c:pt idx="5">
                  <c:v>0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13-48CE-9A1B-3E0B3B8DB77B}"/>
            </c:ext>
          </c:extLst>
        </c:ser>
        <c:ser>
          <c:idx val="2"/>
          <c:order val="2"/>
          <c:tx>
            <c:strRef>
              <c:f>'DE as ref costs'!$G$87:$G$88</c:f>
              <c:strCache>
                <c:ptCount val="1"/>
                <c:pt idx="0">
                  <c:v>Minimum </c:v>
                </c:pt>
              </c:strCache>
            </c:strRef>
          </c:tx>
          <c:spPr>
            <a:pattFill prst="ltDnDiag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DE as ref costs'!$D$89:$D$9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G$89:$G$94</c:f>
              <c:numCache>
                <c:formatCode>0.00</c:formatCode>
                <c:ptCount val="6"/>
                <c:pt idx="0">
                  <c:v>0.52</c:v>
                </c:pt>
                <c:pt idx="1">
                  <c:v>0.21</c:v>
                </c:pt>
                <c:pt idx="2">
                  <c:v>0.71180234944085352</c:v>
                </c:pt>
                <c:pt idx="3">
                  <c:v>0.71142857142857141</c:v>
                </c:pt>
                <c:pt idx="4">
                  <c:v>0.47989561208809967</c:v>
                </c:pt>
                <c:pt idx="5">
                  <c:v>0.386769165101587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13-48CE-9A1B-3E0B3B8DB77B}"/>
            </c:ext>
          </c:extLst>
        </c:ser>
        <c:ser>
          <c:idx val="3"/>
          <c:order val="3"/>
          <c:tx>
            <c:strRef>
              <c:f>'DE as ref costs'!$H$87:$H$88</c:f>
              <c:strCache>
                <c:ptCount val="1"/>
                <c:pt idx="0">
                  <c:v>Maximum 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7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DE as ref costs'!$D$89:$D$94</c:f>
              <c:strCache>
                <c:ptCount val="6"/>
                <c:pt idx="0">
                  <c:v>UK</c:v>
                </c:pt>
                <c:pt idx="1">
                  <c:v>France</c:v>
                </c:pt>
                <c:pt idx="2">
                  <c:v>Italy</c:v>
                </c:pt>
                <c:pt idx="3">
                  <c:v>Spain </c:v>
                </c:pt>
                <c:pt idx="4">
                  <c:v>Sweden</c:v>
                </c:pt>
                <c:pt idx="5">
                  <c:v>Norway</c:v>
                </c:pt>
              </c:strCache>
            </c:strRef>
          </c:cat>
          <c:val>
            <c:numRef>
              <c:f>'DE as ref costs'!$H$89:$H$94</c:f>
              <c:numCache>
                <c:formatCode>0.00</c:formatCode>
                <c:ptCount val="6"/>
                <c:pt idx="0">
                  <c:v>1.66</c:v>
                </c:pt>
                <c:pt idx="1">
                  <c:v>1.21</c:v>
                </c:pt>
                <c:pt idx="2">
                  <c:v>1.457920456384882</c:v>
                </c:pt>
                <c:pt idx="3">
                  <c:v>1.030372202143174</c:v>
                </c:pt>
                <c:pt idx="4">
                  <c:v>1.5810570071258907</c:v>
                </c:pt>
                <c:pt idx="5">
                  <c:v>1.2340261282660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E13-48CE-9A1B-3E0B3B8DB7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408945792"/>
        <c:axId val="408947328"/>
      </c:barChart>
      <c:catAx>
        <c:axId val="408945792"/>
        <c:scaling>
          <c:orientation val="minMax"/>
        </c:scaling>
        <c:delete val="0"/>
        <c:axPos val="b"/>
        <c:majorGridlines/>
        <c:numFmt formatCode="General" sourceLinked="0"/>
        <c:majorTickMark val="none"/>
        <c:minorTickMark val="none"/>
        <c:tickLblPos val="nextTo"/>
        <c:crossAx val="408947328"/>
        <c:crosses val="autoZero"/>
        <c:auto val="1"/>
        <c:lblAlgn val="ctr"/>
        <c:lblOffset val="100"/>
        <c:noMultiLvlLbl val="0"/>
      </c:catAx>
      <c:valAx>
        <c:axId val="408947328"/>
        <c:scaling>
          <c:orientation val="minMax"/>
          <c:max val="2"/>
          <c:min val="0"/>
        </c:scaling>
        <c:delete val="0"/>
        <c:axPos val="l"/>
        <c:majorGridlines/>
        <c:numFmt formatCode="0" sourceLinked="0"/>
        <c:majorTickMark val="none"/>
        <c:minorTickMark val="none"/>
        <c:tickLblPos val="nextTo"/>
        <c:spPr>
          <a:ln w="9525">
            <a:noFill/>
          </a:ln>
        </c:spPr>
        <c:crossAx val="408945792"/>
        <c:crosses val="autoZero"/>
        <c:crossBetween val="between"/>
        <c:majorUnit val="1"/>
      </c:valAx>
    </c:plotArea>
    <c:legend>
      <c:legendPos val="b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9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Eve Young</dc:creator>
  <cp:lastModifiedBy>Taylor, Zoe</cp:lastModifiedBy>
  <cp:revision>3</cp:revision>
  <dcterms:created xsi:type="dcterms:W3CDTF">2017-03-27T10:03:00Z</dcterms:created>
  <dcterms:modified xsi:type="dcterms:W3CDTF">2017-03-27T10:03:00Z</dcterms:modified>
</cp:coreProperties>
</file>